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10219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1440"/>
        <w:gridCol w:w="2700"/>
        <w:gridCol w:w="3870"/>
        <w:gridCol w:w="2209"/>
      </w:tblGrid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7C11E8" w:rsidP="00637C2B">
            <w:pPr>
              <w:tabs>
                <w:tab w:val="center" w:pos="403"/>
              </w:tabs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CCE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ab/>
              <w:t>ACCESSION</w:t>
            </w:r>
          </w:p>
        </w:tc>
        <w:tc>
          <w:tcPr>
            <w:tcW w:w="2700" w:type="dxa"/>
          </w:tcPr>
          <w:p w:rsidR="007C11E8" w:rsidRPr="00F15B13" w:rsidRDefault="007C11E8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DEFIN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7C11E8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lso known as</w:t>
            </w:r>
          </w:p>
        </w:tc>
        <w:tc>
          <w:tcPr>
            <w:tcW w:w="2209" w:type="dxa"/>
          </w:tcPr>
          <w:p w:rsidR="007C11E8" w:rsidRPr="00F15B13" w:rsidRDefault="007C11E8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Related articles</w:t>
            </w:r>
          </w:p>
        </w:tc>
      </w:tr>
      <w:tr w:rsidR="00F15B13" w:rsidRPr="00F15B13" w:rsidTr="00353377">
        <w:trPr>
          <w:trHeight w:val="6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7C11E8" w:rsidP="00637C2B">
            <w:pPr>
              <w:ind w:left="-535" w:firstLine="7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2064</w:t>
            </w:r>
          </w:p>
        </w:tc>
        <w:tc>
          <w:tcPr>
            <w:tcW w:w="2700" w:type="dxa"/>
          </w:tcPr>
          <w:p w:rsidR="007C11E8" w:rsidRPr="00F15B13" w:rsidRDefault="007C11E8" w:rsidP="00F15B13">
            <w:pPr>
              <w:ind w:left="-535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[Arabidopsis thaliana]</w:t>
            </w:r>
          </w:p>
          <w:p w:rsidR="00643C76" w:rsidRPr="00F15B13" w:rsidRDefault="00643C76" w:rsidP="00F15B13">
            <w:pPr>
              <w:ind w:left="-535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alt resist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7C11E8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69; F11O4.5; F11O4_5; NAC domain containing protein 69; NAC069</w:t>
            </w:r>
          </w:p>
          <w:p w:rsidR="007C11E8" w:rsidRPr="00F15B13" w:rsidRDefault="007C11E8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7" w:history="1">
              <w:r w:rsidR="007C11E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Integration of </w:t>
              </w:r>
              <w:proofErr w:type="spellStart"/>
              <w:r w:rsidR="007C11E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7C11E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nd salt signals by the NAC transcription factor NTM2 during seed germination in Arabidopsis.</w:t>
              </w:r>
            </w:hyperlink>
            <w:r w:rsidR="007C11E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ark J, </w:t>
            </w:r>
            <w:r w:rsidR="007C11E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11E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7C11E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7C11E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1 Jun. PMID 21450938</w:t>
            </w:r>
          </w:p>
          <w:p w:rsidR="00643C76" w:rsidRPr="00F15B13" w:rsidRDefault="00643C76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317FE5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1750</w:t>
            </w:r>
          </w:p>
        </w:tc>
        <w:tc>
          <w:tcPr>
            <w:tcW w:w="2700" w:type="dxa"/>
          </w:tcPr>
          <w:p w:rsidR="007C11E8" w:rsidRPr="00F15B13" w:rsidRDefault="00317FE5" w:rsidP="00353377">
            <w:pPr>
              <w:ind w:left="-535"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NST2 [Arabidopsis thaliana]</w:t>
            </w:r>
          </w:p>
          <w:p w:rsidR="006E1708" w:rsidRPr="00F15B13" w:rsidRDefault="00317FE5" w:rsidP="00353377">
            <w:pPr>
              <w:ind w:left="-535"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protein 66 (NAC066);</w:t>
            </w:r>
          </w:p>
          <w:p w:rsid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UNCTI</w:t>
            </w:r>
            <w:r w:rsidR="00F15B13" w:rsidRPr="00F15B13">
              <w:rPr>
                <w:rFonts w:asciiTheme="majorBidi" w:hAnsiTheme="majorBidi" w:cstheme="majorBidi"/>
                <w:sz w:val="16"/>
                <w:szCs w:val="16"/>
              </w:rPr>
              <w:t>ONS IN: transcription</w:t>
            </w:r>
          </w:p>
          <w:p w:rsidR="00F15B13" w:rsidRPr="00F15B13" w:rsidRDefault="00F15B13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ctivator </w:t>
            </w:r>
            <w:r w:rsidR="00317FE5" w:rsidRPr="00F15B13">
              <w:rPr>
                <w:rFonts w:asciiTheme="majorBidi" w:hAnsiTheme="majorBidi" w:cstheme="majorBidi"/>
                <w:sz w:val="16"/>
                <w:szCs w:val="16"/>
              </w:rPr>
              <w:t>activity,</w:t>
            </w:r>
          </w:p>
          <w:p w:rsidR="00637C2B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equence-specific DNA binding</w:t>
            </w:r>
          </w:p>
          <w:p w:rsidR="006E1708" w:rsidRP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cription factor activity;</w:t>
            </w:r>
          </w:p>
          <w:p w:rsid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INVOLVED IN:</w:t>
            </w:r>
          </w:p>
          <w:p w:rsidR="00637C2B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ulticellular organismal</w:t>
            </w:r>
          </w:p>
          <w:p w:rsid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development,</w:t>
            </w:r>
          </w:p>
          <w:p w:rsid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ther dehiscence, secondary</w:t>
            </w:r>
          </w:p>
          <w:p w:rsidR="00317FE5" w:rsidRPr="00F15B13" w:rsidRDefault="00317FE5" w:rsidP="00353377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cell wall biogen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Pr="00F15B13" w:rsidRDefault="00317FE5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66; NAC domain protein 66;</w:t>
            </w:r>
          </w:p>
          <w:p w:rsidR="00F15B13" w:rsidRDefault="00317FE5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NAC SECONDARY WALL THICKENING</w:t>
            </w:r>
          </w:p>
          <w:p w:rsidR="007C11E8" w:rsidRPr="00F15B13" w:rsidRDefault="00317FE5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ROMOTING FACTOR2; NAC066; NST2</w:t>
            </w:r>
          </w:p>
        </w:tc>
        <w:tc>
          <w:tcPr>
            <w:tcW w:w="2209" w:type="dxa"/>
          </w:tcPr>
          <w:p w:rsidR="00317FE5" w:rsidRPr="00F15B13" w:rsidRDefault="00317FE5" w:rsidP="00F15B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The NAC transcription factors NST1 and NST2 of Arabidopsis regulate secondary wall thickenings and are required for anther dehiscence.</w:t>
            </w:r>
          </w:p>
          <w:p w:rsidR="00317FE5" w:rsidRPr="00F15B13" w:rsidRDefault="00317FE5" w:rsidP="00F15B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itsud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N, Seki M, Shinozaki K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hme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-Takagi M. Plant Cell. 2005 Nov; 17(11):2993-3006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05 Oct 7.</w:t>
            </w:r>
          </w:p>
          <w:p w:rsidR="007C11E8" w:rsidRPr="00F15B13" w:rsidRDefault="007C11E8" w:rsidP="00F15B13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317FE5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5404</w:t>
            </w:r>
          </w:p>
        </w:tc>
        <w:tc>
          <w:tcPr>
            <w:tcW w:w="2700" w:type="dxa"/>
          </w:tcPr>
          <w:p w:rsidR="00317FE5" w:rsidRPr="00F15B13" w:rsidRDefault="00317FE5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family protein NAC036 [Arabidopsis</w:t>
            </w:r>
          </w:p>
          <w:p w:rsidR="007C11E8" w:rsidRPr="00F15B13" w:rsidRDefault="00317FE5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iana]</w:t>
            </w:r>
          </w:p>
          <w:p w:rsidR="00637C2B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Style w:val="highlight2"/>
                <w:rFonts w:asciiTheme="majorBidi" w:hAnsiTheme="majorBidi" w:cstheme="majorBidi"/>
                <w:sz w:val="16"/>
                <w:szCs w:val="16"/>
              </w:rPr>
              <w:t>ANAC036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gene indicated that </w:t>
            </w:r>
          </w:p>
          <w:p w:rsidR="00637C2B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this gene was strongly </w:t>
            </w:r>
          </w:p>
          <w:p w:rsidR="00196BFE" w:rsidRPr="00F15B13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expressed in leaves</w:t>
            </w:r>
          </w:p>
          <w:p w:rsidR="00637C2B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Style w:val="highlight2"/>
                <w:rFonts w:asciiTheme="majorBidi" w:hAnsiTheme="majorBidi" w:cstheme="majorBidi"/>
                <w:sz w:val="16"/>
                <w:szCs w:val="16"/>
              </w:rPr>
              <w:t>ANAC036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and its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thologues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637C2B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re involved in the growth</w:t>
            </w:r>
          </w:p>
          <w:p w:rsidR="00196BFE" w:rsidRPr="00F15B13" w:rsidRDefault="00196BF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f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leaf cell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317FE5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36; F6P23.7; F6P23_7;</w:t>
            </w:r>
          </w:p>
          <w:p w:rsidR="007C11E8" w:rsidRPr="00F15B13" w:rsidRDefault="00317FE5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NAC domain containing protein 36; NAC036</w:t>
            </w:r>
          </w:p>
        </w:tc>
        <w:tc>
          <w:tcPr>
            <w:tcW w:w="2209" w:type="dxa"/>
          </w:tcPr>
          <w:p w:rsidR="00317FE5" w:rsidRPr="00D82EF5" w:rsidRDefault="00317FE5" w:rsidP="00D8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82EF5">
              <w:rPr>
                <w:rFonts w:asciiTheme="majorBidi" w:eastAsia="Times New Roman" w:hAnsiTheme="majorBidi" w:cstheme="majorBidi"/>
                <w:sz w:val="16"/>
                <w:szCs w:val="16"/>
              </w:rPr>
              <w:t>Overexpression of the NAC transcription factor family gene ANAC036 results in a dwarf phenotype in Arabidopsis thaliana.</w:t>
            </w:r>
          </w:p>
          <w:p w:rsidR="006E734E" w:rsidRPr="00F15B13" w:rsidRDefault="00317FE5" w:rsidP="00F15B13">
            <w:pPr>
              <w:spacing w:before="100" w:beforeAutospacing="1" w:after="100" w:afterAutospacing="1"/>
              <w:ind w:left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Kato H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otomur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T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Komed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Y, Saito T, Kato A. J Plant Physiol. 2010 May 1; 167(7):571-7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09 Dec 4.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E734E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2200</w:t>
            </w:r>
          </w:p>
        </w:tc>
        <w:tc>
          <w:tcPr>
            <w:tcW w:w="2700" w:type="dxa"/>
          </w:tcPr>
          <w:p w:rsidR="00637C2B" w:rsidRDefault="006E734E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NST1</w:t>
            </w:r>
          </w:p>
          <w:p w:rsidR="007C11E8" w:rsidRPr="00F15B13" w:rsidRDefault="006E734E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AC043; 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rabidopsis NAC domain containing protein 43;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MB2301; EMBRYO DEFECTIVE 2301;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19D11.5; NAC SECONDARY WALL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HICKENING </w:t>
            </w:r>
          </w:p>
          <w:p w:rsidR="007C11E8" w:rsidRPr="00F15B13" w:rsidRDefault="006E734E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PROMOTING FACTOR1; NST1</w:t>
            </w:r>
          </w:p>
        </w:tc>
        <w:tc>
          <w:tcPr>
            <w:tcW w:w="2209" w:type="dxa"/>
          </w:tcPr>
          <w:p w:rsidR="006E734E" w:rsidRPr="00F15B13" w:rsidRDefault="006E734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s NST1 and NST3 regulate pod shattering in a partially redundant manner by promoting secondary wall formation after the establishment of tissue identity.</w:t>
            </w:r>
          </w:p>
          <w:p w:rsidR="007C11E8" w:rsidRPr="00F15B13" w:rsidRDefault="006E734E" w:rsidP="00F15B13">
            <w:pPr>
              <w:ind w:left="-535"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itsud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N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hme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-Takagi M. Plant J. 2008 Dec; 56(5):768-78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08 Jul 23</w:t>
            </w:r>
          </w:p>
          <w:p w:rsidR="006E734E" w:rsidRPr="00F15B13" w:rsidRDefault="006E734E" w:rsidP="00F15B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Two NAC domain transcription factors, SND1 and NST1, function redundantly in regulation of secondary wall synthesis in fibers of Arabidopsis.</w:t>
            </w:r>
          </w:p>
          <w:p w:rsidR="006E734E" w:rsidRPr="00F15B13" w:rsidRDefault="006E734E" w:rsidP="00F15B13">
            <w:pPr>
              <w:ind w:left="-535"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Zhong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R, Richardson EA, Ye ZH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lant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. 2007 May; 225(6):1603-11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07 Mar 1</w:t>
            </w:r>
          </w:p>
          <w:p w:rsidR="006E734E" w:rsidRPr="00F15B13" w:rsidRDefault="006E734E" w:rsidP="00F15B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AC transcription factors, NST1 and NST3, are key regulators of the formation of </w:t>
            </w: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econdary walls in woody tissues of Arabidopsis.</w:t>
            </w:r>
          </w:p>
          <w:p w:rsidR="006E734E" w:rsidRPr="00F15B13" w:rsidRDefault="006E734E" w:rsidP="00F15B13">
            <w:pPr>
              <w:ind w:left="-535"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itsud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N, Iwase A, Yamamoto H, Yoshida M, Seki M, Shinozaki K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hme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-Takagi M. Plant Cell. 2007 Jan; 19(1):270-80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07 Jan 19</w:t>
            </w:r>
          </w:p>
        </w:tc>
      </w:tr>
      <w:tr w:rsidR="00F15B13" w:rsidRPr="00F15B13" w:rsidTr="00353377">
        <w:trPr>
          <w:trHeight w:val="6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E734E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564966</w:t>
            </w:r>
          </w:p>
        </w:tc>
        <w:tc>
          <w:tcPr>
            <w:tcW w:w="2700" w:type="dxa"/>
          </w:tcPr>
          <w:p w:rsidR="00F15B13" w:rsidRDefault="006E734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transcription </w:t>
            </w:r>
          </w:p>
          <w:p w:rsidR="00F15B13" w:rsidRDefault="006E734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actor protein family</w:t>
            </w:r>
          </w:p>
          <w:p w:rsidR="007C11E8" w:rsidRPr="00F15B13" w:rsidRDefault="006E734E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ctivated by AP3/PI; 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CTIVATED BY AP3/PI; 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AC029; 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rabidopsis NAC domain containing protein 29; </w:t>
            </w:r>
          </w:p>
          <w:p w:rsidR="00F15B13" w:rsidRDefault="006E734E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TNAP; F10D13.14; </w:t>
            </w:r>
          </w:p>
          <w:p w:rsidR="007C11E8" w:rsidRPr="00F15B13" w:rsidRDefault="006E734E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F10D13_14; NAC-like; NAC-LIKE; NAP</w:t>
            </w:r>
          </w:p>
        </w:tc>
        <w:tc>
          <w:tcPr>
            <w:tcW w:w="2209" w:type="dxa"/>
          </w:tcPr>
          <w:p w:rsidR="006E734E" w:rsidRPr="00F15B13" w:rsidRDefault="006E734E" w:rsidP="00F15B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tNAP</w:t>
            </w:r>
            <w:proofErr w:type="spellEnd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, a NAC family transcription factor, has an important role in leaf senescence.</w:t>
            </w:r>
          </w:p>
          <w:p w:rsidR="006E734E" w:rsidRPr="00F15B13" w:rsidRDefault="006E734E" w:rsidP="00F15B13">
            <w:pPr>
              <w:spacing w:before="100" w:beforeAutospacing="1" w:after="100" w:afterAutospacing="1"/>
              <w:ind w:left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Guo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Y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Gan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S. Plant J. 2006 May; 46(4):601-12.</w:t>
            </w:r>
          </w:p>
          <w:p w:rsidR="007C11E8" w:rsidRPr="00F15B13" w:rsidRDefault="007C11E8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A0ECD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4554</w:t>
            </w:r>
          </w:p>
        </w:tc>
        <w:tc>
          <w:tcPr>
            <w:tcW w:w="2700" w:type="dxa"/>
          </w:tcPr>
          <w:p w:rsidR="00637C2B" w:rsidRDefault="006A0ECD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transcription</w:t>
            </w:r>
          </w:p>
          <w:p w:rsidR="00637C2B" w:rsidRDefault="00637C2B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37C2B" w:rsidRDefault="00637C2B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37C2B" w:rsidRDefault="00637C2B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15B13" w:rsidRDefault="006A0ECD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factor </w:t>
            </w:r>
          </w:p>
          <w:p w:rsidR="007C11E8" w:rsidRPr="00F15B13" w:rsidRDefault="006A0ECD" w:rsidP="00F15B13">
            <w:pPr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ND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12; F6N18.15; F6N18_15;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domain containing protein 12;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SECONDARY WALL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THICKENING PROMOTING 3;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012; NST3;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ECONDARY WALL-ASSOCIATED</w:t>
            </w:r>
          </w:p>
          <w:p w:rsidR="007C11E8" w:rsidRP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NAC DOMAIN 1; SND1</w:t>
            </w:r>
          </w:p>
        </w:tc>
        <w:tc>
          <w:tcPr>
            <w:tcW w:w="2209" w:type="dxa"/>
          </w:tcPr>
          <w:p w:rsidR="006A0ECD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" w:history="1"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NAC012, a member of the plant-specific NAC transcription factor family, negatively regulates </w:t>
              </w:r>
              <w:proofErr w:type="spellStart"/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xylary</w:t>
              </w:r>
              <w:proofErr w:type="spellEnd"/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fiber development in Arabidopsis thaliana.</w:t>
              </w:r>
            </w:hyperlink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o</w:t>
            </w:r>
            <w:proofErr w:type="spellEnd"/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H, </w:t>
            </w:r>
            <w:r w:rsidR="006A0EC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7 Jun. PMID 17565617</w:t>
            </w:r>
          </w:p>
          <w:p w:rsidR="004F314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" w:history="1">
              <w:r w:rsidR="004F314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MYB46 transcription factor is a direct target of SND1 and regulates secondary wall biosynthesis in Arabidopsis.</w:t>
              </w:r>
            </w:hyperlink>
            <w:r w:rsidR="004F314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F314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Zhong</w:t>
            </w:r>
            <w:proofErr w:type="spellEnd"/>
            <w:r w:rsidR="004F314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, </w:t>
            </w:r>
            <w:r w:rsidR="004F314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F314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7 Sep. PMID 17890373,</w:t>
            </w:r>
          </w:p>
          <w:p w:rsidR="007C11E8" w:rsidRPr="00F15B13" w:rsidRDefault="007C11E8" w:rsidP="00F15B13">
            <w:pPr>
              <w:tabs>
                <w:tab w:val="left" w:pos="954"/>
              </w:tabs>
              <w:ind w:left="-5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9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A0ECD" w:rsidP="00637C2B">
            <w:pPr>
              <w:ind w:left="-535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5335</w:t>
            </w:r>
          </w:p>
        </w:tc>
        <w:tc>
          <w:tcPr>
            <w:tcW w:w="2700" w:type="dxa"/>
          </w:tcPr>
          <w:p w:rsidR="00F15B13" w:rsidRDefault="006A0ECD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transcription factor </w:t>
            </w:r>
          </w:p>
          <w:p w:rsidR="007C11E8" w:rsidRPr="00F15B13" w:rsidRDefault="006A0ECD" w:rsidP="00F15B13">
            <w:pPr>
              <w:ind w:left="-5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RD2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6A0ECD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AC072; 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rabidopsis NAC domain containing protein 72;</w:t>
            </w:r>
          </w:p>
          <w:p w:rsidR="00F15B13" w:rsidRDefault="006A0ECD" w:rsidP="00F15B13">
            <w:pPr>
              <w:ind w:left="-535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27G19.10; F27G19_10; RD26;</w:t>
            </w:r>
          </w:p>
          <w:p w:rsidR="007C11E8" w:rsidRPr="00F15B13" w:rsidRDefault="006A0ECD" w:rsidP="00F15B13">
            <w:pPr>
              <w:ind w:left="-53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PONSIVE TO DESICCATION 26</w:t>
            </w:r>
          </w:p>
        </w:tc>
        <w:tc>
          <w:tcPr>
            <w:tcW w:w="2209" w:type="dxa"/>
          </w:tcPr>
          <w:p w:rsidR="006A0ECD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history="1"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Co-expression of the stress-inducible zinc finger </w:t>
              </w:r>
              <w:proofErr w:type="spellStart"/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homeodomain</w:t>
              </w:r>
              <w:proofErr w:type="spellEnd"/>
              <w:r w:rsidR="006A0EC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ZFHD1 and NAC transcription factors enhances expression of the ERD1 gene in Arabidopsis.</w:t>
              </w:r>
            </w:hyperlink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ran LS, </w:t>
            </w:r>
            <w:r w:rsidR="006A0EC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A0EC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7 Jan. PMID 17233795</w:t>
            </w:r>
          </w:p>
          <w:p w:rsidR="007C11E8" w:rsidRPr="00F15B13" w:rsidRDefault="007C11E8" w:rsidP="00F15B13">
            <w:pPr>
              <w:ind w:left="-535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37C2B" w:rsidRDefault="00637C2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37C2B" w:rsidRDefault="00637C2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C11E8" w:rsidRPr="00F15B13" w:rsidRDefault="00552DB5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8GY42</w:t>
            </w:r>
          </w:p>
        </w:tc>
        <w:tc>
          <w:tcPr>
            <w:tcW w:w="2700" w:type="dxa"/>
          </w:tcPr>
          <w:p w:rsidR="00F15B13" w:rsidRDefault="00552DB5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C</w:t>
            </w:r>
          </w:p>
          <w:p w:rsidR="007C11E8" w:rsidRPr="00F15B13" w:rsidRDefault="00552DB5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transcription factor 25; Short=AtNAC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552DB5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25; F11P17.16; F11P17_16; </w:t>
            </w:r>
          </w:p>
          <w:p w:rsidR="007C11E8" w:rsidRPr="00F15B13" w:rsidRDefault="00552DB5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5; NAC025</w:t>
            </w:r>
          </w:p>
        </w:tc>
        <w:tc>
          <w:tcPr>
            <w:tcW w:w="2209" w:type="dxa"/>
          </w:tcPr>
          <w:p w:rsidR="00552DB5" w:rsidRPr="00F15B13" w:rsidRDefault="00552DB5" w:rsidP="00F15B13">
            <w:pPr>
              <w:numPr>
                <w:ilvl w:val="0"/>
                <w:numId w:val="12"/>
              </w:num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cis</w:t>
            </w:r>
            <w:proofErr w:type="spellEnd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gulatory element in the TAPNAC promoter directs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tapetal</w:t>
            </w:r>
            <w:proofErr w:type="spellEnd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ene expression.</w:t>
            </w:r>
          </w:p>
          <w:p w:rsidR="007C11E8" w:rsidRPr="00F15B13" w:rsidRDefault="00552DB5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Alvarado VY, Tag A, Thomas TL. Plant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ol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Biol. 2011 Jan; 75(1-2):129-39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pub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2010 Nov 24</w:t>
            </w: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552DB5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8169</w:t>
            </w:r>
          </w:p>
        </w:tc>
        <w:tc>
          <w:tcPr>
            <w:tcW w:w="2700" w:type="dxa"/>
          </w:tcPr>
          <w:p w:rsidR="007C11E8" w:rsidRPr="00F15B13" w:rsidRDefault="00552DB5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TAF-like NAC-domain transcription factor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552DB5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5; ATNAC3; NAC domain containing protein 3; NAC domain containing protein 55; NAC-DOMAIN ENCODING GENE; NAC055; NAC3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1" w:history="1"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Arabidopsis RING finger E3 ligase RHA2a is a novel positive regulator of </w:t>
              </w:r>
              <w:proofErr w:type="spellStart"/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bscisic</w:t>
              </w:r>
              <w:proofErr w:type="spellEnd"/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cid signaling during seed germination and early seedling development.</w:t>
              </w:r>
            </w:hyperlink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u Q, </w:t>
            </w:r>
            <w:r w:rsidR="00552DB5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9 May. PMID 19286935,</w:t>
            </w:r>
          </w:p>
          <w:p w:rsidR="00552DB5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" w:history="1"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Role of the Arabidopsis thaliana NAC transcription factors ANAC019 and ANAC055 in regulating </w:t>
              </w:r>
              <w:proofErr w:type="spellStart"/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jasmonic</w:t>
              </w:r>
              <w:proofErr w:type="spellEnd"/>
              <w:r w:rsidR="00552DB5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cid-signaled defense responses.</w:t>
              </w:r>
            </w:hyperlink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u Q, </w:t>
            </w:r>
            <w:r w:rsidR="00552DB5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552DB5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Cell Res, 2008 Jul. PMID 18427573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335D0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568414</w:t>
            </w:r>
          </w:p>
        </w:tc>
        <w:tc>
          <w:tcPr>
            <w:tcW w:w="2700" w:type="dxa"/>
          </w:tcPr>
          <w:p w:rsidR="007C11E8" w:rsidRPr="00F15B13" w:rsidRDefault="00335D0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embrane-tethered transcription factor ANAC089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335D0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9; NAC domain containing protein 89; NAC089; T6G21.9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3" w:history="1">
              <w:r w:rsidR="00335D0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membrane-associated transcription factor NAC089 controls ER-stress-induced programmed cell death in plants.</w:t>
              </w:r>
            </w:hyperlink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ng ZT, </w:t>
            </w:r>
            <w:r w:rsidR="00335D0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LoS</w:t>
            </w:r>
            <w:proofErr w:type="spellEnd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Genet, 2014 Mar. PMID 24675811</w:t>
            </w:r>
          </w:p>
          <w:p w:rsidR="00335D0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" w:history="1">
              <w:r w:rsidR="00335D0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 membrane-tethered transcription factor ANAC089 negatively regulates floral initiation in Arabidopsis thaliana.</w:t>
              </w:r>
            </w:hyperlink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i J, </w:t>
            </w:r>
            <w:r w:rsidR="00335D0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hina Life </w:t>
            </w:r>
            <w:proofErr w:type="spellStart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335D0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0 Nov. PMID 21046321</w:t>
            </w: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45508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8777</w:t>
            </w:r>
          </w:p>
        </w:tc>
        <w:tc>
          <w:tcPr>
            <w:tcW w:w="2700" w:type="dxa"/>
          </w:tcPr>
          <w:p w:rsidR="007C11E8" w:rsidRPr="00F15B13" w:rsidRDefault="0045508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-domain transcription factor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45508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2; Arabidopsis NAC domain containing protein 92; ATNAC2; ATNAC6; MIJ24.11; MIJ24_11; NAC domain containing protein 2; NAC domain containing protein 6; NAC2; NAC6; ORE1; ORESARA 1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5" w:history="1">
              <w:r w:rsidR="0045508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[Functions of ANAC092 involved in regulation of anther development in Arabidopsis thaliana].</w:t>
              </w:r>
            </w:hyperlink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i J, </w:t>
            </w:r>
            <w:r w:rsidR="0045508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Yi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Chuan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3 Jul. PMID 23853363</w:t>
            </w:r>
          </w:p>
          <w:p w:rsidR="00455080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6" w:history="1">
              <w:r w:rsidR="0045508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 transcription factor ORE1 and senescence-induced BIFUNCTIONAL NUCLEASE1 (BFN1) constitute a regulatory cascade in Arabidopsis.</w:t>
              </w:r>
            </w:hyperlink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atallana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-Ramirez LP, </w:t>
            </w:r>
            <w:r w:rsidR="0045508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lant, 2013 Sep. PMID 23340744</w:t>
            </w:r>
          </w:p>
          <w:p w:rsidR="00455080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7" w:history="1">
              <w:r w:rsidR="0045508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 gene regulatory network controlled by the NAC transcription factor ANAC092/AtNAC2/ORE1 during salt-promoted senescence.</w:t>
              </w:r>
            </w:hyperlink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alazadeh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, </w:t>
            </w:r>
            <w:r w:rsidR="0045508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10 Apr. PMID 20113437</w:t>
            </w:r>
          </w:p>
          <w:p w:rsidR="00455080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8" w:history="1">
              <w:r w:rsidR="0045508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delayed leaf senescence mutants of Arabidopsis, ore1, ore3, and ore9 are tolerant to oxidative stress.</w:t>
              </w:r>
            </w:hyperlink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Woo HR, </w:t>
            </w:r>
            <w:r w:rsidR="0045508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Cell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4 Jul. PMID 15295076</w:t>
            </w:r>
          </w:p>
          <w:p w:rsidR="00455080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9" w:history="1">
              <w:r w:rsidR="0045508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ORE1 balances leaf senescence against maintenance by antagonizing G2-like-mediated transcription.</w:t>
              </w:r>
            </w:hyperlink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Rauf</w:t>
            </w:r>
            <w:proofErr w:type="spellEnd"/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M, </w:t>
            </w:r>
            <w:r w:rsidR="0045508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508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EMBO Rep, 2013 Apr. PMID 23459204,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CC33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201044</w:t>
            </w:r>
          </w:p>
        </w:tc>
        <w:tc>
          <w:tcPr>
            <w:tcW w:w="2700" w:type="dxa"/>
          </w:tcPr>
          <w:p w:rsidR="007C11E8" w:rsidRPr="00F15B13" w:rsidRDefault="00CC335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-domain transcription factor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CC335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1; MMI9.6; MMI9_6; NAC-domain protein 101; NAC101; VASCULAR-RELATED NAC-DOMAIN 6; VND6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20" w:history="1">
              <w:r w:rsidR="00CC335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ASCULAR-RELATED NAC-DOMAIN6 and VASCULAR-RELATED NAC-DOMAIN7 effectively induce trans</w:t>
              </w:r>
              <w:r w:rsidR="00BF47A2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</w:t>
              </w:r>
              <w:r w:rsidR="00CC335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differentiation into xylem vessel elements under control of an induction system.</w:t>
              </w:r>
            </w:hyperlink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CC335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0 Jul. PMID 20488898</w:t>
            </w:r>
          </w:p>
          <w:p w:rsidR="00CC335D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1" w:history="1">
              <w:r w:rsidR="00CC335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rabidopsis VASCULAR-RELATED NAC-DOMAIN6 directly regulates the genes that govern programmed cell death and secondary wall </w:t>
              </w:r>
              <w:r w:rsidR="00CC335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formation during xylem differentiation.</w:t>
              </w:r>
            </w:hyperlink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Ohashi</w:t>
            </w:r>
            <w:proofErr w:type="spellEnd"/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-Ito K, </w:t>
            </w:r>
            <w:r w:rsidR="00CC335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C335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Oct. PMID 20952636</w:t>
            </w: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9A36C6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00111912</w:t>
            </w:r>
          </w:p>
        </w:tc>
        <w:tc>
          <w:tcPr>
            <w:tcW w:w="2700" w:type="dxa"/>
          </w:tcPr>
          <w:p w:rsidR="007C11E8" w:rsidRPr="00F15B13" w:rsidRDefault="009A36C6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-like 9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D4043F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F8D20.90; F8D20_90; </w:t>
            </w:r>
          </w:p>
          <w:p w:rsidR="007C11E8" w:rsidRPr="00F15B13" w:rsidRDefault="00D4043F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-like 9; NTL9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22" w:history="1"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Regulation of leaf senescence by NTL9-mediated osmotic stress signaling in Arabidopsis.</w:t>
              </w:r>
            </w:hyperlink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oon HK, </w:t>
            </w:r>
            <w:r w:rsidR="00D4043F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ells, 2008 May 31. PMID 18443413</w:t>
            </w:r>
          </w:p>
          <w:p w:rsidR="00D4043F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3" w:history="1"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Pseudomonas </w:t>
              </w:r>
              <w:proofErr w:type="spellStart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yringae</w:t>
              </w:r>
              <w:proofErr w:type="spellEnd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type III effector HopD1 suppresses effector-triggered immunity, localizes to the endoplasmic reticulum, and targets the Arabidopsis transcription factor NTL9.</w:t>
              </w:r>
            </w:hyperlink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lock A, </w:t>
            </w:r>
            <w:r w:rsidR="00D4043F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New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tol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4 Mar. PMID 24329768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D4043F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849817</w:t>
            </w:r>
          </w:p>
        </w:tc>
        <w:tc>
          <w:tcPr>
            <w:tcW w:w="2700" w:type="dxa"/>
          </w:tcPr>
          <w:p w:rsidR="007C11E8" w:rsidRPr="00F15B13" w:rsidRDefault="00D4043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cription factor NAC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D4043F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1; ANAC022; Arabidopsis NAC domain containing protein 21; Arabidopsis NAC domain containing protein 22; F14J16.32; NAC domain containing protein 1; NAC1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24" w:history="1"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In </w:t>
              </w:r>
              <w:proofErr w:type="spellStart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ilico</w:t>
              </w:r>
              <w:proofErr w:type="spellEnd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nalysis on structure and DNA binding mode of AtNAC1, a NAC transcription factor from Arabidopsis thaliana.</w:t>
              </w:r>
            </w:hyperlink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Zhu Q, </w:t>
            </w:r>
            <w:r w:rsidR="00D4043F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Model, 2014 Mar. PMID 24570356</w:t>
            </w:r>
          </w:p>
          <w:p w:rsidR="00D4043F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25" w:history="1"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Expression of NAC1 up-stream regulatory region and its relationship to the lateral root initiation induced by gibberellins and </w:t>
              </w:r>
              <w:proofErr w:type="spellStart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s</w:t>
              </w:r>
              <w:proofErr w:type="spellEnd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Wang Y, </w:t>
            </w:r>
            <w:r w:rsidR="00D4043F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hina C Life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6 Oct. PMID 17172049</w:t>
            </w:r>
          </w:p>
          <w:p w:rsidR="00D4043F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6" w:history="1"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rabidopsis NAC1 transduces </w:t>
              </w:r>
              <w:proofErr w:type="spellStart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D4043F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ignal downstream of TIR1 to promote lateral root development.</w:t>
              </w:r>
            </w:hyperlink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Xie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Q, </w:t>
            </w:r>
            <w:r w:rsidR="00D4043F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Genes </w:t>
            </w:r>
            <w:proofErr w:type="spellStart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Dev</w:t>
            </w:r>
            <w:proofErr w:type="spellEnd"/>
            <w:r w:rsidR="00D4043F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0 Dec 1. PMID 11114891</w:t>
            </w:r>
          </w:p>
        </w:tc>
      </w:tr>
      <w:tr w:rsidR="00F15B13" w:rsidRPr="00F15B13" w:rsidTr="00353377">
        <w:trPr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4043F" w:rsidRPr="00F15B13" w:rsidRDefault="009C5B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9SK55</w:t>
            </w:r>
          </w:p>
        </w:tc>
        <w:tc>
          <w:tcPr>
            <w:tcW w:w="2700" w:type="dxa"/>
          </w:tcPr>
          <w:p w:rsidR="009C5B2E" w:rsidRPr="00F15B13" w:rsidRDefault="009C5B2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Transcription factor JUNGBRUNNEN 1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C</w:t>
            </w:r>
          </w:p>
          <w:p w:rsidR="009C5B2E" w:rsidRPr="00F15B13" w:rsidRDefault="009C5B2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domain-containing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protein 42; Short=ANAC042.</w:t>
            </w:r>
          </w:p>
          <w:p w:rsidR="00D4043F" w:rsidRPr="00F15B13" w:rsidRDefault="00D4043F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9C5B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42; F23E6.1; F23E6_1; </w:t>
            </w:r>
          </w:p>
          <w:p w:rsidR="00D4043F" w:rsidRPr="00F15B13" w:rsidRDefault="009C5B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2; NAC042</w:t>
            </w:r>
          </w:p>
        </w:tc>
        <w:tc>
          <w:tcPr>
            <w:tcW w:w="2209" w:type="dxa"/>
          </w:tcPr>
          <w:p w:rsidR="009C5B2E" w:rsidRPr="00F15B13" w:rsidRDefault="009C5B2E" w:rsidP="00F15B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dentification and characterization of ANAC042, a transcription factor family gene involved in the regulation of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camalexin</w:t>
            </w:r>
            <w:proofErr w:type="spellEnd"/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biosynthesis in Arabidopsis.</w:t>
            </w:r>
          </w:p>
          <w:p w:rsidR="009C5B2E" w:rsidRPr="00F15B13" w:rsidRDefault="009C5B2E" w:rsidP="00F15B13">
            <w:pPr>
              <w:spacing w:before="100" w:beforeAutospacing="1" w:after="100" w:afterAutospacing="1"/>
              <w:ind w:left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Saga H, Ogawa T, Kai K, Suzuki H, Ogata Y, Sakurai N, Shibata D,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hta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D. </w:t>
            </w:r>
            <w:proofErr w:type="spellStart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ol</w:t>
            </w:r>
            <w:proofErr w:type="spellEnd"/>
            <w:r w:rsidRPr="00F15B1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Plant Microbe Interact. 2012 May; 25(5):684-96.</w:t>
            </w:r>
          </w:p>
          <w:p w:rsidR="00D4043F" w:rsidRPr="00F15B13" w:rsidRDefault="00D4043F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4043F" w:rsidRPr="00F15B13" w:rsidRDefault="009C5B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8MQY1</w:t>
            </w:r>
          </w:p>
        </w:tc>
        <w:tc>
          <w:tcPr>
            <w:tcW w:w="2700" w:type="dxa"/>
          </w:tcPr>
          <w:p w:rsidR="009C5B2E" w:rsidRPr="00F15B13" w:rsidRDefault="009C5B2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NAC domain-containing protein 68; Short=ANAC068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Protein NAC WITH TRANSMEMBRANE MOTIF 1.</w:t>
            </w:r>
          </w:p>
          <w:p w:rsidR="009C5B2E" w:rsidRPr="00F15B13" w:rsidRDefault="009C5B2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Encodes a membrane-bound NAC (for NAM, ATAF1/2, CUC2) transcription factor, designated NTM1 (for NAC with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membran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motif1). NTM1 regulates cell division in Arabidopsis.</w:t>
            </w:r>
          </w:p>
          <w:p w:rsidR="00D4043F" w:rsidRPr="00F15B13" w:rsidRDefault="00D4043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4043F" w:rsidRPr="00F15B13" w:rsidRDefault="009C5B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68; Arabidopsis NAC domain containing protein 68; F11O4.4; F11O4_4; NAC with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membran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motif1; NTM1</w:t>
            </w:r>
          </w:p>
        </w:tc>
        <w:tc>
          <w:tcPr>
            <w:tcW w:w="2209" w:type="dxa"/>
          </w:tcPr>
          <w:p w:rsidR="00D4043F" w:rsidRPr="00F15B13" w:rsidRDefault="00D4043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4043F" w:rsidRPr="00F15B13" w:rsidRDefault="0003044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EE32863</w:t>
            </w:r>
          </w:p>
        </w:tc>
        <w:tc>
          <w:tcPr>
            <w:tcW w:w="2700" w:type="dxa"/>
          </w:tcPr>
          <w:p w:rsidR="00D4043F" w:rsidRPr="00F15B13" w:rsidRDefault="0003044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1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15B13" w:rsidRDefault="0003044A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18; Arabidopsis NAC domain containing protein 18; ATNAM; F14G24.15;</w:t>
            </w:r>
          </w:p>
          <w:p w:rsidR="0003044A" w:rsidRPr="00F15B13" w:rsidRDefault="0003044A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14G24_15; NAC DOMAIN PROTEIN NAM; NAC-REGULATED SEED MORPHOLOGY 2; NAM; NARS2; NO APICAL MERISTEM</w:t>
            </w:r>
          </w:p>
          <w:p w:rsidR="00D4043F" w:rsidRPr="00F15B13" w:rsidRDefault="00D4043F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4043F" w:rsidRPr="00F15B13" w:rsidRDefault="00D4043F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4043F" w:rsidRPr="00F15B13" w:rsidRDefault="0003044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973954</w:t>
            </w:r>
          </w:p>
        </w:tc>
        <w:tc>
          <w:tcPr>
            <w:tcW w:w="2700" w:type="dxa"/>
          </w:tcPr>
          <w:p w:rsidR="00D4043F" w:rsidRPr="00F15B13" w:rsidRDefault="0003044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protein NAC 014 [Arabidopsis thaliana]</w:t>
            </w:r>
          </w:p>
          <w:p w:rsidR="00DB07DA" w:rsidRPr="00F15B13" w:rsidRDefault="00DB07DA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FUNCTIONS IN: sequence-specific DNA binding transcription factor activity; INVOLVED IN: multicellular organismal development, regulation of transcription; LOCATED IN: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cellular_component</w:t>
            </w:r>
            <w:proofErr w:type="spellEnd"/>
          </w:p>
          <w:p w:rsidR="00DB07DA" w:rsidRPr="00F15B13" w:rsidRDefault="00DB07D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4043F" w:rsidRPr="00F15B13" w:rsidRDefault="00637C2B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37C2B">
              <w:rPr>
                <w:rFonts w:asciiTheme="majorBidi" w:hAnsiTheme="majorBidi" w:cstheme="majorBidi"/>
                <w:sz w:val="16"/>
                <w:szCs w:val="16"/>
              </w:rPr>
              <w:t>NTM1</w:t>
            </w:r>
            <w:r w:rsidR="0003044A" w:rsidRPr="00F15B13">
              <w:rPr>
                <w:rFonts w:asciiTheme="majorBidi" w:hAnsiTheme="majorBidi" w:cstheme="majorBidi"/>
                <w:sz w:val="16"/>
                <w:szCs w:val="16"/>
              </w:rPr>
              <w:t>; NAC 014; NAC014; T9L6.13; T9L6_13</w:t>
            </w:r>
          </w:p>
        </w:tc>
        <w:tc>
          <w:tcPr>
            <w:tcW w:w="2209" w:type="dxa"/>
          </w:tcPr>
          <w:p w:rsidR="00D4043F" w:rsidRPr="00F15B13" w:rsidRDefault="00D4043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4521C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078343</w:t>
            </w:r>
          </w:p>
        </w:tc>
        <w:tc>
          <w:tcPr>
            <w:tcW w:w="2700" w:type="dxa"/>
          </w:tcPr>
          <w:p w:rsidR="007C11E8" w:rsidRPr="00F15B13" w:rsidRDefault="004521C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with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membran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motif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4521C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68; Arabidopsis NAC domain containing protein 68; F11O4.4; F11O4_4; NAC with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ransmembran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motif1; NTM1</w:t>
            </w:r>
          </w:p>
        </w:tc>
        <w:tc>
          <w:tcPr>
            <w:tcW w:w="2209" w:type="dxa"/>
          </w:tcPr>
          <w:p w:rsidR="007C11E8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7" w:history="1">
              <w:r w:rsidR="004521C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Proteomic identification of differentially expressed proteins in Arabidopsis mutant ntm1-D with disturbed cell division.</w:t>
              </w:r>
            </w:hyperlink>
            <w:r w:rsidR="004521C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ee KH, </w:t>
            </w:r>
            <w:r w:rsidR="004521C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521C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4521C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4521C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ells, 2008 Feb 29. PMID 18319616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4043F" w:rsidRPr="00F15B13" w:rsidRDefault="0038766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154602</w:t>
            </w:r>
          </w:p>
        </w:tc>
        <w:tc>
          <w:tcPr>
            <w:tcW w:w="2700" w:type="dxa"/>
          </w:tcPr>
          <w:p w:rsidR="00D4043F" w:rsidRPr="00F15B13" w:rsidRDefault="0038766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8766D" w:rsidRPr="00F15B13" w:rsidRDefault="0038766D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50; NAC domain containing protein 50; NAC050</w:t>
            </w:r>
          </w:p>
          <w:p w:rsidR="00D4043F" w:rsidRPr="00F15B13" w:rsidRDefault="00D4043F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4043F" w:rsidRPr="00F15B13" w:rsidRDefault="00D4043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38766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974800</w:t>
            </w:r>
          </w:p>
        </w:tc>
        <w:tc>
          <w:tcPr>
            <w:tcW w:w="2700" w:type="dxa"/>
          </w:tcPr>
          <w:p w:rsidR="007C11E8" w:rsidRPr="00F15B13" w:rsidRDefault="0038766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8766D" w:rsidRPr="00F15B13" w:rsidRDefault="0038766D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rabidopsis NAC domain containing protein 87; MRG7.23; MRG7_23</w:t>
            </w:r>
          </w:p>
          <w:p w:rsidR="007C11E8" w:rsidRPr="00F15B13" w:rsidRDefault="007C11E8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8766D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8" w:history="1">
              <w:r w:rsidR="0038766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n NAC transcription factor controls ethylene-regulated cell expansion in flower petals.</w:t>
              </w:r>
            </w:hyperlink>
            <w:r w:rsidR="0038766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ei H, </w:t>
            </w:r>
            <w:r w:rsidR="0038766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8766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38766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38766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3 Oct. PMID 23933991</w:t>
            </w:r>
          </w:p>
          <w:p w:rsidR="007C11E8" w:rsidRPr="00F15B13" w:rsidRDefault="007C11E8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2C3E79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8182</w:t>
            </w:r>
          </w:p>
        </w:tc>
        <w:tc>
          <w:tcPr>
            <w:tcW w:w="2700" w:type="dxa"/>
          </w:tcPr>
          <w:p w:rsidR="007C11E8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2C3E79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79; ANAC080; Arabidopsis NAC domain containing protein 79; ATNAC4; MBK20.13; MBK20_13; NAC domain containing protein 80; NAC080</w:t>
            </w:r>
          </w:p>
          <w:p w:rsidR="007C11E8" w:rsidRPr="00F15B13" w:rsidRDefault="007C11E8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C11E8" w:rsidRPr="00F15B13" w:rsidRDefault="007C11E8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2C3E79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6822</w:t>
            </w:r>
          </w:p>
        </w:tc>
        <w:tc>
          <w:tcPr>
            <w:tcW w:w="2700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2C3E79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83; NAC domain containing protein 83; NAC083; T19L5.140; T19L5_140; VND-interacting 2; VNI2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F2E39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29" w:history="1">
              <w:r w:rsidR="008F2E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Arabidopsis NAC transcription factor VNI2 integrates </w:t>
              </w:r>
              <w:proofErr w:type="spellStart"/>
              <w:r w:rsidR="008F2E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bscisic</w:t>
              </w:r>
              <w:proofErr w:type="spellEnd"/>
              <w:r w:rsidR="008F2E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cid signals into leaf senescence via the COR/RD genes.</w:t>
              </w:r>
            </w:hyperlink>
            <w:r w:rsidR="008F2E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ng SD, </w:t>
            </w:r>
            <w:r w:rsidR="008F2E39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F2E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1 Jun. PMID 21673078.</w:t>
            </w:r>
          </w:p>
          <w:p w:rsidR="008F2E39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0" w:history="1">
              <w:r w:rsidR="008F2E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8F2E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8F2E39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F2E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</w:t>
            </w:r>
          </w:p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70671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7331</w:t>
            </w:r>
          </w:p>
        </w:tc>
        <w:tc>
          <w:tcPr>
            <w:tcW w:w="2700" w:type="dxa"/>
          </w:tcPr>
          <w:p w:rsidR="002C3E79" w:rsidRPr="00F15B13" w:rsidRDefault="0070671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70671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88; F20L16.20; NAC domain containing protein 88; NAC088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70671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5339</w:t>
            </w:r>
          </w:p>
        </w:tc>
        <w:tc>
          <w:tcPr>
            <w:tcW w:w="2700" w:type="dxa"/>
          </w:tcPr>
          <w:p w:rsidR="002C3E79" w:rsidRPr="00F15B13" w:rsidRDefault="0070671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76 [Arabidopsis thaliana]</w:t>
            </w:r>
          </w:p>
          <w:p w:rsidR="00D565F8" w:rsidRDefault="0070671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ncodes a NAC-domain transcription factor. Expressed in the vascular </w:t>
            </w:r>
          </w:p>
          <w:p w:rsidR="00706710" w:rsidRPr="00F15B13" w:rsidRDefault="0070671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tiss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06710" w:rsidRPr="00F15B13" w:rsidRDefault="00706710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76; F23E13.50; F23E13_50; NAC domain containing protein 76; NAC076; VASCULAR-RELATED NAC-DOMAIN 2; VND2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0671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31" w:history="1">
              <w:r w:rsidR="0070671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70671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.</w:t>
            </w:r>
          </w:p>
          <w:p w:rsidR="0070671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2" w:history="1">
              <w:r w:rsidR="0070671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ND1, a NAC domain transcription factor, is a key regulator of secondary wall synthesis in fibers of Arabidopsis.</w:t>
              </w:r>
            </w:hyperlink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Zhong</w:t>
            </w:r>
            <w:proofErr w:type="spellEnd"/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, </w:t>
            </w:r>
            <w:r w:rsidR="0070671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70671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lastRenderedPageBreak/>
              <w:t>Plant Cell, 2006 Nov. PMID 17114348.</w:t>
            </w:r>
          </w:p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70671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188469</w:t>
            </w:r>
          </w:p>
        </w:tc>
        <w:tc>
          <w:tcPr>
            <w:tcW w:w="2700" w:type="dxa"/>
          </w:tcPr>
          <w:p w:rsidR="002C3E79" w:rsidRPr="00F15B13" w:rsidRDefault="0070671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70671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58; NAC domain containing protein 58; NAC058</w:t>
            </w:r>
          </w:p>
        </w:tc>
        <w:tc>
          <w:tcPr>
            <w:tcW w:w="2209" w:type="dxa"/>
          </w:tcPr>
          <w:p w:rsidR="00D565F8" w:rsidRDefault="00E760A2" w:rsidP="00D5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odulators of ABA-mediated germination potential</w:t>
            </w:r>
          </w:p>
          <w:p w:rsidR="00E760A2" w:rsidRPr="00D565F8" w:rsidRDefault="00E760A2" w:rsidP="00D5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565F8">
              <w:rPr>
                <w:rFonts w:asciiTheme="majorBidi" w:eastAsia="Times New Roman" w:hAnsiTheme="majorBidi" w:cstheme="majorBidi"/>
                <w:kern w:val="36"/>
                <w:sz w:val="16"/>
                <w:szCs w:val="16"/>
              </w:rPr>
              <w:t>The TRANSPLANTA collection of Arabidopsis lines: a resource for functional analysis of transcription factors based on their conditional overexpression.</w:t>
            </w:r>
          </w:p>
          <w:p w:rsidR="00E760A2" w:rsidRPr="00F15B13" w:rsidRDefault="00FD7641" w:rsidP="00F15B13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3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Coego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A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1</w:t>
            </w:r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4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Brizuela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E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5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Castillejo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P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6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Ruíz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S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7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Koncz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C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8" w:history="1"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del </w:t>
              </w:r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Pozo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JC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39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Piñeiro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M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40" w:history="1">
              <w:proofErr w:type="spellStart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Jarillo</w:t>
              </w:r>
              <w:proofErr w:type="spellEnd"/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 xml:space="preserve"> JA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41" w:history="1"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Paz-Ares J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hyperlink r:id="rId42" w:history="1"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León J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; </w:t>
            </w:r>
            <w:hyperlink r:id="rId43" w:history="1">
              <w:r w:rsidR="00E760A2" w:rsidRPr="00F15B13">
                <w:rPr>
                  <w:rFonts w:asciiTheme="majorBidi" w:eastAsia="Times New Roman" w:hAnsiTheme="majorBidi" w:cstheme="majorBidi"/>
                  <w:sz w:val="16"/>
                  <w:szCs w:val="16"/>
                  <w:u w:val="single"/>
                </w:rPr>
                <w:t>TRANSPLANTA Consortium</w:t>
              </w:r>
            </w:hyperlink>
            <w:r w:rsidR="00E760A2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  <w:p w:rsidR="00E760A2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4" w:tooltip="The Plant journal : for cell and molecular biology." w:history="1">
              <w:r w:rsidR="00E760A2" w:rsidRPr="00F15B13">
                <w:rPr>
                  <w:rFonts w:asciiTheme="majorBidi" w:hAnsiTheme="majorBidi" w:cstheme="majorBidi"/>
                  <w:sz w:val="16"/>
                  <w:szCs w:val="16"/>
                  <w:u w:val="single"/>
                </w:rPr>
                <w:t>Plant J.</w:t>
              </w:r>
            </w:hyperlink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2014 Mar</w:t>
            </w:r>
            <w:proofErr w:type="gramStart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>;77</w:t>
            </w:r>
            <w:proofErr w:type="gramEnd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(6):944-53. </w:t>
            </w:r>
            <w:proofErr w:type="spellStart"/>
            <w:proofErr w:type="gramStart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>doi</w:t>
            </w:r>
            <w:proofErr w:type="spellEnd"/>
            <w:proofErr w:type="gramEnd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10.1111/tpj.12443. </w:t>
            </w:r>
            <w:proofErr w:type="spellStart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>Epub</w:t>
            </w:r>
            <w:proofErr w:type="spellEnd"/>
            <w:r w:rsidR="00E760A2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2014 Feb 27</w:t>
            </w: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70671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1215</w:t>
            </w:r>
          </w:p>
        </w:tc>
        <w:tc>
          <w:tcPr>
            <w:tcW w:w="2700" w:type="dxa"/>
          </w:tcPr>
          <w:p w:rsidR="002C3E79" w:rsidRPr="00F15B13" w:rsidRDefault="0070671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6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06710" w:rsidRPr="00F15B13" w:rsidRDefault="00706710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65; NAC domain containing protein 65; NAC065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8798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94; MKM21.110; MKM21_110; NAC domain containing protein 94; NAC094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1727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05; NAC domain containing protein 5; NAC005; T6A9.20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119074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7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34DFA" w:rsidRPr="00F15B13" w:rsidRDefault="00D34DFA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74; F20O9.220; F20O9_220; NAC domain containing protein 74; NAC074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118568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34DFA" w:rsidRPr="00F15B13" w:rsidRDefault="00D34DFA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47; NAC domain containing protein 47; NAC047; T11I18.18; T11I18_18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34DF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5" w:history="1"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 family proteins NARS1/NAC2 and NARS2/NAM in the outer integument regulate embryogenesis in Arabidopsis.</w:t>
              </w:r>
            </w:hyperlink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unieda</w:t>
            </w:r>
            <w:proofErr w:type="spellEnd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D34DF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8 Oct. PMID 18849494,</w:t>
            </w:r>
          </w:p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6970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45; NAC domain containing protein 45; NAC045; T17B22.11; T17B22_11</w:t>
            </w:r>
          </w:p>
        </w:tc>
        <w:tc>
          <w:tcPr>
            <w:tcW w:w="2209" w:type="dxa"/>
          </w:tcPr>
          <w:p w:rsidR="00D34DF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6" w:history="1"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Plant development. Arabidopsis NAC45/86 direct sieve element morphogenesis culminating in </w:t>
              </w:r>
              <w:proofErr w:type="spellStart"/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enucleation</w:t>
              </w:r>
              <w:proofErr w:type="spellEnd"/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Furuta</w:t>
            </w:r>
            <w:proofErr w:type="spellEnd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M, </w:t>
            </w:r>
            <w:r w:rsidR="00D34DF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Science, 2014 Aug 22. PMID 25081480</w:t>
            </w:r>
          </w:p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118435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41; F4P9.25; F4P9_25; NAC domain containing protein 41; NAC041</w:t>
            </w:r>
          </w:p>
        </w:tc>
        <w:tc>
          <w:tcPr>
            <w:tcW w:w="2209" w:type="dxa"/>
          </w:tcPr>
          <w:p w:rsidR="00D34DF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7" w:history="1"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ranscription factors that directly regulate the expression of CSLA9 encoding </w:t>
              </w:r>
              <w:proofErr w:type="spellStart"/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mannan</w:t>
              </w:r>
              <w:proofErr w:type="spellEnd"/>
              <w:r w:rsidR="00D34DF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ynthase in Arabidopsis thaliana.</w:t>
              </w:r>
            </w:hyperlink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im WC, </w:t>
            </w:r>
            <w:r w:rsidR="00D34DF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D34DF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4 Mar. PMID 24243147</w:t>
            </w:r>
          </w:p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9895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97; K7B16.4; K7B16_4; NAC domain containing protein 97; NAC097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1726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NAC004; NAC domain containing protein 4; NAC004; T6A9.19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078551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34DFA" w:rsidRPr="00F15B13" w:rsidRDefault="00D34DF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2; NAC domain containing protein 82; NAC082; T5E8.130; T5E8_130; VND-interacting 1; VNI1</w:t>
            </w:r>
          </w:p>
          <w:p w:rsidR="002C3E79" w:rsidRPr="00F15B13" w:rsidRDefault="002C3E7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34DF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078103</w:t>
            </w:r>
          </w:p>
        </w:tc>
        <w:tc>
          <w:tcPr>
            <w:tcW w:w="2700" w:type="dxa"/>
          </w:tcPr>
          <w:p w:rsidR="002C3E79" w:rsidRPr="00F15B13" w:rsidRDefault="00D34DF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34DF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8; NAC domain containing protein 48; NAC048; T27C4.6; T27C4_6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F142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5835</w:t>
            </w:r>
          </w:p>
        </w:tc>
        <w:tc>
          <w:tcPr>
            <w:tcW w:w="2700" w:type="dxa"/>
          </w:tcPr>
          <w:p w:rsidR="002C3E79" w:rsidRPr="00F15B13" w:rsidRDefault="00DF142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F142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0; F20D21.15; F20D21_15; NAC domain containing protein 20; NAC020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F142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974272</w:t>
            </w:r>
          </w:p>
        </w:tc>
        <w:tc>
          <w:tcPr>
            <w:tcW w:w="2700" w:type="dxa"/>
          </w:tcPr>
          <w:p w:rsidR="002C3E79" w:rsidRPr="00F15B13" w:rsidRDefault="00DF142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F142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0; NAC domain containing protein 50; NAC050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F142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850054</w:t>
            </w:r>
          </w:p>
        </w:tc>
        <w:tc>
          <w:tcPr>
            <w:tcW w:w="2700" w:type="dxa"/>
          </w:tcPr>
          <w:p w:rsidR="002C3E79" w:rsidRPr="00F15B13" w:rsidRDefault="00DF142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domain containing protein 38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F142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ANAC038; ANAC039; Arabidopsis NAC domain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ntaining protein 39; NAC domain containing protein 38; NAC038; T28I24.16; T28I24_16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DF142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187057</w:t>
            </w:r>
          </w:p>
        </w:tc>
        <w:tc>
          <w:tcPr>
            <w:tcW w:w="2700" w:type="dxa"/>
          </w:tcPr>
          <w:p w:rsidR="002C3E79" w:rsidRPr="00F15B13" w:rsidRDefault="00DF142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DF142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7; NAC domain containing protein 47; NAC047; T11I18.18; T11I18_18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8292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4; MAC12.3; MAC12_3; NAC domain containing protein 84; NAC084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4771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5; F11P17.16; F11P17_16; NAC domain containing protein 25; NAC025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4440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17; F12G12.30; NAC domain containing protein 17; NAC017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6376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3; NAC domain containing protein 53; NAC053</w:t>
            </w: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8" w:history="1"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NAC-like gene ANTHER INDEHISCENCE FACTOR acts as a repressor that controls anther dehiscence by regulating genes in the </w:t>
              </w:r>
              <w:proofErr w:type="spellStart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jasmonate</w:t>
              </w:r>
              <w:proofErr w:type="spellEnd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biosynthesis pathway in Arabidopsis.</w:t>
              </w:r>
            </w:hyperlink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hih CF, </w:t>
            </w:r>
            <w:r w:rsidR="0066545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Exp</w:t>
            </w:r>
            <w:proofErr w:type="spellEnd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ot, 2014 Feb. PMID 24323506</w:t>
            </w:r>
          </w:p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6374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0; NAC domain containing protein 50; NAC050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7630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0; MWD9.18; MWD9_18; NAC domain containing protein 90; NAC090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2C3E79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200473</w:t>
            </w:r>
          </w:p>
        </w:tc>
        <w:tc>
          <w:tcPr>
            <w:tcW w:w="2700" w:type="dxa"/>
          </w:tcPr>
          <w:p w:rsidR="002C3E79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9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C3E79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9; MIK19.7; MIK19_7; NAC domain containing protein 99; NAC099</w:t>
            </w:r>
          </w:p>
        </w:tc>
        <w:tc>
          <w:tcPr>
            <w:tcW w:w="2209" w:type="dxa"/>
          </w:tcPr>
          <w:p w:rsidR="002C3E79" w:rsidRPr="00F15B13" w:rsidRDefault="002C3E7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200951</w:t>
            </w:r>
          </w:p>
        </w:tc>
        <w:tc>
          <w:tcPr>
            <w:tcW w:w="2700" w:type="dxa"/>
          </w:tcPr>
          <w:p w:rsidR="007C11E8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0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11E8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0; ATNAC5; MFB13.6; MFB13_6; NAC domain containing protein 100; NAC100</w:t>
            </w: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9" w:history="1"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n NAC transcription factor controls ethylene-regulated cell expansion in flower petals.</w:t>
              </w:r>
            </w:hyperlink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ei H, </w:t>
            </w:r>
            <w:r w:rsidR="0066545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3 Oct. PMID 23933991</w:t>
            </w:r>
          </w:p>
          <w:p w:rsidR="007C11E8" w:rsidRPr="00F15B13" w:rsidRDefault="007C11E8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11E8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201431</w:t>
            </w:r>
          </w:p>
        </w:tc>
        <w:tc>
          <w:tcPr>
            <w:tcW w:w="2700" w:type="dxa"/>
          </w:tcPr>
          <w:p w:rsidR="007C11E8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66545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5; Arabidopsis NAC domain containing protein 105; K1L20.8; K1L20_8; NAC domain containing protein 105; NAC105; VASCULAR-RELATED NAC-DOMAIN 3; VND3</w:t>
            </w:r>
          </w:p>
          <w:p w:rsidR="007C11E8" w:rsidRPr="00F15B13" w:rsidRDefault="007C11E8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0" w:history="1"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66545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,</w:t>
            </w:r>
          </w:p>
          <w:p w:rsidR="007C11E8" w:rsidRPr="00F15B13" w:rsidRDefault="007C11E8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7228</w:t>
            </w:r>
          </w:p>
        </w:tc>
        <w:tc>
          <w:tcPr>
            <w:tcW w:w="2700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6; MKP11.11; MKP11_11; NAC domain containing protein 86; NAC086</w:t>
            </w: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1" w:history="1"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Plant development. Arabidopsis NAC45/86 direct sieve element morphogenesis culminating in </w:t>
              </w:r>
              <w:proofErr w:type="spellStart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enucleation</w:t>
              </w:r>
              <w:proofErr w:type="spellEnd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Furuta</w:t>
            </w:r>
            <w:proofErr w:type="spellEnd"/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M, </w:t>
            </w:r>
            <w:r w:rsidR="0066545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Science, 2014 Aug 22. PMID 25081480</w:t>
            </w:r>
          </w:p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66545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201211</w:t>
            </w:r>
          </w:p>
        </w:tc>
        <w:tc>
          <w:tcPr>
            <w:tcW w:w="2700" w:type="dxa"/>
          </w:tcPr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0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66545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3; MHJ24.4; MHJ24_4; NAC domain containing protein 103; NAC103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2" w:history="1"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plant-specific transcription factor gene NAC103 is induced by bZIP60 through a new </w:t>
              </w:r>
              <w:proofErr w:type="spellStart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cis</w:t>
              </w:r>
              <w:proofErr w:type="spellEnd"/>
              <w:r w:rsidR="0066545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-regulatory element to modulate the unfolded protein response in Arabidopsis.</w:t>
              </w:r>
            </w:hyperlink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un L, </w:t>
            </w:r>
            <w:r w:rsidR="0066545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6545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13 Oct. PMID 23869562</w:t>
            </w:r>
          </w:p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8925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5; MEE6.16; MEE6_16; NAC domain containing protein 95; NAC095</w:t>
            </w: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3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Wide-scale screening of T-DNA lines for transcription factor genes affecting male gametophyte development in Arabidopsi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Reňák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D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Sex Plant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Reprod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, 2012 Mar. 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lastRenderedPageBreak/>
              <w:t>PMID 22101548</w:t>
            </w:r>
          </w:p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199471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81B9C" w:rsidRPr="00F15B13" w:rsidRDefault="00981B9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6; F10E10.6; F10E10_6; NAC domain containing protein 96; NAC096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4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Arabidopsis NAC transcription factor ANAC096 cooperates with </w:t>
              </w:r>
              <w:proofErr w:type="spellStart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bZIP</w:t>
              </w:r>
              <w:proofErr w:type="spellEnd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-type transcription factors in dehydration and osmotic stress response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Xu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ZY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3 Nov. PMID 24285786</w:t>
            </w:r>
          </w:p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3532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7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71; NAC domain containing protein 71; NAC071; T6K21.160; T6K21_160</w:t>
            </w: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5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patially selective hormonal control of RAP2.6L and ANAC071 transcription factors involved in tissue reunion in Arabidopsi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Asahina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M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roc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Natl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Acad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U S A, 2011 Sep 20. PMID 21911380</w:t>
            </w:r>
          </w:p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8170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81B9C" w:rsidRPr="00F15B13" w:rsidRDefault="00981B9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6; Arabidopsis NAC domain containing protein 56; ATNAC2; NAC domain containing protein 2; NAC-REGULATED SEED MORPHOLOGY 1; NAC2; NARS1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56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tNAC2, a transcription factor downstream of ethylene and </w:t>
              </w:r>
              <w:proofErr w:type="spellStart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ignaling pathways, is involved in salt stress response and lateral root development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He XJ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5 Dec. PMID 16359384</w:t>
            </w:r>
          </w:p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7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 family proteins NARS1/NAC2 and NARS2/NAM in the outer integument regulate embryogenesis in Arabidopsi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unieda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8 Oct. PMID 18849494</w:t>
            </w:r>
          </w:p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6809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4; F4P13.14; F4P13_14; NAC domain containing protein 44; NAC044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0015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6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60; NAC domain containing protein 60; NAC060</w:t>
            </w: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8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ABI4-induced Arabidopsis ANAC060 transcription factor attenuates ABA signaling and renders seedlings sugar insensitive when present in the nucleu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i P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LoS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Genet, 2014 Mar. PMID 24625790</w:t>
            </w:r>
          </w:p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8400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81B9C" w:rsidRPr="00F15B13" w:rsidRDefault="00981B9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7; NAC domain containing protein 57; NAC057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7093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9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9; NAC domain containing protein 49; NAC049; T27C4.7; T27C4_7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7056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6; NAC domain containing protein 46; NAC046; T11I18.17; T11I18_17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0906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81B9C" w:rsidRPr="00F15B13" w:rsidRDefault="00981B9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1; F4P9.25; F4P9_25; NAC domain containing protein 41; NAC041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81B9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9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ranscription factors that directly regulate the expression of CSLA9 encoding </w:t>
              </w:r>
              <w:proofErr w:type="spellStart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mannan</w:t>
              </w:r>
              <w:proofErr w:type="spellEnd"/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ynthase in Arabidopsis thaliana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im WC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4 Mar. PMID 24243147</w:t>
            </w:r>
          </w:p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0019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3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81B9C" w:rsidRPr="00F15B13" w:rsidRDefault="00981B9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8; ANAC039; Arabidopsis NAC domain containing protein 39; NAC domain containing protein 38; NAC038; T28I24.16; T28I24_16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81B9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7869</w:t>
            </w:r>
          </w:p>
        </w:tc>
        <w:tc>
          <w:tcPr>
            <w:tcW w:w="2700" w:type="dxa"/>
          </w:tcPr>
          <w:p w:rsidR="00665457" w:rsidRPr="00F15B13" w:rsidRDefault="00981B9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domain containing protein 32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81B9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anac032; NAC domain containing protein 32; NAC032;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5M16.4; T5M16_4</w:t>
            </w:r>
          </w:p>
        </w:tc>
        <w:tc>
          <w:tcPr>
            <w:tcW w:w="2209" w:type="dxa"/>
          </w:tcPr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0" w:history="1"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NAC family proteins </w:t>
              </w:r>
              <w:r w:rsidR="00981B9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NARS1/NAC2 and NARS2/NAM in the outer integument regulate embryogenesis in Arabidopsis.</w:t>
              </w:r>
            </w:hyperlink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unieda</w:t>
            </w:r>
            <w:proofErr w:type="spellEnd"/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981B9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81B9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8 Oct. PMID 18849494</w:t>
            </w: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2C333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176457</w:t>
            </w:r>
          </w:p>
        </w:tc>
        <w:tc>
          <w:tcPr>
            <w:tcW w:w="2700" w:type="dxa"/>
          </w:tcPr>
          <w:p w:rsidR="00665457" w:rsidRPr="00F15B13" w:rsidRDefault="002C333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2C333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rabidopsis NAC domain containing protein 26; F23N19.6; F23N19_6; VASCULAR RELATED NAC-DOMAIN PROTEIN 5; VND5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2C333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2690</w:t>
            </w:r>
          </w:p>
        </w:tc>
        <w:tc>
          <w:tcPr>
            <w:tcW w:w="2700" w:type="dxa"/>
          </w:tcPr>
          <w:p w:rsidR="00665457" w:rsidRPr="00F15B13" w:rsidRDefault="00C95C4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C95C4F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7; EMB2749; EMBRYO DEFECTIVE 2749; NAC 007; NAC007; T28K15.1; T28K15_1; VASCULAR RELATED NAC-DOMAIN PROTEIN 4; VND4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8B78B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5697</w:t>
            </w:r>
          </w:p>
        </w:tc>
        <w:tc>
          <w:tcPr>
            <w:tcW w:w="2700" w:type="dxa"/>
          </w:tcPr>
          <w:p w:rsidR="00665457" w:rsidRPr="00F15B13" w:rsidRDefault="008B78B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19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B78BE" w:rsidRPr="00F15B13" w:rsidRDefault="008B78BE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19; F14G24.16; F14G24_16; NAC domain containing protein 19; NAC019</w:t>
            </w:r>
          </w:p>
          <w:p w:rsidR="00665457" w:rsidRPr="00F15B13" w:rsidRDefault="0066545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B78B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61" w:history="1"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DNA binding by the plant-specific NAC transcription factors in crystal and solution: a firm link to WRKY and GCM transcription factors.</w:t>
              </w:r>
            </w:hyperlink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Welner</w:t>
            </w:r>
            <w:proofErr w:type="spellEnd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DH, </w:t>
            </w:r>
            <w:r w:rsidR="008B78BE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chem</w:t>
            </w:r>
            <w:proofErr w:type="spellEnd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, 2012 Jun 15. PMID 22455904</w:t>
            </w:r>
          </w:p>
          <w:p w:rsidR="0066545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62" w:history="1"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Arabidopsis thaliana NAC transcription factor family: structure-function relationships and determinants of ANAC019 stress </w:t>
              </w:r>
              <w:proofErr w:type="spellStart"/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ignalling</w:t>
              </w:r>
              <w:proofErr w:type="spellEnd"/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ensen MK, </w:t>
            </w:r>
            <w:r w:rsidR="008B78BE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chem</w:t>
            </w:r>
            <w:proofErr w:type="spellEnd"/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, 2010 Feb 9. PMID 19995345</w:t>
            </w:r>
          </w:p>
          <w:p w:rsidR="008B78B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3" w:history="1"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Role of the Arabidopsis thaliana NAC transcription factors ANAC019 and ANAC055 in regulating </w:t>
              </w:r>
              <w:proofErr w:type="spellStart"/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jasmonic</w:t>
              </w:r>
              <w:proofErr w:type="spellEnd"/>
              <w:r w:rsidR="008B78B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cid-signaled defense responses.</w:t>
              </w:r>
            </w:hyperlink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u Q, </w:t>
            </w:r>
            <w:r w:rsidR="008B78BE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B78B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Cell Res, 2008 Jul. PMID 18427573</w:t>
            </w:r>
          </w:p>
          <w:p w:rsidR="008B78BE" w:rsidRPr="00F15B13" w:rsidRDefault="008B78B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65457" w:rsidRPr="00F15B13" w:rsidRDefault="009C60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6766</w:t>
            </w:r>
          </w:p>
        </w:tc>
        <w:tc>
          <w:tcPr>
            <w:tcW w:w="2700" w:type="dxa"/>
          </w:tcPr>
          <w:p w:rsidR="00665457" w:rsidRPr="00F15B13" w:rsidRDefault="009C602E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domain containing protein 2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65457" w:rsidRPr="00F15B13" w:rsidRDefault="009C60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8; F12P19.8; F12P19_8; NAC domain containing protein 28; NAC028</w:t>
            </w:r>
          </w:p>
        </w:tc>
        <w:tc>
          <w:tcPr>
            <w:tcW w:w="2209" w:type="dxa"/>
          </w:tcPr>
          <w:p w:rsidR="00665457" w:rsidRPr="00F15B13" w:rsidRDefault="0066545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9C60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6626</w:t>
            </w:r>
          </w:p>
        </w:tc>
        <w:tc>
          <w:tcPr>
            <w:tcW w:w="2700" w:type="dxa"/>
          </w:tcPr>
          <w:p w:rsidR="009C602E" w:rsidRPr="00F15B13" w:rsidRDefault="009C602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7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9C602E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76; F23E13.50; F23E13_50; NAC domain containing protein 76; NAC076; VASCULAR-RELATED NAC-DOMAIN 2; VND2</w:t>
            </w:r>
          </w:p>
          <w:p w:rsidR="009C602E" w:rsidRPr="00F15B13" w:rsidRDefault="009C60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C602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64" w:history="1">
              <w:r w:rsidR="009C602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9C602E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</w:t>
            </w:r>
          </w:p>
          <w:p w:rsidR="009C602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5" w:history="1">
              <w:r w:rsidR="009C602E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ND1, a NAC domain transcription factor, is a key regulator of secondary wall synthesis in fibers of Arabidopsis.</w:t>
              </w:r>
            </w:hyperlink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Zhong</w:t>
            </w:r>
            <w:proofErr w:type="spellEnd"/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, </w:t>
            </w:r>
            <w:r w:rsidR="009C602E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C602E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6 Nov. PMID 17114348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9C602E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5605</w:t>
            </w:r>
          </w:p>
          <w:p w:rsidR="009C602E" w:rsidRPr="00F15B13" w:rsidRDefault="009C60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9C602E" w:rsidRPr="00F15B13" w:rsidRDefault="009C602E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7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9C60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75; F17A13.50; F17A13_50; NAC domain containing protein 75; NAC075</w:t>
            </w:r>
          </w:p>
        </w:tc>
        <w:tc>
          <w:tcPr>
            <w:tcW w:w="2209" w:type="dxa"/>
          </w:tcPr>
          <w:p w:rsidR="009C602E" w:rsidRPr="00F15B13" w:rsidRDefault="009C602E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9C602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2036</w:t>
            </w:r>
          </w:p>
        </w:tc>
        <w:tc>
          <w:tcPr>
            <w:tcW w:w="2700" w:type="dxa"/>
          </w:tcPr>
          <w:p w:rsidR="009C602E" w:rsidRPr="00F15B13" w:rsidRDefault="009C602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6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9C602E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67; F11O4.3; F11O4_3; NAC domain containing protein 67; NAC067</w:t>
            </w:r>
          </w:p>
        </w:tc>
        <w:tc>
          <w:tcPr>
            <w:tcW w:w="2209" w:type="dxa"/>
          </w:tcPr>
          <w:p w:rsidR="009C602E" w:rsidRPr="00F15B13" w:rsidRDefault="009C602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87410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6092</w:t>
            </w:r>
          </w:p>
        </w:tc>
        <w:tc>
          <w:tcPr>
            <w:tcW w:w="2700" w:type="dxa"/>
          </w:tcPr>
          <w:p w:rsidR="009C602E" w:rsidRPr="00F15B13" w:rsidRDefault="0087410B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87410B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8; NAC domain containing protein 58; NAC058</w:t>
            </w:r>
          </w:p>
        </w:tc>
        <w:tc>
          <w:tcPr>
            <w:tcW w:w="2209" w:type="dxa"/>
          </w:tcPr>
          <w:p w:rsidR="009C602E" w:rsidRPr="00F15B13" w:rsidRDefault="009C602E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87410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6000</w:t>
            </w:r>
          </w:p>
        </w:tc>
        <w:tc>
          <w:tcPr>
            <w:tcW w:w="2700" w:type="dxa"/>
          </w:tcPr>
          <w:p w:rsidR="009C602E" w:rsidRPr="00F15B13" w:rsidRDefault="0087410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87410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7; NAC domain containing protein 57; NAC057</w:t>
            </w:r>
          </w:p>
        </w:tc>
        <w:tc>
          <w:tcPr>
            <w:tcW w:w="2209" w:type="dxa"/>
          </w:tcPr>
          <w:p w:rsidR="009C602E" w:rsidRPr="00F15B13" w:rsidRDefault="009C602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2051E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4917</w:t>
            </w:r>
          </w:p>
        </w:tc>
        <w:tc>
          <w:tcPr>
            <w:tcW w:w="2700" w:type="dxa"/>
          </w:tcPr>
          <w:p w:rsidR="009C602E" w:rsidRPr="00F15B13" w:rsidRDefault="002051EB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2051EB" w:rsidRPr="00F15B13" w:rsidRDefault="002051E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3; NAC domain containing protein 53; NAC053</w:t>
            </w:r>
          </w:p>
          <w:p w:rsidR="009C602E" w:rsidRPr="00F15B13" w:rsidRDefault="009C602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2051EB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66" w:history="1">
              <w:r w:rsidR="002051EB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NAC-like gene ANTHER INDEHISCENCE FACTOR acts as a repressor that controls anther dehiscence by regulating genes in the </w:t>
              </w:r>
              <w:proofErr w:type="spellStart"/>
              <w:r w:rsidR="002051EB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jasmonate</w:t>
              </w:r>
              <w:proofErr w:type="spellEnd"/>
              <w:r w:rsidR="002051EB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biosynthesis pathway in Arabidopsis.</w:t>
              </w:r>
            </w:hyperlink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hih CF, </w:t>
            </w:r>
            <w:r w:rsidR="002051EB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Exp</w:t>
            </w:r>
            <w:proofErr w:type="spellEnd"/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ot, 2014 Feb. PMID 24323506</w:t>
            </w:r>
          </w:p>
          <w:p w:rsidR="009C602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7" w:history="1">
              <w:r w:rsidR="002051EB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 NAC transcription factor NTL4 promotes reactive oxygen species production during drought-induced leaf senescence in Arabidopsis.</w:t>
              </w:r>
            </w:hyperlink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ee S, </w:t>
            </w:r>
            <w:r w:rsidR="002051EB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2051EB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12 Jun. PMID 22313226</w:t>
            </w: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2051E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EE74914</w:t>
            </w:r>
          </w:p>
        </w:tc>
        <w:tc>
          <w:tcPr>
            <w:tcW w:w="2700" w:type="dxa"/>
          </w:tcPr>
          <w:p w:rsidR="009C602E" w:rsidRPr="00F15B13" w:rsidRDefault="002051E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2051E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0; NAC domain containing protein 50; NAC050</w:t>
            </w:r>
          </w:p>
        </w:tc>
        <w:tc>
          <w:tcPr>
            <w:tcW w:w="2209" w:type="dxa"/>
          </w:tcPr>
          <w:p w:rsidR="009C602E" w:rsidRPr="00F15B13" w:rsidRDefault="009C602E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C602E" w:rsidRPr="00F15B13" w:rsidRDefault="00857FA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4033</w:t>
            </w:r>
          </w:p>
        </w:tc>
        <w:tc>
          <w:tcPr>
            <w:tcW w:w="2700" w:type="dxa"/>
          </w:tcPr>
          <w:p w:rsidR="009C602E" w:rsidRPr="00F15B13" w:rsidRDefault="00857FA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C602E" w:rsidRPr="00F15B13" w:rsidRDefault="00857FA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7; NAC domain containing protein 47; NAC047; T11I18.18; T11I18_18</w:t>
            </w:r>
          </w:p>
        </w:tc>
        <w:tc>
          <w:tcPr>
            <w:tcW w:w="2209" w:type="dxa"/>
          </w:tcPr>
          <w:p w:rsidR="00857FA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8" w:history="1">
              <w:r w:rsidR="00857FA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 family proteins NARS1/NAC2 and NARS2/NAM in the outer integument regulate embryogenesis in Arabidopsis.</w:t>
              </w:r>
            </w:hyperlink>
            <w:r w:rsidR="00857FA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857FA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unieda</w:t>
            </w:r>
            <w:proofErr w:type="spellEnd"/>
            <w:r w:rsidR="00857FA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857FA4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857FA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8 Oct. PMID 18849494</w:t>
            </w:r>
          </w:p>
          <w:p w:rsidR="009C602E" w:rsidRPr="00F15B13" w:rsidRDefault="009C602E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9A3D2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3912</w:t>
            </w:r>
          </w:p>
        </w:tc>
        <w:tc>
          <w:tcPr>
            <w:tcW w:w="2700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9A3D2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5; NAC domain containing protein 45; NAC045; T17B22.11; T17B22_11</w:t>
            </w:r>
          </w:p>
        </w:tc>
        <w:tc>
          <w:tcPr>
            <w:tcW w:w="2209" w:type="dxa"/>
          </w:tcPr>
          <w:p w:rsidR="009A3D2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9" w:history="1"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Plant development. Arabidopsis NAC45/86 direct sieve element morphogenesis culminating in </w:t>
              </w:r>
              <w:proofErr w:type="spellStart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enucleation</w:t>
              </w:r>
              <w:proofErr w:type="spellEnd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Furuta</w:t>
            </w:r>
            <w:proofErr w:type="spellEnd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M, </w:t>
            </w:r>
            <w:r w:rsidR="009A3D2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Science, 2014 Aug 22. PMID 25081480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9A3D2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4440</w:t>
            </w:r>
          </w:p>
        </w:tc>
        <w:tc>
          <w:tcPr>
            <w:tcW w:w="2700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9A3D2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8; F12P19.8; F12P19_8; NAC domain containing protein 28; NAC028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9A3D2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3783</w:t>
            </w:r>
          </w:p>
        </w:tc>
        <w:tc>
          <w:tcPr>
            <w:tcW w:w="2700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9A3D2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5; F11P17.16; F11P17_16; NAC domain containing protein 25; NAC025</w:t>
            </w:r>
          </w:p>
        </w:tc>
        <w:tc>
          <w:tcPr>
            <w:tcW w:w="2209" w:type="dxa"/>
          </w:tcPr>
          <w:p w:rsidR="009A3D2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0" w:history="1"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 </w:t>
              </w:r>
              <w:proofErr w:type="spellStart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cis</w:t>
              </w:r>
              <w:proofErr w:type="spellEnd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regulatory element in the TAPNAC promoter directs </w:t>
              </w:r>
              <w:proofErr w:type="spellStart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apetal</w:t>
              </w:r>
              <w:proofErr w:type="spellEnd"/>
              <w:r w:rsidR="009A3D2C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gene expression.</w:t>
              </w:r>
            </w:hyperlink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Alvarado VY, </w:t>
            </w:r>
            <w:r w:rsidR="009A3D2C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9A3D2C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1 Jan. PMID 21107887</w:t>
            </w:r>
          </w:p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9A3D2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3081</w:t>
            </w:r>
          </w:p>
        </w:tc>
        <w:tc>
          <w:tcPr>
            <w:tcW w:w="2700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9A3D2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0; F20D21.15; F20D21_15; NAC domain containing protein 20; NAC020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9A3D2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1684</w:t>
            </w:r>
          </w:p>
        </w:tc>
        <w:tc>
          <w:tcPr>
            <w:tcW w:w="2700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17; F12G12.30; NAC domain containing protein 17; NAC017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27406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5; NAC domain containing protein 5; NAC005; T6A9.20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27405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4; NAC domain containing protein 4; NAC004; T6A9.19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27404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3; NAC domain containing protein 3; NAC003; T6A9.17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27216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1 [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1; NAC domain containing protein 1; NAC001; T25K16.1; T25K16_1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8196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CA59A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5; Arabidopsis NAC domain containing protein 105; K1L20.8; K1L20_8; NAC domain containing protein 105; NAC105; VASCULAR-RELATED NAC-DOMAIN 3; VND3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CA59A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7835</w:t>
            </w:r>
          </w:p>
        </w:tc>
        <w:tc>
          <w:tcPr>
            <w:tcW w:w="2700" w:type="dxa"/>
          </w:tcPr>
          <w:p w:rsidR="009A3D2C" w:rsidRPr="00F15B13" w:rsidRDefault="00CA59A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0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CA59A7" w:rsidRPr="00F15B13" w:rsidRDefault="00CA59A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3; MHJ24.4; MHJ24_4; NAC domain containing protein 103; NAC103</w:t>
            </w:r>
          </w:p>
          <w:p w:rsidR="009A3D2C" w:rsidRPr="00F15B13" w:rsidRDefault="009A3D2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A3D2C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1" w:history="1">
              <w:r w:rsidR="00CA59A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plant-specific transcription factor gene NAC103 is induced by bZIP60 through a new </w:t>
              </w:r>
              <w:proofErr w:type="spellStart"/>
              <w:r w:rsidR="00CA59A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cis</w:t>
              </w:r>
              <w:proofErr w:type="spellEnd"/>
              <w:r w:rsidR="00CA59A7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-regulatory element to modulate the unfolded protein response in Arabidopsis.</w:t>
              </w:r>
            </w:hyperlink>
            <w:r w:rsidR="00CA59A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un L, </w:t>
            </w:r>
            <w:r w:rsidR="00CA59A7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A59A7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13 Oct. PMID 23869562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E42C3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7468</w:t>
            </w:r>
          </w:p>
        </w:tc>
        <w:tc>
          <w:tcPr>
            <w:tcW w:w="2700" w:type="dxa"/>
          </w:tcPr>
          <w:p w:rsidR="009A3D2C" w:rsidRPr="00F15B13" w:rsidRDefault="00E42C3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10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E42C3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0; ATNAC5; MFB13.6; MFB13_6; NAC domain containing protein 100; NAC100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E42C3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6789</w:t>
            </w:r>
          </w:p>
        </w:tc>
        <w:tc>
          <w:tcPr>
            <w:tcW w:w="2700" w:type="dxa"/>
          </w:tcPr>
          <w:p w:rsidR="009A3D2C" w:rsidRPr="00F15B13" w:rsidRDefault="00E42C3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 domain containing protein 99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E42C3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anac099; MIK19.7; MIK19_7; NAC domain containing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rotein 99; NAC099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A3D2C" w:rsidRPr="00F15B13" w:rsidRDefault="00737C0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ED95996</w:t>
            </w:r>
          </w:p>
        </w:tc>
        <w:tc>
          <w:tcPr>
            <w:tcW w:w="2700" w:type="dxa"/>
          </w:tcPr>
          <w:p w:rsidR="009A3D2C" w:rsidRPr="00F15B13" w:rsidRDefault="00737C0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9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A3D2C" w:rsidRPr="00F15B13" w:rsidRDefault="00737C0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7; K7B16.4; K7B16_4; NAC domain containing protein 97; NAC097</w:t>
            </w:r>
          </w:p>
        </w:tc>
        <w:tc>
          <w:tcPr>
            <w:tcW w:w="2209" w:type="dxa"/>
          </w:tcPr>
          <w:p w:rsidR="009A3D2C" w:rsidRPr="00F15B13" w:rsidRDefault="009A3D2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37C00" w:rsidRPr="00F15B13" w:rsidRDefault="00C8686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2536</w:t>
            </w:r>
          </w:p>
        </w:tc>
        <w:tc>
          <w:tcPr>
            <w:tcW w:w="2700" w:type="dxa"/>
          </w:tcPr>
          <w:p w:rsidR="00737C00" w:rsidRPr="00F15B13" w:rsidRDefault="00C8686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37C00" w:rsidRPr="00F15B13" w:rsidRDefault="00C8686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8; F20L16.20; NAC domain containing protein 88; NAC088</w:t>
            </w:r>
          </w:p>
        </w:tc>
        <w:tc>
          <w:tcPr>
            <w:tcW w:w="2209" w:type="dxa"/>
          </w:tcPr>
          <w:p w:rsidR="00737C00" w:rsidRPr="00F15B13" w:rsidRDefault="00737C0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37C00" w:rsidRPr="00F15B13" w:rsidRDefault="0065183A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2530</w:t>
            </w:r>
          </w:p>
        </w:tc>
        <w:tc>
          <w:tcPr>
            <w:tcW w:w="2700" w:type="dxa"/>
          </w:tcPr>
          <w:p w:rsidR="00737C00" w:rsidRPr="00F15B13" w:rsidRDefault="0065183A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37C00" w:rsidRPr="00F15B13" w:rsidRDefault="0065183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NAC087 NAC domain containing protein 87 [ </w:t>
            </w:r>
            <w:r w:rsidRPr="00F15B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tcW w:w="2209" w:type="dxa"/>
          </w:tcPr>
          <w:p w:rsidR="0065183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2" w:history="1">
              <w:r w:rsidR="0065183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n NAC transcription factor controls ethylene-regulated cell expansion in flower petals.</w:t>
              </w:r>
            </w:hyperlink>
            <w:r w:rsidR="0065183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ei H, </w:t>
            </w:r>
            <w:r w:rsidR="0065183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65183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65183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65183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3 Oct. PMID 23933991</w:t>
            </w:r>
          </w:p>
          <w:p w:rsidR="00737C00" w:rsidRPr="00F15B13" w:rsidRDefault="00737C0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37C00" w:rsidRPr="00F15B13" w:rsidRDefault="00FA384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2040</w:t>
            </w:r>
          </w:p>
        </w:tc>
        <w:tc>
          <w:tcPr>
            <w:tcW w:w="2700" w:type="dxa"/>
          </w:tcPr>
          <w:p w:rsidR="00737C00" w:rsidRPr="00F15B13" w:rsidRDefault="00FA384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37C00" w:rsidRPr="00F15B13" w:rsidRDefault="00FA384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5; NAC domain containing protein 85; NAC085; T15N1.4</w:t>
            </w:r>
          </w:p>
        </w:tc>
        <w:tc>
          <w:tcPr>
            <w:tcW w:w="2209" w:type="dxa"/>
          </w:tcPr>
          <w:p w:rsidR="00737C00" w:rsidRPr="00F15B13" w:rsidRDefault="00737C0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37C00" w:rsidRPr="00F15B13" w:rsidRDefault="00FA384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1972</w:t>
            </w:r>
          </w:p>
        </w:tc>
        <w:tc>
          <w:tcPr>
            <w:tcW w:w="2700" w:type="dxa"/>
          </w:tcPr>
          <w:p w:rsidR="00737C00" w:rsidRPr="00F15B13" w:rsidRDefault="00FA384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4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A3843" w:rsidRPr="00F15B13" w:rsidRDefault="00FA384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4; MAC12.3; MAC12_3; NAC domain containing protein 84; NAC084</w:t>
            </w:r>
          </w:p>
          <w:p w:rsidR="00737C00" w:rsidRPr="00F15B13" w:rsidRDefault="00737C0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37C00" w:rsidRPr="00F15B13" w:rsidRDefault="00737C0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37C00" w:rsidRPr="00F15B13" w:rsidRDefault="00FA384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1860</w:t>
            </w:r>
          </w:p>
        </w:tc>
        <w:tc>
          <w:tcPr>
            <w:tcW w:w="2700" w:type="dxa"/>
          </w:tcPr>
          <w:p w:rsidR="00737C00" w:rsidRPr="00F15B13" w:rsidRDefault="00FA384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37C00" w:rsidRPr="00F15B13" w:rsidRDefault="00FA384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3; NAC domain containing protein 83; NAC083; T19L5.140; T19L5_140; VND-interacting 2; VNI2</w:t>
            </w:r>
          </w:p>
        </w:tc>
        <w:tc>
          <w:tcPr>
            <w:tcW w:w="2209" w:type="dxa"/>
          </w:tcPr>
          <w:p w:rsidR="00FA384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73" w:history="1">
              <w:r w:rsidR="00FA384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Arabidopsis NAC transcription factor VNI2 integrates </w:t>
              </w:r>
              <w:proofErr w:type="spellStart"/>
              <w:r w:rsidR="00FA384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bscisic</w:t>
              </w:r>
              <w:proofErr w:type="spellEnd"/>
              <w:r w:rsidR="00FA384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cid signals into leaf senescence via the COR/RD genes.</w:t>
              </w:r>
            </w:hyperlink>
            <w:r w:rsidR="00FA384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ng SD, </w:t>
            </w:r>
            <w:r w:rsidR="00FA384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A384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1 Jun. PMID 21673078</w:t>
            </w:r>
          </w:p>
          <w:p w:rsidR="00FA384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4" w:history="1">
              <w:r w:rsidR="00FA384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FA384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FA384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A384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</w:t>
            </w:r>
          </w:p>
          <w:p w:rsidR="00737C00" w:rsidRPr="00F15B13" w:rsidRDefault="00737C0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975EF9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C08840</w:t>
            </w:r>
          </w:p>
        </w:tc>
        <w:tc>
          <w:tcPr>
            <w:tcW w:w="2700" w:type="dxa"/>
          </w:tcPr>
          <w:p w:rsidR="00543C73" w:rsidRPr="00F15B13" w:rsidRDefault="00975EF9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4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975EF9" w:rsidRPr="00F15B13" w:rsidRDefault="00975EF9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41; F4P9.25; F4P9_25; NAC domain containing protein 41; NAC041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975EF9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5" w:history="1">
              <w:r w:rsidR="00975EF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ranscription factors that directly regulate the expression of CSLA9 encoding </w:t>
              </w:r>
              <w:proofErr w:type="spellStart"/>
              <w:r w:rsidR="00975EF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mannan</w:t>
              </w:r>
              <w:proofErr w:type="spellEnd"/>
              <w:r w:rsidR="00975EF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ynthase in Arabidopsis thaliana.</w:t>
              </w:r>
            </w:hyperlink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im WC, </w:t>
            </w:r>
            <w:r w:rsidR="00975EF9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975EF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4 Mar. PMID 24243147</w:t>
            </w:r>
          </w:p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5234A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C07576</w:t>
            </w:r>
          </w:p>
        </w:tc>
        <w:tc>
          <w:tcPr>
            <w:tcW w:w="2700" w:type="dxa"/>
          </w:tcPr>
          <w:p w:rsidR="00543C73" w:rsidRPr="00F15B13" w:rsidRDefault="005234A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domain containing protein 38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078E7" w:rsidRPr="00F15B13" w:rsidRDefault="003078E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8; ANAC039; Arabidopsis NAC domain containing protein 39; NAC domain containing protein 38; NAC038; T28I24.16; T28I24_16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33375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C05582</w:t>
            </w:r>
          </w:p>
        </w:tc>
        <w:tc>
          <w:tcPr>
            <w:tcW w:w="2700" w:type="dxa"/>
          </w:tcPr>
          <w:p w:rsidR="00543C73" w:rsidRPr="00F15B13" w:rsidRDefault="0033375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3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43C73" w:rsidRPr="00F15B13" w:rsidRDefault="0094304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4; ANAC035; Arabidopsis NAC domain containing protein 34; LONG VEGETATIVE PHASE 1; LOV1; NAC domain containing protein 35; NAC035</w:t>
            </w: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94304B" w:rsidRPr="00F15B13" w:rsidRDefault="0094304B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850789</w:t>
            </w:r>
          </w:p>
          <w:p w:rsidR="00543C73" w:rsidRPr="00F15B13" w:rsidRDefault="00543C7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543C73" w:rsidRPr="00F15B13" w:rsidRDefault="0094304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43C73" w:rsidRPr="00F15B13" w:rsidRDefault="0094304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79; ANAC080; Arabidopsis NAC domain containing protein 79; ATNAC4; MBK20.13; MBK20_13; NAC domain containing protein 80; NAC080</w:t>
            </w: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94304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M47975</w:t>
            </w:r>
          </w:p>
        </w:tc>
        <w:tc>
          <w:tcPr>
            <w:tcW w:w="2700" w:type="dxa"/>
          </w:tcPr>
          <w:p w:rsidR="00543C73" w:rsidRPr="00F15B13" w:rsidRDefault="0094304B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putative alpha NAC [Arabidopsis thaliana]</w:t>
            </w:r>
          </w:p>
          <w:p w:rsidR="0094304B" w:rsidRPr="00F15B13" w:rsidRDefault="0094304B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94304B" w:rsidRPr="00F15B13" w:rsidRDefault="0094304B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43C73" w:rsidRPr="00F15B13" w:rsidRDefault="0094304B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D00DE7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001154700</w:t>
            </w:r>
          </w:p>
        </w:tc>
        <w:tc>
          <w:tcPr>
            <w:tcW w:w="2700" w:type="dxa"/>
          </w:tcPr>
          <w:p w:rsidR="00543C73" w:rsidRPr="00F15B13" w:rsidRDefault="00D00DE7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8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00DE7" w:rsidRPr="00F15B13" w:rsidRDefault="00D00DE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82; NAC domain containing protein 82; NAC082; T5E8.130; T5E8_130; VND-interacting 1; VNI1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00DE7" w:rsidRPr="00F15B13" w:rsidRDefault="00D00DE7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850554</w:t>
            </w:r>
          </w:p>
          <w:p w:rsidR="00543C73" w:rsidRPr="00F15B13" w:rsidRDefault="00543C7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543C73" w:rsidRPr="00F15B13" w:rsidRDefault="00D00DE7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00DE7" w:rsidRPr="00F15B13" w:rsidRDefault="00D00DE7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1; ANAC052; Arabidopsis NAC domain containing protein 51; NAC domain containing protein 52; NAC052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E775A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564823</w:t>
            </w:r>
          </w:p>
        </w:tc>
        <w:tc>
          <w:tcPr>
            <w:tcW w:w="2700" w:type="dxa"/>
          </w:tcPr>
          <w:p w:rsidR="00543C73" w:rsidRPr="00F15B13" w:rsidRDefault="00E775A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27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43C73" w:rsidRPr="00F15B13" w:rsidRDefault="00E775A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7; NAC domain containing protein 27; NAC027</w:t>
            </w: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E775A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6375</w:t>
            </w:r>
          </w:p>
        </w:tc>
        <w:tc>
          <w:tcPr>
            <w:tcW w:w="2700" w:type="dxa"/>
          </w:tcPr>
          <w:p w:rsidR="00543C73" w:rsidRPr="00F15B13" w:rsidRDefault="00E775AB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E775AB" w:rsidRPr="00F15B13" w:rsidRDefault="00E775A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1; ANAC052; Arabidopsis NAC domain containing protein 51; NAC domain containing protein 52; NAC052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DA41A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7527</w:t>
            </w:r>
          </w:p>
        </w:tc>
        <w:tc>
          <w:tcPr>
            <w:tcW w:w="2700" w:type="dxa"/>
          </w:tcPr>
          <w:p w:rsidR="00543C73" w:rsidRPr="00F15B13" w:rsidRDefault="00DA41A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3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A41A3" w:rsidRPr="00F15B13" w:rsidRDefault="00DA41A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9; Arabidopsis NAC domain containing protein 59; ATNAC3; NAC domain containing protein 3; NAC3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A41A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76" w:history="1"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ORS1, an H</w:t>
              </w:r>
              <w:r w:rsidR="00DA41A3" w:rsidRPr="00F15B13">
                <w:rPr>
                  <w:rStyle w:val="Hyperlink"/>
                  <w:rFonts w:ascii="Cambria Math" w:hAnsi="Cambria Math" w:cs="Cambria Math"/>
                  <w:color w:val="auto"/>
                  <w:sz w:val="16"/>
                  <w:szCs w:val="16"/>
                </w:rPr>
                <w:t>₂</w:t>
              </w:r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O</w:t>
              </w:r>
              <w:r w:rsidR="00DA41A3" w:rsidRPr="00F15B13">
                <w:rPr>
                  <w:rStyle w:val="Hyperlink"/>
                  <w:rFonts w:ascii="Cambria Math" w:hAnsi="Cambria Math" w:cs="Cambria Math"/>
                  <w:color w:val="auto"/>
                  <w:sz w:val="16"/>
                  <w:szCs w:val="16"/>
                </w:rPr>
                <w:t>₂</w:t>
              </w:r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-responsive NAC transcription factor, controls senescence in Arabidopsis thaliana.</w:t>
              </w:r>
            </w:hyperlink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alazadeh</w:t>
            </w:r>
            <w:proofErr w:type="spellEnd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, </w:t>
            </w:r>
            <w:r w:rsidR="00DA41A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lant, 2011 Mar. PMID 21303842,</w:t>
            </w:r>
          </w:p>
          <w:p w:rsidR="00DA41A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7" w:history="1"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tNAC2, a transcription factor downstream of ethylene and </w:t>
              </w:r>
              <w:proofErr w:type="spellStart"/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ignaling pathways, is involved in salt stress response and lateral root development.</w:t>
              </w:r>
            </w:hyperlink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He XJ, </w:t>
            </w:r>
            <w:r w:rsidR="00DA41A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5 Dec. PMID 16359384</w:t>
            </w:r>
          </w:p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DA41A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4915</w:t>
            </w:r>
          </w:p>
        </w:tc>
        <w:tc>
          <w:tcPr>
            <w:tcW w:w="2700" w:type="dxa"/>
          </w:tcPr>
          <w:p w:rsidR="00543C73" w:rsidRPr="00F15B13" w:rsidRDefault="00DA41A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5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DA41A3" w:rsidRPr="00F15B13" w:rsidRDefault="00DA41A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1; ANAC052; Arabidopsis NAC domain containing protein 51; NAC domain containing protein 52; NAC052</w:t>
            </w:r>
          </w:p>
          <w:p w:rsidR="00543C73" w:rsidRPr="00F15B13" w:rsidRDefault="00543C7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A41A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8" w:history="1"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 collection of Ds </w:t>
              </w:r>
              <w:proofErr w:type="spellStart"/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nsertional</w:t>
              </w:r>
              <w:proofErr w:type="spellEnd"/>
              <w:r w:rsidR="00DA41A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mutants associated with defects in male gametophyte development and function in Arabidopsis thaliana.</w:t>
              </w:r>
            </w:hyperlink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oavida</w:t>
            </w:r>
            <w:proofErr w:type="spellEnd"/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C, </w:t>
            </w:r>
            <w:r w:rsidR="00DA41A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DA41A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Genetics, 2009 Apr. PMID 19237690.</w:t>
            </w:r>
          </w:p>
          <w:p w:rsidR="00543C73" w:rsidRPr="00F15B13" w:rsidRDefault="00543C7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43C73" w:rsidRPr="00F15B13" w:rsidRDefault="00505442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3331</w:t>
            </w:r>
          </w:p>
        </w:tc>
        <w:tc>
          <w:tcPr>
            <w:tcW w:w="2700" w:type="dxa"/>
          </w:tcPr>
          <w:p w:rsidR="00543C73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21/2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43C73" w:rsidRPr="00F15B13" w:rsidRDefault="00505442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1; ANAC022; Arabidopsis NAC domain containing protein 21; Arabidopsis NAC domain containing protein 22; F14J16.32; NAC domain containing protein 1; NAC1</w:t>
            </w:r>
          </w:p>
        </w:tc>
        <w:tc>
          <w:tcPr>
            <w:tcW w:w="2209" w:type="dxa"/>
          </w:tcPr>
          <w:p w:rsidR="00543C73" w:rsidRPr="00F15B13" w:rsidRDefault="00543C7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505442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3330</w:t>
            </w:r>
          </w:p>
        </w:tc>
        <w:tc>
          <w:tcPr>
            <w:tcW w:w="2700" w:type="dxa"/>
          </w:tcPr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21/22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F710B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21; ANAC022; Arabidopsis NAC domain containing protein 21; Arabidopsis NAC domain containing protein 22; F14J16.32; NAC domain containing protein 1; NAC1</w:t>
            </w:r>
          </w:p>
        </w:tc>
        <w:tc>
          <w:tcPr>
            <w:tcW w:w="2209" w:type="dxa"/>
          </w:tcPr>
          <w:p w:rsidR="00F710B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79" w:history="1"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In </w:t>
              </w:r>
              <w:proofErr w:type="spellStart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ilico</w:t>
              </w:r>
              <w:proofErr w:type="spellEnd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analysis on structure and DNA binding mode of AtNAC1, a NAC transcription factor from Arabidopsis thaliana.</w:t>
              </w:r>
            </w:hyperlink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Zhu Q, </w:t>
            </w:r>
            <w:r w:rsidR="00F710B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Model, 2014 Mar. PMID 24570356</w:t>
            </w:r>
          </w:p>
          <w:p w:rsidR="00F710B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0" w:history="1"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Expression of NAC1 up-stream regulatory region and its relationship to the lateral root initiation induced by gibberellins and </w:t>
              </w:r>
              <w:proofErr w:type="spellStart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s</w:t>
              </w:r>
              <w:proofErr w:type="spellEnd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.</w:t>
              </w:r>
            </w:hyperlink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Wang Y, </w:t>
            </w:r>
            <w:r w:rsidR="00F710B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hina C Life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6 Oct. PMID 17172049</w:t>
            </w:r>
          </w:p>
          <w:p w:rsidR="00F710B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1" w:history="1"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rabidopsis NAC1 transduces </w:t>
              </w:r>
              <w:proofErr w:type="spellStart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ignal downstream of TIR1 to promote lateral root development.</w:t>
              </w:r>
            </w:hyperlink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Xie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Q, </w:t>
            </w:r>
            <w:r w:rsidR="00F710B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Genes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Dev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0 Dec 1. PMID 11114891</w:t>
            </w:r>
          </w:p>
          <w:p w:rsidR="00505442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2" w:history="1"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SINAT5 promotes ubiquitin-related degradation of NAC1 to attenuate </w:t>
              </w:r>
              <w:proofErr w:type="spellStart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uxin</w:t>
              </w:r>
              <w:proofErr w:type="spellEnd"/>
              <w:r w:rsidR="00F710B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ignals.</w:t>
              </w:r>
            </w:hyperlink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Xie</w:t>
            </w:r>
            <w:proofErr w:type="spellEnd"/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Q, </w:t>
            </w:r>
            <w:r w:rsidR="00F710B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F710B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Nature, 2002 Sep 12. PMID 12226665.</w:t>
            </w: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710B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27578</w:t>
            </w:r>
          </w:p>
        </w:tc>
        <w:tc>
          <w:tcPr>
            <w:tcW w:w="2700" w:type="dxa"/>
          </w:tcPr>
          <w:p w:rsidR="00505442" w:rsidRPr="00F15B13" w:rsidRDefault="00F710B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-containing protein 6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F710B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6; F21B7.11; NAC domain containing protein 6; NAC006</w:t>
            </w: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710B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C05581</w:t>
            </w:r>
          </w:p>
        </w:tc>
        <w:tc>
          <w:tcPr>
            <w:tcW w:w="2700" w:type="dxa"/>
          </w:tcPr>
          <w:p w:rsidR="00505442" w:rsidRPr="00F15B13" w:rsidRDefault="00F710B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domain containing protein 35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F710B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4; ANAC035; Arabidopsis NAC domain containing protein 34; LONG VEGETATIVE PHASE 1; LOV1; NAC domain containing protein 35; NAC035</w:t>
            </w: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366D18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8H115</w:t>
            </w:r>
          </w:p>
        </w:tc>
        <w:tc>
          <w:tcPr>
            <w:tcW w:w="2700" w:type="dxa"/>
          </w:tcPr>
          <w:p w:rsidR="00505442" w:rsidRPr="00F15B13" w:rsidRDefault="00366D18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C domain-containing protein 102; Short=ANAC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66D18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102; MBK5.27; MBK5_27; NAC domain containing protein 102; NAC102</w:t>
            </w:r>
          </w:p>
          <w:p w:rsidR="00505442" w:rsidRPr="00F15B13" w:rsidRDefault="00505442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05442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3" w:history="1"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low-oxygen-induced NAC domain transcription factor ANAC102 affects viability of </w:t>
              </w:r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Arabidopsis seeds following low-oxygen treatment.</w:t>
              </w:r>
            </w:hyperlink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hristianson JA, </w:t>
            </w:r>
            <w:r w:rsidR="00366D1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9 Apr. PMID 19176720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366D18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Q9ZNU2</w:t>
            </w:r>
          </w:p>
        </w:tc>
        <w:tc>
          <w:tcPr>
            <w:tcW w:w="2700" w:type="dxa"/>
          </w:tcPr>
          <w:p w:rsidR="00366D18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C domain-containing protein 18; Short=ANAC018;</w:t>
            </w:r>
          </w:p>
          <w:p w:rsidR="00366D18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Protein NO APICAL MERISTEM; Short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tNAM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:rsidR="00366D18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NAM NAC domain-containing protein 18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66D18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18; Arabidopsis NAC domain containing protein 18; ATNAM; F14G24.15; F14G24_15; NAC DOMAIN PROTEIN NAM; NAC-REGULATED SEED MORPHOLOGY 2; NAM; NARS2; NO APICAL MERISTEM</w:t>
            </w:r>
          </w:p>
          <w:p w:rsidR="00505442" w:rsidRPr="00F15B13" w:rsidRDefault="00505442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66D18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4" w:history="1"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Molecular characterization of </w:t>
              </w:r>
              <w:proofErr w:type="spellStart"/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tNAM</w:t>
              </w:r>
              <w:proofErr w:type="spellEnd"/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: a member of the Arabidopsis NAC domain superfamily.</w:t>
              </w:r>
            </w:hyperlink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Duval M, </w:t>
            </w:r>
            <w:r w:rsidR="00366D1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2 Sep. PMID 12175016</w:t>
            </w:r>
          </w:p>
          <w:p w:rsidR="00366D18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5" w:history="1"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 family proteins NARS1/NAC2 and NARS2/NAM in the outer integument regulate embryogenesis in Arabidopsis.</w:t>
              </w:r>
            </w:hyperlink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unieda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366D1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8 Oct. PMID 18849494</w:t>
            </w:r>
          </w:p>
          <w:p w:rsidR="00366D18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6" w:history="1"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SND1, a NAC domain transcription factor, is a key regulator of secondary wall synthesis in fibers of Arabidopsis.</w:t>
              </w:r>
            </w:hyperlink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Zhong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, </w:t>
            </w:r>
            <w:r w:rsidR="00366D1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6 Nov. PMID 17114348</w:t>
            </w:r>
          </w:p>
          <w:p w:rsidR="00505442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7" w:history="1">
              <w:r w:rsidR="00366D18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Enhanced Y1H assays for Arabidopsis.</w:t>
              </w:r>
            </w:hyperlink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Gaudinier</w:t>
            </w:r>
            <w:proofErr w:type="spellEnd"/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A, </w:t>
            </w:r>
            <w:r w:rsidR="00366D18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66D18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Nat Methods, 2011 Oct 30. PMID 22037706</w:t>
            </w: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366D18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8LGC6</w:t>
            </w:r>
          </w:p>
        </w:tc>
        <w:tc>
          <w:tcPr>
            <w:tcW w:w="2700" w:type="dxa"/>
          </w:tcPr>
          <w:p w:rsidR="00505442" w:rsidRPr="00F15B13" w:rsidRDefault="00366D18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Nascent polypeptide-associated complex subunit alpha-like protein 5; Short=NAC-alpha-like protein 5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Alpha-NAC-like protein 5</w:t>
            </w:r>
          </w:p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NACA5 Nascent polypeptide-associated complex subunit alpha-like protein 5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  <w:p w:rsidR="00505442" w:rsidRPr="00F15B13" w:rsidRDefault="00505442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9032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9SZY1</w:t>
            </w:r>
          </w:p>
        </w:tc>
        <w:tc>
          <w:tcPr>
            <w:tcW w:w="2700" w:type="dxa"/>
          </w:tcPr>
          <w:p w:rsidR="00505442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Nascent polypeptide-associated complex subunit alpha-like protein 4; Short=NAC-alpha-like protein 4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 Full=Alpha-NAC-like protein 4</w:t>
            </w:r>
          </w:p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F9032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9032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6ICZ8</w:t>
            </w:r>
          </w:p>
        </w:tc>
        <w:tc>
          <w:tcPr>
            <w:tcW w:w="270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Nascent polypeptide-associated complex subunit alpha-like protein 3; Short=NAC-alpha-like protein 3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ull=Alpha-NAC-like protein 3.</w:t>
            </w:r>
          </w:p>
          <w:p w:rsidR="00505442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F9032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AC12.19; MAC12_19; NACA3; nascent polypeptide-associated complex subunit alpha-like protein 3</w:t>
            </w: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9032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94JX9</w:t>
            </w:r>
          </w:p>
        </w:tc>
        <w:tc>
          <w:tcPr>
            <w:tcW w:w="270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Nascent polypeptide-associated complex subunit alpha-like protein 2; Short=NAC-alpha-like protein 2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:rsidR="00505442" w:rsidRPr="00F15B13" w:rsidRDefault="00F9032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ull=Alpha-NAC-like protein 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NACA2 nascent polypeptide-associated complex subunit alpha-like protein 2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505442" w:rsidRPr="00F15B13" w:rsidRDefault="00505442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F9032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9LHG9</w:t>
            </w:r>
          </w:p>
        </w:tc>
        <w:tc>
          <w:tcPr>
            <w:tcW w:w="270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scent polypeptide-associated complex subunit</w:t>
            </w:r>
          </w:p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alpha-like protein 1; Short=NAC-alpha-like protein 1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:rsidR="00505442" w:rsidRPr="00F15B13" w:rsidRDefault="00F9032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ull=Alpha-NAC-like protein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90323" w:rsidRPr="00F15B13" w:rsidRDefault="00F9032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505442" w:rsidRPr="00F15B13" w:rsidRDefault="00505442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8D563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87845</w:t>
            </w:r>
          </w:p>
        </w:tc>
        <w:tc>
          <w:tcPr>
            <w:tcW w:w="2700" w:type="dxa"/>
          </w:tcPr>
          <w:p w:rsidR="008D5630" w:rsidRPr="00F15B13" w:rsidRDefault="008D563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scent polypeptide-associated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mplex subunit alpha-like protein 1</w:t>
            </w:r>
          </w:p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8D563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lastRenderedPageBreak/>
              <w:t xml:space="preserve">AT3G12390 Nascent polypeptide-associated complex 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lastRenderedPageBreak/>
              <w:t xml:space="preserve">subunit alpha-like protein 1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8D563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001078369</w:t>
            </w:r>
          </w:p>
        </w:tc>
        <w:tc>
          <w:tcPr>
            <w:tcW w:w="2700" w:type="dxa"/>
          </w:tcPr>
          <w:p w:rsidR="008D5630" w:rsidRPr="00F15B13" w:rsidRDefault="008D563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[Arabidopsis thaliana].</w:t>
            </w:r>
          </w:p>
          <w:p w:rsidR="008D5630" w:rsidRPr="00F15B13" w:rsidRDefault="00AE0B1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AE0B1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AE0B1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2786</w:t>
            </w:r>
          </w:p>
        </w:tc>
        <w:tc>
          <w:tcPr>
            <w:tcW w:w="2700" w:type="dxa"/>
          </w:tcPr>
          <w:p w:rsidR="00AE0B1C" w:rsidRPr="00F15B13" w:rsidRDefault="00AE0B1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4</w:t>
            </w:r>
          </w:p>
          <w:p w:rsidR="00AE0B1C" w:rsidRPr="00F15B13" w:rsidRDefault="00AE0B1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AE0B1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AE0B1C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057B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2889</w:t>
            </w:r>
          </w:p>
        </w:tc>
        <w:tc>
          <w:tcPr>
            <w:tcW w:w="270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4</w:t>
            </w:r>
          </w:p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057B5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057B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82888</w:t>
            </w:r>
          </w:p>
        </w:tc>
        <w:tc>
          <w:tcPr>
            <w:tcW w:w="270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4</w:t>
            </w:r>
          </w:p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4G10480 Nascent polypeptide-associated complex subunit alpha-like protein 4 [ </w:t>
            </w:r>
            <w:r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057B5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7L13.60; F7L13_60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057B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5192</w:t>
            </w:r>
          </w:p>
        </w:tc>
        <w:tc>
          <w:tcPr>
            <w:tcW w:w="270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1</w:t>
            </w:r>
          </w:p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cress) ]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057B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0516</w:t>
            </w:r>
          </w:p>
        </w:tc>
        <w:tc>
          <w:tcPr>
            <w:tcW w:w="270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2</w:t>
            </w:r>
          </w:p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057B5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A2 nascent polypeptide-associated complex subunit alpha-like protein 2 [ </w:t>
            </w:r>
            <w:r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057B5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8547</w:t>
            </w:r>
          </w:p>
        </w:tc>
        <w:tc>
          <w:tcPr>
            <w:tcW w:w="2700" w:type="dxa"/>
          </w:tcPr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2</w:t>
            </w:r>
          </w:p>
          <w:p w:rsidR="00057B5D" w:rsidRPr="00F15B13" w:rsidRDefault="00057B5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D5630" w:rsidRPr="00F15B13" w:rsidRDefault="00057B5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NACA2 nascent polypeptide-associated complex subunit alpha-like protein 2 [ </w:t>
            </w:r>
            <w:r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cress) ]</w:t>
            </w: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430FEF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6889</w:t>
            </w:r>
          </w:p>
        </w:tc>
        <w:tc>
          <w:tcPr>
            <w:tcW w:w="2700" w:type="dxa"/>
          </w:tcPr>
          <w:p w:rsidR="00430FEF" w:rsidRPr="00F15B13" w:rsidRDefault="00430FEF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3</w:t>
            </w:r>
          </w:p>
          <w:p w:rsidR="008D5630" w:rsidRPr="00F15B13" w:rsidRDefault="00430FE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430FEF" w:rsidRPr="00F15B13" w:rsidRDefault="00430FEF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AC12.19; MAC12_19; NACA3; nascent polypeptide-associated complex subunit alpha-like protein 3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430FEF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4415</w:t>
            </w:r>
          </w:p>
        </w:tc>
        <w:tc>
          <w:tcPr>
            <w:tcW w:w="2700" w:type="dxa"/>
          </w:tcPr>
          <w:p w:rsidR="00430FEF" w:rsidRPr="00F15B13" w:rsidRDefault="00430FEF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5</w:t>
            </w:r>
          </w:p>
          <w:p w:rsidR="008D5630" w:rsidRPr="00F15B13" w:rsidRDefault="00430FEF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430FEF" w:rsidRPr="00F15B13" w:rsidRDefault="00430FEF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1552</w:t>
            </w:r>
          </w:p>
        </w:tc>
        <w:tc>
          <w:tcPr>
            <w:tcW w:w="270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5</w:t>
            </w:r>
          </w:p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D91950</w:t>
            </w:r>
          </w:p>
        </w:tc>
        <w:tc>
          <w:tcPr>
            <w:tcW w:w="270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alpha-like protein 3</w:t>
            </w:r>
          </w:p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AC12.19; MAC12_19; NACA3; nascent polypeptide-associated complex subunit alpha-like protein 3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564238</w:t>
            </w:r>
          </w:p>
        </w:tc>
        <w:tc>
          <w:tcPr>
            <w:tcW w:w="2700" w:type="dxa"/>
          </w:tcPr>
          <w:p w:rsidR="008D5630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uppressor of gamma response 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08; Arabidopsis NAC domain containing protein 8; F2J7.1; SOG1; SUPPRESSOR OF GAMMA RADIATION 1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4120D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8" w:history="1">
              <w:r w:rsidR="0034120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role of SOG1, a plant-specific transcriptional regulator, in the DNA damage response.</w:t>
              </w:r>
            </w:hyperlink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Yoshiyama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O, </w:t>
            </w:r>
            <w:r w:rsidR="0034120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Signal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ehav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4. PMID 24736489</w:t>
            </w:r>
          </w:p>
          <w:p w:rsidR="0034120D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89" w:history="1">
              <w:r w:rsidR="0034120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Suppressor of gamma response 1 (SOG1) encodes a </w:t>
              </w:r>
              <w:r w:rsidR="0034120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lastRenderedPageBreak/>
                <w:t>putative transcription factor governing multiple responses to DNA damage.</w:t>
              </w:r>
            </w:hyperlink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Yoshiyama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, </w:t>
            </w:r>
            <w:r w:rsidR="0034120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roc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Natl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Acad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ci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U S A, 2009 Aug 4. PMID 19549833</w:t>
            </w:r>
          </w:p>
          <w:p w:rsidR="008D563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0" w:history="1">
              <w:r w:rsidR="0034120D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TM-mediated phosphorylation of SOG1 is essential for the DNA damage response in Arabidopsis.</w:t>
              </w:r>
            </w:hyperlink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Yoshiyama</w:t>
            </w:r>
            <w:proofErr w:type="spellEnd"/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O, </w:t>
            </w:r>
            <w:r w:rsidR="0034120D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34120D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EMBO Rep, 2013 Sep. PMID 23907539</w:t>
            </w: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8D5630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P_177466</w:t>
            </w:r>
          </w:p>
        </w:tc>
        <w:tc>
          <w:tcPr>
            <w:tcW w:w="270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beta [Arabidopsis</w:t>
            </w:r>
          </w:p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ian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].</w:t>
            </w:r>
          </w:p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34120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1G73230 nascent polypeptide-associated complex subunit beta 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) ]</w:t>
            </w:r>
          </w:p>
          <w:p w:rsidR="0034120D" w:rsidRPr="00F15B13" w:rsidRDefault="0034120D" w:rsidP="00F15B1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Also known as: T18K17.10; T18K17_10</w:t>
            </w:r>
          </w:p>
          <w:p w:rsidR="008D5630" w:rsidRPr="00F15B13" w:rsidRDefault="008D563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8D5630" w:rsidRPr="00F15B13" w:rsidRDefault="008D563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FA2E25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35432</w:t>
            </w:r>
          </w:p>
        </w:tc>
        <w:tc>
          <w:tcPr>
            <w:tcW w:w="2700" w:type="dxa"/>
          </w:tcPr>
          <w:p w:rsidR="00FA2E25" w:rsidRPr="00F15B13" w:rsidRDefault="00FA2E25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-associated complex subunit beta [Arabidopsis</w:t>
            </w:r>
          </w:p>
          <w:p w:rsidR="0034120D" w:rsidRPr="00F15B13" w:rsidRDefault="00FA2E25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ian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FA2E25" w:rsidRPr="00F15B13" w:rsidRDefault="00FA2E25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1G73230 nascent polypeptide-associated complex subunit beta 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)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FA2E25" w:rsidRPr="00F15B13" w:rsidRDefault="00FA2E25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T18K17.10; T18K17_10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FA2E25" w:rsidRPr="00F15B13" w:rsidRDefault="00FA2E25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BAB03146</w:t>
            </w:r>
          </w:p>
          <w:p w:rsidR="0034120D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34120D" w:rsidRPr="00F15B13" w:rsidRDefault="00FA2E25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unnamed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protein product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C51B51" w:rsidRPr="00FD7641" w:rsidRDefault="00C51B5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) ]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7C3CC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7DMA9</w:t>
            </w:r>
          </w:p>
        </w:tc>
        <w:tc>
          <w:tcPr>
            <w:tcW w:w="2700" w:type="dxa"/>
          </w:tcPr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Peptidyl-prolyl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cis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-trans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isomeras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PASTICCINO1;</w:t>
            </w:r>
          </w:p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: Full=70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kD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peptidyl-prolyl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isomeras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Full=FK506-binding protein 72; Short=AtFKBP72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ull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Immunophilin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FKBP72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Peptidyl-prolyl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cis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-trans</w:t>
            </w:r>
          </w:p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isomerase</w:t>
            </w:r>
            <w:proofErr w:type="spellEnd"/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FKBP72; Short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PPIas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FKBP72; 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t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otamas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DEI1; PAS1; PASTICCINO 1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C3CC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91" w:history="1"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Mutation in the Arabidopsis PASTICCINO1 gene, which encodes a new FK506-binding protein-like protein, has a dramatic effect on plant development.</w:t>
              </w:r>
            </w:hyperlink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Vittorioso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, </w:t>
            </w:r>
            <w:r w:rsidR="007C3CC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ell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1998 May. PMID 9566922</w:t>
            </w:r>
          </w:p>
          <w:p w:rsidR="007C3CC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2" w:history="1"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C terminus of the </w:t>
              </w:r>
              <w:proofErr w:type="spellStart"/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mmunophilin</w:t>
              </w:r>
              <w:proofErr w:type="spellEnd"/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PASTICCINO1 is required for plant development and for interaction with a NAC-like transcription factor.</w:t>
              </w:r>
            </w:hyperlink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myczynski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, </w:t>
            </w:r>
            <w:r w:rsidR="007C3CC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Chem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6 Sep 1. PMID 16803883</w:t>
            </w:r>
          </w:p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C3CC0" w:rsidRPr="00F15B13" w:rsidRDefault="007C3CC0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9397</w:t>
            </w:r>
          </w:p>
          <w:p w:rsidR="0034120D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34120D" w:rsidRPr="00F15B13" w:rsidRDefault="007C3CC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vascular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related NAC-domain protein 1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7; Arabidopsis NAC domain containing protein 37; T27K22.7; T27K22_7; vascular related NAC-domain protein 1; VND1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C3CC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3" w:history="1"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ND-INTERACTING2, a NAC domain transcription factor, negatively regulates xylem vessel formation in Arabidopsis.</w:t>
              </w:r>
            </w:hyperlink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7C3CC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Apr. PMID 20388856</w:t>
            </w:r>
          </w:p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7C3CC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77338</w:t>
            </w:r>
          </w:p>
        </w:tc>
        <w:tc>
          <w:tcPr>
            <w:tcW w:w="2700" w:type="dxa"/>
          </w:tcPr>
          <w:p w:rsidR="0034120D" w:rsidRPr="00F15B13" w:rsidRDefault="007C3CC0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vascular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related NAC-domain protein 7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0; Arabidopsis NAC domain containing protein 30; F17M19.8; F17M19_8; vascular related NAC-domain protein 7; VND7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C3CC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94" w:history="1">
              <w:proofErr w:type="spellStart"/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erticillium</w:t>
              </w:r>
              <w:proofErr w:type="spellEnd"/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infection triggers VASCULAR-RELATED NAC DOMAIN7-dependent de novo xylem formation and enhances drought tolerance in Arabidopsis.</w:t>
              </w:r>
            </w:hyperlink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Reusche</w:t>
            </w:r>
            <w:proofErr w:type="spellEnd"/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M, </w:t>
            </w:r>
            <w:r w:rsidR="007C3CC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2 Sep. PMID 23023171</w:t>
            </w:r>
          </w:p>
          <w:p w:rsidR="007C3CC0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5" w:history="1">
              <w:r w:rsidR="007C3CC0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Vascular-related NAC-DOMAIN7 is involved in the differentiation of all types of xylem vessels in Arabidopsis roots and shoots.</w:t>
              </w:r>
            </w:hyperlink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Yamaguchi M, </w:t>
            </w:r>
            <w:r w:rsidR="007C3CC0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J, 2008 Aug. </w:t>
            </w:r>
            <w:r w:rsidR="007C3CC0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lastRenderedPageBreak/>
              <w:t>PMID 18445131</w:t>
            </w:r>
          </w:p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7C3CC0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AM16178</w:t>
            </w:r>
          </w:p>
        </w:tc>
        <w:tc>
          <w:tcPr>
            <w:tcW w:w="2700" w:type="dxa"/>
          </w:tcPr>
          <w:p w:rsidR="0034120D" w:rsidRPr="00F15B13" w:rsidRDefault="007C3CC0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T3g12390/T2E22_130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C3CC0" w:rsidRPr="00F15B13" w:rsidRDefault="007C3CC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)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86B5A" w:rsidRPr="00F15B13" w:rsidRDefault="00D86B5A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G51031</w:t>
            </w:r>
          </w:p>
          <w:p w:rsidR="0034120D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D86B5A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scent polypeptide associated complex alpha chain, putative;</w:t>
            </w:r>
          </w:p>
          <w:p w:rsidR="00D86B5A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85450-84199 [Arabidopsis thaliana].</w:t>
            </w:r>
          </w:p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) ]</w:t>
            </w: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D86B5A" w:rsidRPr="00F15B13" w:rsidRDefault="00D86B5A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F31282</w:t>
            </w:r>
          </w:p>
          <w:p w:rsidR="0034120D" w:rsidRPr="00F15B13" w:rsidRDefault="0034120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D86B5A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Very similar to alpha-NACs, (Nascent polypeptide &gt; [Arabidopsis</w:t>
            </w:r>
          </w:p>
          <w:p w:rsidR="00D86B5A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thalian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].</w:t>
            </w:r>
          </w:p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D86B5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AA088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L66951</w:t>
            </w:r>
          </w:p>
        </w:tc>
        <w:tc>
          <w:tcPr>
            <w:tcW w:w="2700" w:type="dxa"/>
          </w:tcPr>
          <w:p w:rsidR="0034120D" w:rsidRPr="00F15B13" w:rsidRDefault="00AA088C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NAC-like protein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AA088C" w:rsidRPr="00F15B13" w:rsidRDefault="00AA088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lpha NAC-like protein [Arabidopsis thaliana]</w:t>
            </w:r>
          </w:p>
          <w:p w:rsidR="0034120D" w:rsidRPr="00F15B13" w:rsidRDefault="0034120D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4120D" w:rsidRPr="00F15B13" w:rsidRDefault="00AA088C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D03429</w:t>
            </w:r>
          </w:p>
        </w:tc>
        <w:tc>
          <w:tcPr>
            <w:tcW w:w="2700" w:type="dxa"/>
          </w:tcPr>
          <w:p w:rsidR="00AA088C" w:rsidRPr="00F15B13" w:rsidRDefault="00AA088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imilar to nascent polypeptide associated complex alpha chain</w:t>
            </w:r>
          </w:p>
          <w:p w:rsidR="00AA088C" w:rsidRPr="00F15B13" w:rsidRDefault="00AA088C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Arabidopsis thaliana].</w:t>
            </w:r>
          </w:p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34120D" w:rsidRPr="00F15B13" w:rsidRDefault="00AA088C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imilar to nascent polypeptide associated complex alpha chain [Arabidopsis thaliana]</w:t>
            </w:r>
          </w:p>
        </w:tc>
        <w:tc>
          <w:tcPr>
            <w:tcW w:w="2209" w:type="dxa"/>
          </w:tcPr>
          <w:p w:rsidR="0034120D" w:rsidRPr="00F15B13" w:rsidRDefault="0034120D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505442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L15389</w:t>
            </w:r>
          </w:p>
        </w:tc>
        <w:tc>
          <w:tcPr>
            <w:tcW w:w="2700" w:type="dxa"/>
          </w:tcPr>
          <w:p w:rsidR="00505442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/F9L11.19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505442" w:rsidRPr="00F15B13" w:rsidRDefault="00B555C4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</w:tc>
        <w:tc>
          <w:tcPr>
            <w:tcW w:w="2209" w:type="dxa"/>
          </w:tcPr>
          <w:p w:rsidR="00505442" w:rsidRPr="00F15B13" w:rsidRDefault="00505442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K82495</w:t>
            </w:r>
          </w:p>
        </w:tc>
        <w:tc>
          <w:tcPr>
            <w:tcW w:w="2700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T3g12390/T2E22_130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555C4" w:rsidRPr="00FD7641" w:rsidRDefault="00B555C4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AT3G12390 Nascent polypeptide-associated complex subunit alpha-like protein 1 [ </w:t>
            </w:r>
            <w:r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Arabidopsis thaliana</w:t>
            </w:r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thale</w:t>
            </w:r>
            <w:proofErr w:type="spellEnd"/>
            <w:r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cress) 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96" w:history="1">
              <w:r w:rsidR="00B555C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High heterogeneity within the ribosomal proteins of the Arabidopsis thaliana 80S ribosome.</w:t>
              </w:r>
            </w:hyperlink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Giavalisco</w:t>
            </w:r>
            <w:proofErr w:type="spellEnd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, </w:t>
            </w:r>
            <w:r w:rsidR="00B555C4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5 Mar. PMID 15821981</w:t>
            </w:r>
          </w:p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97" w:history="1">
              <w:r w:rsidR="00B555C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Comparative proteomic analysis of </w:t>
              </w:r>
              <w:proofErr w:type="spellStart"/>
              <w:r w:rsidR="00B555C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l</w:t>
              </w:r>
              <w:proofErr w:type="spellEnd"/>
              <w:r w:rsidR="00B555C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tress-responsive proteins in Arabidopsis roots.</w:t>
              </w:r>
            </w:hyperlink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iang Y, </w:t>
            </w:r>
            <w:r w:rsidR="00B555C4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Exp</w:t>
            </w:r>
            <w:proofErr w:type="spellEnd"/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ot, 2007. PMID 17916636</w:t>
            </w:r>
          </w:p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8" w:history="1">
              <w:r w:rsidR="00B555C4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dentification and characterization of nuclear pore complex components in Arabidopsis thaliana.</w:t>
              </w:r>
            </w:hyperlink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amura K, </w:t>
            </w:r>
            <w:r w:rsidR="00B555C4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555C4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0 Dec. PMID 21189294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1C3514" w:rsidRPr="00F15B13" w:rsidRDefault="001C3514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K74040</w:t>
            </w:r>
          </w:p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B555C4" w:rsidRPr="00F15B13" w:rsidRDefault="00B555C4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/F9L11.19 [Arabidopsis thaliana].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1C3514" w:rsidRPr="00F15B13" w:rsidRDefault="001C3514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F9L11.19; F9L11_19; NACA5; nascent polypeptide-associated complex subunit alpha-like protein 5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1C351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K48972</w:t>
            </w:r>
          </w:p>
        </w:tc>
        <w:tc>
          <w:tcPr>
            <w:tcW w:w="2700" w:type="dxa"/>
          </w:tcPr>
          <w:p w:rsidR="00B555C4" w:rsidRPr="00F15B13" w:rsidRDefault="001C351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NAC-like protein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1C3514" w:rsidRPr="00F15B13" w:rsidRDefault="001C3514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lpha NAC-like protein [Arabidopsis thaliana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C738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T41858</w:t>
            </w:r>
          </w:p>
        </w:tc>
        <w:tc>
          <w:tcPr>
            <w:tcW w:w="2700" w:type="dxa"/>
          </w:tcPr>
          <w:p w:rsidR="00B555C4" w:rsidRPr="00F15B13" w:rsidRDefault="00C738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t5g13850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C73851" w:rsidRPr="00F15B13" w:rsidRDefault="00C7385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MAC12.19; MAC12_19; NACA3; nascent polypeptide-associated complex subunit alpha-like protein 3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C73851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99" w:history="1">
              <w:r w:rsidR="00C73851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Comparative proteomic analysis of </w:t>
              </w:r>
              <w:proofErr w:type="spellStart"/>
              <w:r w:rsidR="00C73851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NaCl</w:t>
              </w:r>
              <w:proofErr w:type="spellEnd"/>
              <w:r w:rsidR="00C73851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tress-responsive proteins in Arabidopsis roots.</w:t>
              </w:r>
            </w:hyperlink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iang Y, </w:t>
            </w:r>
            <w:r w:rsidR="00C73851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J </w:t>
            </w:r>
            <w:proofErr w:type="spellStart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Exp</w:t>
            </w:r>
            <w:proofErr w:type="spellEnd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Bot, 2007. PMID 17916636</w:t>
            </w:r>
          </w:p>
          <w:p w:rsidR="00C73851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0" w:history="1">
              <w:r w:rsidR="00C73851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High heterogeneity within the ribosomal proteins of the Arabidopsis thaliana 80S ribosome.</w:t>
              </w:r>
            </w:hyperlink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Giavalisco</w:t>
            </w:r>
            <w:proofErr w:type="spellEnd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, </w:t>
            </w:r>
            <w:r w:rsidR="00C73851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Biol</w:t>
            </w:r>
            <w:proofErr w:type="spellEnd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5 Mar. PMID 15821981</w:t>
            </w:r>
          </w:p>
          <w:p w:rsidR="00C73851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1" w:history="1">
              <w:r w:rsidR="00C73851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solation and proteomic characterization of the Arabidopsis Golgi defines functional and novel components involved in plant cell wall biosynthesis.</w:t>
              </w:r>
            </w:hyperlink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arsons HT, </w:t>
            </w:r>
            <w:r w:rsidR="00C73851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C73851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2 May. PMID 22430844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C738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AB62452</w:t>
            </w:r>
          </w:p>
        </w:tc>
        <w:tc>
          <w:tcPr>
            <w:tcW w:w="2700" w:type="dxa"/>
          </w:tcPr>
          <w:p w:rsidR="00B555C4" w:rsidRPr="00F15B13" w:rsidRDefault="00C738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alpha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NAC-like protein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76FB3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Style w:val="gn"/>
                <w:rFonts w:asciiTheme="majorBidi" w:hAnsiTheme="majorBidi" w:cstheme="majorBidi"/>
                <w:sz w:val="16"/>
                <w:szCs w:val="16"/>
              </w:rPr>
              <w:t>NACA2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nascent polypeptide-associated complex subunit alpha-like protein 2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76FB3" w:rsidRPr="00F15B13" w:rsidRDefault="00B76FB3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197847</w:t>
            </w:r>
          </w:p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B555C4" w:rsidRPr="00F15B13" w:rsidRDefault="00B76FB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TCV-interacting protein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76FB3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91; Arabidopsis NAC domain containing protein 91; TCV-interacting protein; TIP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2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HRT-mediated hypersensitive response and resistance to Turnip crinkle virus in Arabidopsis does not require the function of TIP, the presumed </w:t>
              </w:r>
              <w:proofErr w:type="spellStart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guardee</w:t>
              </w:r>
              <w:proofErr w:type="spellEnd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protein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Jeong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D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Mol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Plant Microbe Interact, 2008 Oct. PMID 18785827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3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urnip crinkle virus coat protein inhibits the basal immune response to virus invasion in Arabidopsis by binding to the NAC transcription factor TIP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Donze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Virology, 2014 Jan 20. PMID 24418554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4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HRT gene function requires interaction between a NAC protein and viral capsid protein to confer resistance to turnip crinkle virus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Ren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0 Oct. PMID 11041886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B76FB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P_850986</w:t>
            </w:r>
          </w:p>
        </w:tc>
        <w:tc>
          <w:tcPr>
            <w:tcW w:w="2700" w:type="dxa"/>
          </w:tcPr>
          <w:p w:rsidR="00B555C4" w:rsidRPr="00F15B13" w:rsidRDefault="00B76FB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protein LONG VEGETATIVE PHASE 1 [Arabidopsis thaliana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555C4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4; ANAC035; Arabidopsis NAC domain containing protein 34; LONG VEGETATIVE PHASE 1; LOV1; NAC domain containing protein 35; NAC035</w:t>
            </w: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B76FB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E75627</w:t>
            </w:r>
          </w:p>
        </w:tc>
        <w:tc>
          <w:tcPr>
            <w:tcW w:w="2700" w:type="dxa"/>
          </w:tcPr>
          <w:p w:rsidR="00B555C4" w:rsidRPr="00F15B13" w:rsidRDefault="00B76FB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protein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CUP-SHAPED COTYLEDON 1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76FB3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54; Arabidopsis NAC domain containing protein 54; ATNAC1; CUC1; CUP-SHAPED COTYLEDON1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5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nvolvement of CUP-SHAPED COTYLEDON genes in gynoecium and ovule development in Arabidopsis thaliana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Ishida T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Cell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0 Jan. PMID 10750709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6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PETAL LOSS is a boundary gene that inhibits growth between developing sepals in Arabidopsis thaliana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Lampugnani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ER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12 Sep. PMID 22507233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7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 mechanistic link between STM and CUC1 during Arabidopsis development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Spinelli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SV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11 Aug. PMID 21685178,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08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ENHANCER OF SHOOT REGENERATION 2 gene in Arabidopsis regulates CUP-SHAPED COTYLEDON 1 at the transcriptional level and controls cotyledon development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Ikeda Y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Cell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Physiol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, 2006 Nov. PMID 17056621</w:t>
            </w:r>
          </w:p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9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NAC domain mediates functional specificity of CUP-SHAPED COTYLEDON proteins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Taoka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4 Nov. PMID 15500463</w:t>
            </w:r>
          </w:p>
        </w:tc>
      </w:tr>
      <w:tr w:rsidR="00F15B13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B76FB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BL67723</w:t>
            </w:r>
          </w:p>
        </w:tc>
        <w:tc>
          <w:tcPr>
            <w:tcW w:w="2700" w:type="dxa"/>
          </w:tcPr>
          <w:p w:rsidR="00B555C4" w:rsidRPr="00F15B13" w:rsidRDefault="00B76FB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ND1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76FB3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12; F6N18.15; F6N18_15; NAC domain containing protein 12; NAC SECONDARY WALL THICKENING PROMOTING 3; NAC012; NST3; SECONDARY WALL-ASSOCIATED NAC DOMAIN 1; SND1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10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ANAC012, a member of the plant-specific NAC transcription factor family, negatively regulates </w:t>
              </w:r>
              <w:proofErr w:type="spellStart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xylary</w:t>
              </w:r>
              <w:proofErr w:type="spellEnd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fiber development in Arabidopsis thaliana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Ko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JH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7 Jun. PMID 17565617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11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rabidopsis VASCULAR-RELATED NAC-DOMAIN6 directly regulates the genes that govern programmed cell death and secondary wall formation during xylem differentiation.</w:t>
              </w:r>
            </w:hyperlink>
          </w:p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12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MYB46 transcription factor is a direct target of SND1 and regulates secondary wall biosynthesis in Arabidopsis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Zhong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7 Sep. PMID 17890373,</w:t>
            </w: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B76FB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AP82630</w:t>
            </w:r>
          </w:p>
        </w:tc>
        <w:tc>
          <w:tcPr>
            <w:tcW w:w="2700" w:type="dxa"/>
          </w:tcPr>
          <w:p w:rsidR="00B555C4" w:rsidRPr="00F15B13" w:rsidRDefault="00B76FB3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cup-shaped</w:t>
            </w:r>
            <w:proofErr w:type="gram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cotyledon 3 [Arabidopsis thaliana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76FB3" w:rsidRPr="00F15B13" w:rsidRDefault="00B76FB3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NAC031; Arabidopsis NAC domain containing protein 31; CUC3; CUP SHAPED COTYLEDON3; F15M4.8; NAC368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pmc-link"/>
                <w:rFonts w:asciiTheme="majorBidi" w:hAnsiTheme="majorBidi" w:cstheme="majorBidi"/>
                <w:sz w:val="16"/>
                <w:szCs w:val="16"/>
              </w:rPr>
            </w:pPr>
            <w:hyperlink r:id="rId113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Arabidopsis CUP-SHAPED COTYLEDON3 regulates postembryonic shoot meristem and organ boundary formation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Hibara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K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. Plant Cell, 2006 Nov. PMID 17122068, </w:t>
            </w:r>
            <w:hyperlink r:id="rId114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Free PMC Article</w:t>
              </w:r>
            </w:hyperlink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15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CUP-SHAPED COTYLEDON3 </w:t>
              </w:r>
              <w:proofErr w:type="gramStart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gene is required for boundary and shoot</w:t>
              </w:r>
              <w:proofErr w:type="gramEnd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meristem formation in Arabidopsis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Vroemen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W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03 Jul. PMID 12837947,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16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Evolution and diverse roles of the CUP-SHAPED COTYLEDON genes in Arabidopsis leaf development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Hasson</w:t>
            </w:r>
            <w:proofErr w:type="spellEnd"/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A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Cell, 2011 Jan. PMID 21258003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17" w:history="1">
              <w:proofErr w:type="spellStart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Cytokinin</w:t>
              </w:r>
              <w:proofErr w:type="spellEnd"/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overproduction-caused alteration of flower development is partially mediated by CUC2 and CUC3 in Arabidopsis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Li XG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Gene, 2010 Jan 15. PMID 19913077</w:t>
            </w:r>
          </w:p>
          <w:p w:rsidR="00B76FB3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18" w:history="1">
              <w:r w:rsidR="00B76FB3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Interplay of miR164, CUP-SHAPED COTYLEDON genes and LATERAL SUPPRESSOR controls axillary meristem formation in Arabidopsis thaliana.</w:t>
              </w:r>
            </w:hyperlink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aman S, </w:t>
            </w:r>
            <w:r w:rsidR="00B76FB3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B76FB3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8 Jul. PMID 18346190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19" w:history="1">
              <w:r w:rsidR="006F144B" w:rsidRPr="00F15B13">
                <w:rPr>
                  <w:rStyle w:val="Hyperlink"/>
                  <w:rFonts w:ascii="Verdana" w:hAnsi="Verdana"/>
                  <w:color w:val="auto"/>
                  <w:sz w:val="16"/>
                  <w:szCs w:val="16"/>
                  <w:u w:val="none"/>
                </w:rPr>
                <w:t>Q6ZI65</w:t>
              </w:r>
            </w:hyperlink>
          </w:p>
        </w:tc>
        <w:tc>
          <w:tcPr>
            <w:tcW w:w="2700" w:type="dxa"/>
          </w:tcPr>
          <w:p w:rsidR="00B555C4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0" w:history="1">
              <w:r w:rsidR="00734C8D" w:rsidRPr="00F15B13">
                <w:rPr>
                  <w:rFonts w:ascii="Arial" w:hAnsi="Arial" w:cs="Arial"/>
                  <w:sz w:val="16"/>
                  <w:szCs w:val="16"/>
                </w:rPr>
                <w:t>LOC_Os02g38130</w:t>
              </w:r>
            </w:hyperlink>
            <w:r w:rsidR="00734C8D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42796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D42796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D42796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F02F5" w:rsidRPr="00F15B13" w:rsidRDefault="007D44A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</w:t>
            </w:r>
            <w:r w:rsidR="00734C8D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19 </w:t>
            </w:r>
            <w:r w:rsidR="004C1B39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="008F02F5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8F02F5"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="008F02F5" w:rsidRPr="00FD7641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</w:rPr>
              <w:t xml:space="preserve"> sativa Japonica Group</w:t>
            </w:r>
            <w:r w:rsidR="008F02F5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21" w:tgtFrame="_blank" w:history="1">
              <w:r w:rsidR="0034382D" w:rsidRPr="00F15B13">
                <w:rPr>
                  <w:rFonts w:ascii="Arial" w:hAnsi="Arial" w:cs="Arial"/>
                  <w:sz w:val="16"/>
                  <w:szCs w:val="16"/>
                </w:rPr>
                <w:t>Q7F2L3</w:t>
              </w:r>
            </w:hyperlink>
          </w:p>
        </w:tc>
        <w:tc>
          <w:tcPr>
            <w:tcW w:w="2700" w:type="dxa"/>
          </w:tcPr>
          <w:p w:rsidR="00B555C4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2" w:history="1">
              <w:r w:rsidR="0034382D" w:rsidRPr="00F15B13">
                <w:rPr>
                  <w:rFonts w:ascii="Arial" w:hAnsi="Arial" w:cs="Arial"/>
                  <w:sz w:val="16"/>
                  <w:szCs w:val="16"/>
                </w:rPr>
                <w:t>LOC_Os05g34830</w:t>
              </w:r>
            </w:hyperlink>
            <w:r w:rsidR="0034382D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555C4" w:rsidRPr="00F15B13" w:rsidRDefault="0034382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51 </w:t>
            </w:r>
            <w:r w:rsidR="008F02F5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8F02F5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8F02F5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8F02F5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8F02F5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IA78390</w:t>
            </w:r>
          </w:p>
        </w:tc>
        <w:tc>
          <w:tcPr>
            <w:tcW w:w="2700" w:type="dxa"/>
          </w:tcPr>
          <w:p w:rsidR="00B555C4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3" w:tgtFrame="NEW" w:history="1">
              <w:r w:rsidR="0034382D" w:rsidRPr="00F15B13">
                <w:rPr>
                  <w:sz w:val="16"/>
                  <w:szCs w:val="16"/>
                </w:rPr>
                <w:t>LOC_Os04g52810</w:t>
              </w:r>
            </w:hyperlink>
            <w:r w:rsidR="0034382D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8F02F5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8F02F5" w:rsidRPr="00F15B13" w:rsidRDefault="004C1B39" w:rsidP="00F15B13">
            <w:pPr>
              <w:shd w:val="clear" w:color="auto" w:fill="FFFFFF"/>
              <w:spacing w:line="312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OsNAC45 </w:t>
            </w:r>
            <w:r w:rsidR="008F02F5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[</w:t>
            </w:r>
            <w:proofErr w:type="spellStart"/>
            <w:r w:rsidR="008F02F5" w:rsidRPr="00FD764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="008F02F5" w:rsidRPr="00FD764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sativa Japonica Group</w:t>
            </w:r>
            <w:r w:rsidR="008F02F5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8F02F5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EO53051</w:t>
            </w:r>
          </w:p>
        </w:tc>
        <w:tc>
          <w:tcPr>
            <w:tcW w:w="2700" w:type="dxa"/>
          </w:tcPr>
          <w:p w:rsidR="008F02F5" w:rsidRPr="00F15B13" w:rsidRDefault="008F02F5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econdary wall NAC transcription factor 6 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</w:t>
            </w:r>
          </w:p>
          <w:p w:rsidR="008F02F5" w:rsidRPr="00F15B13" w:rsidRDefault="008F02F5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Group].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D44AD" w:rsidRPr="00F15B13" w:rsidRDefault="004C1B39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</w:t>
            </w:r>
            <w:r w:rsidR="00734C8D" w:rsidRPr="00F15B13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:rsidR="00B555C4" w:rsidRPr="00F15B13" w:rsidRDefault="00C3486E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76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[</w:t>
            </w:r>
            <w:proofErr w:type="spellStart"/>
            <w:r w:rsidRPr="00FD76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FD76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 Japonica </w:t>
            </w:r>
            <w:r w:rsidRPr="00F15B13">
              <w:rPr>
                <w:rFonts w:asciiTheme="majorBidi" w:hAnsiTheme="majorBidi" w:cstheme="majorBidi"/>
                <w:sz w:val="16"/>
                <w:szCs w:val="16"/>
              </w:rPr>
              <w:t>Group</w:t>
            </w:r>
          </w:p>
        </w:tc>
        <w:tc>
          <w:tcPr>
            <w:tcW w:w="2209" w:type="dxa"/>
          </w:tcPr>
          <w:p w:rsidR="00B555C4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4" w:history="1">
              <w:r w:rsidR="004C1B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The histone </w:t>
              </w:r>
              <w:proofErr w:type="spellStart"/>
              <w:r w:rsidR="004C1B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deacetylase</w:t>
              </w:r>
              <w:proofErr w:type="spellEnd"/>
              <w:r w:rsidR="004C1B39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OsHDAC1 epigenetically regulates the OsNAC6 gene that controls seedling root growth in rice.</w:t>
              </w:r>
            </w:hyperlink>
            <w:r w:rsidR="004C1B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Chung PJ, </w:t>
            </w:r>
            <w:r w:rsidR="004C1B39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4C1B39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Plant J, 2009 Sep. PMID 19453457</w:t>
            </w:r>
          </w:p>
        </w:tc>
      </w:tr>
      <w:tr w:rsidR="003352F5" w:rsidRPr="00F15B13" w:rsidTr="00353377">
        <w:trPr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C3486E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EO53050</w:t>
            </w:r>
          </w:p>
        </w:tc>
        <w:tc>
          <w:tcPr>
            <w:tcW w:w="2700" w:type="dxa"/>
          </w:tcPr>
          <w:p w:rsidR="00C3486E" w:rsidRPr="00F15B13" w:rsidRDefault="00C3486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econdary wall NAC transcription factor 5 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</w:t>
            </w:r>
          </w:p>
          <w:p w:rsidR="00C3486E" w:rsidRPr="00F15B13" w:rsidRDefault="00C3486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Group].</w:t>
            </w:r>
          </w:p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C3486E" w:rsidRPr="00F15B13" w:rsidRDefault="004C1B39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OsNAC</w:t>
            </w:r>
            <w:r w:rsidR="00734C8D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0</w:t>
            </w:r>
            <w:r w:rsidR="00334756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5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ED538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FK74453</w:t>
            </w:r>
          </w:p>
        </w:tc>
        <w:tc>
          <w:tcPr>
            <w:tcW w:w="2700" w:type="dxa"/>
          </w:tcPr>
          <w:p w:rsidR="00C3486E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5" w:tgtFrame="NEW" w:history="1">
              <w:r w:rsidR="00ED5384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LOC_Os03g61319</w:t>
              </w:r>
            </w:hyperlink>
            <w:r w:rsidR="00C3486E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C3486E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C3486E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</w:t>
            </w:r>
          </w:p>
          <w:p w:rsidR="00C3486E" w:rsidRPr="00F15B13" w:rsidRDefault="00C3486E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Group].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555C4" w:rsidRPr="00F15B13" w:rsidRDefault="00ED538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39</w:t>
            </w: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F65BE8" w:rsidRPr="00F15B13" w:rsidRDefault="00F65BE8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FM54252</w:t>
            </w:r>
          </w:p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B555C4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6" w:tgtFrame="NEW" w:history="1">
              <w:r w:rsidR="00477A6A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5F5F5"/>
                </w:rPr>
                <w:t>LOC_Os08g33670</w:t>
              </w:r>
            </w:hyperlink>
            <w:r w:rsidR="00477A6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65BE8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F65BE8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F65BE8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087451" w:rsidRPr="00F15B13" w:rsidRDefault="00477A6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83</w:t>
            </w:r>
            <w:r w:rsidR="000874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0874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0874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555C4" w:rsidRPr="00F15B13" w:rsidRDefault="000874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FL91796</w:t>
            </w:r>
          </w:p>
        </w:tc>
        <w:tc>
          <w:tcPr>
            <w:tcW w:w="2700" w:type="dxa"/>
          </w:tcPr>
          <w:p w:rsidR="00B555C4" w:rsidRPr="00F15B13" w:rsidRDefault="000874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69 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087451" w:rsidRPr="00F15B13" w:rsidRDefault="00734C8D" w:rsidP="00F15B13">
            <w:pPr>
              <w:shd w:val="clear" w:color="auto" w:fill="FFFFFF"/>
              <w:spacing w:line="312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NAC069</w:t>
            </w:r>
            <w:r w:rsidR="00087451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087451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>Oryza</w:t>
            </w:r>
            <w:proofErr w:type="spellEnd"/>
            <w:r w:rsidR="00087451" w:rsidRPr="00F15B1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ativa Japonica Group]</w:t>
            </w:r>
          </w:p>
          <w:p w:rsidR="00087451" w:rsidRPr="00F15B13" w:rsidRDefault="0008745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1C0081" w:rsidRPr="00F15B13" w:rsidRDefault="001C0081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FK744</w:t>
            </w:r>
            <w:r w:rsidR="00ED5384" w:rsidRPr="00F15B13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ED5384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7" w:history="1">
              <w:r w:rsidR="00ED5384" w:rsidRPr="00F15B13">
                <w:rPr>
                  <w:rFonts w:asciiTheme="majorBidi" w:hAnsiTheme="majorBidi" w:cstheme="majorBidi"/>
                  <w:sz w:val="16"/>
                  <w:szCs w:val="16"/>
                </w:rPr>
                <w:t>LOC_Os03g59730</w:t>
              </w:r>
            </w:hyperlink>
          </w:p>
          <w:p w:rsidR="00B555C4" w:rsidRPr="00F15B13" w:rsidRDefault="001C008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NAC transcription factor 39 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1C0081" w:rsidRPr="00F15B13" w:rsidRDefault="00ED5384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36</w:t>
            </w:r>
            <w:r w:rsidR="001C008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1C008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1C008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602151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Q8H4S4</w:t>
            </w:r>
          </w:p>
          <w:p w:rsidR="00B555C4" w:rsidRPr="00F15B13" w:rsidRDefault="00B555C4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02151" w:rsidRPr="00F15B13" w:rsidRDefault="0060215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RecName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>: Full=NAC transcription factor ONAC010.</w:t>
            </w:r>
          </w:p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7E16F0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NAC010</w:t>
            </w:r>
          </w:p>
          <w:p w:rsidR="00B555C4" w:rsidRPr="00F15B13" w:rsidRDefault="00B555C4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B555C4" w:rsidRPr="00F15B13" w:rsidRDefault="00B555C4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28" w:history="1">
              <w:r w:rsidR="006F144B" w:rsidRPr="00F15B13">
                <w:rPr>
                  <w:rStyle w:val="Hyperlink"/>
                  <w:rFonts w:ascii="Verdana" w:hAnsi="Verdana"/>
                  <w:color w:val="auto"/>
                  <w:sz w:val="16"/>
                  <w:szCs w:val="16"/>
                  <w:u w:val="none"/>
                </w:rPr>
                <w:t>Q8H824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9" w:history="1">
              <w:r w:rsidR="006F144B" w:rsidRPr="00F15B13">
                <w:rPr>
                  <w:rFonts w:asciiTheme="majorBidi" w:hAnsiTheme="majorBidi" w:cstheme="majorBidi"/>
                  <w:sz w:val="16"/>
                  <w:szCs w:val="16"/>
                </w:rPr>
                <w:t>LOC_Os03g12120</w:t>
              </w:r>
            </w:hyperlink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6F144B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029</w:t>
            </w: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6021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BD52007</w:t>
            </w:r>
          </w:p>
        </w:tc>
        <w:tc>
          <w:tcPr>
            <w:tcW w:w="2700" w:type="dxa"/>
          </w:tcPr>
          <w:p w:rsidR="00602151" w:rsidRPr="00F15B13" w:rsidRDefault="0060215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stress-induced transcription factor NAC1 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</w:t>
            </w:r>
          </w:p>
          <w:p w:rsidR="00602151" w:rsidRPr="00F15B13" w:rsidRDefault="0060215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Group].</w:t>
            </w:r>
          </w:p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7E16F0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OsNAC1 </w:t>
            </w:r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Indic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30" w:tgtFrame="_blank" w:history="1">
              <w:r w:rsidR="00E00D2A" w:rsidRPr="00F15B13">
                <w:rPr>
                  <w:rFonts w:ascii="Arial" w:hAnsi="Arial" w:cs="Arial"/>
                  <w:sz w:val="16"/>
                  <w:szCs w:val="16"/>
                </w:rPr>
                <w:t>Q6AVQ6</w:t>
              </w:r>
            </w:hyperlink>
          </w:p>
        </w:tc>
        <w:tc>
          <w:tcPr>
            <w:tcW w:w="2700" w:type="dxa"/>
          </w:tcPr>
          <w:p w:rsidR="00602151" w:rsidRPr="00F15B13" w:rsidRDefault="00E00D2A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LOC_Os03g62470  </w:t>
            </w:r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E00D2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40</w:t>
            </w: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31" w:tgtFrame="_blank" w:history="1">
              <w:r w:rsidR="0034382D" w:rsidRPr="00F15B13">
                <w:rPr>
                  <w:rFonts w:ascii="Arial" w:hAnsi="Arial" w:cs="Arial"/>
                  <w:sz w:val="16"/>
                  <w:szCs w:val="16"/>
                </w:rPr>
                <w:t>B7F0X7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2" w:history="1">
              <w:r w:rsidR="00E00D2A" w:rsidRPr="00F15B13">
                <w:rPr>
                  <w:rFonts w:ascii="Arial" w:hAnsi="Arial" w:cs="Arial"/>
                  <w:sz w:val="16"/>
                  <w:szCs w:val="16"/>
                </w:rPr>
                <w:t>LOC_Os04g40140</w:t>
              </w:r>
            </w:hyperlink>
            <w:r w:rsidR="00A7134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A7134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A7134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E00D2A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OsNAC43 </w:t>
            </w:r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02151" w:rsidRPr="00F15B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]</w:t>
            </w: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33" w:tgtFrame="_blank" w:history="1">
              <w:r w:rsidR="007D44AD" w:rsidRPr="00F15B13">
                <w:rPr>
                  <w:rFonts w:asciiTheme="majorBidi" w:hAnsiTheme="majorBidi" w:cstheme="majorBidi"/>
                  <w:sz w:val="16"/>
                  <w:szCs w:val="16"/>
                </w:rPr>
                <w:t>PF02365.8</w:t>
              </w:r>
            </w:hyperlink>
          </w:p>
          <w:p w:rsidR="007D44AD" w:rsidRPr="00F15B13" w:rsidRDefault="007D44A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D44AD" w:rsidRPr="00F15B13" w:rsidRDefault="007D44A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4" w:tgtFrame="NEW" w:history="1">
              <w:r w:rsidR="007D44AD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LOC_Os11g08210</w:t>
              </w:r>
            </w:hyperlink>
            <w:r w:rsidR="007D44AD" w:rsidRPr="00F15B13">
              <w:rPr>
                <w:sz w:val="16"/>
                <w:szCs w:val="16"/>
              </w:rPr>
              <w:t xml:space="preserve">, </w:t>
            </w:r>
            <w:hyperlink r:id="rId135" w:tgtFrame="NEW" w:history="1">
              <w:r w:rsidR="007D44AD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Os11g0184900</w:t>
              </w:r>
            </w:hyperlink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7D44A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112 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3352F5" w:rsidRPr="00F15B13" w:rsidRDefault="003352F5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AFL91783</w:t>
            </w:r>
          </w:p>
          <w:p w:rsidR="00602151" w:rsidRPr="00F15B13" w:rsidRDefault="00602151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02151" w:rsidRPr="00F15B13" w:rsidRDefault="006021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02151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6" w:tgtFrame="NEW" w:history="1">
              <w:r w:rsidR="0034382D" w:rsidRPr="00F15B13">
                <w:rPr>
                  <w:sz w:val="16"/>
                  <w:szCs w:val="16"/>
                </w:rPr>
                <w:t>LOC_Os05g35170</w:t>
              </w:r>
            </w:hyperlink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34382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OsNAC52 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37" w:tgtFrame="_blank" w:history="1">
              <w:r w:rsidR="007E16F0" w:rsidRPr="00F15B13">
                <w:rPr>
                  <w:rFonts w:asciiTheme="majorBidi" w:hAnsiTheme="majorBidi" w:cstheme="majorBidi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8" w:history="1">
              <w:r w:rsidR="007E16F0" w:rsidRPr="00F15B13">
                <w:rPr>
                  <w:rFonts w:asciiTheme="majorBidi" w:hAnsiTheme="majorBidi" w:cstheme="majorBidi"/>
                  <w:sz w:val="16"/>
                  <w:szCs w:val="16"/>
                </w:rPr>
                <w:t>LOC</w:t>
              </w:r>
              <w:r w:rsidR="007E16F0" w:rsidRPr="00F15B13">
                <w:rPr>
                  <w:rFonts w:asciiTheme="majorBidi" w:hAnsiTheme="majorBidi" w:cstheme="majorBidi"/>
                  <w:sz w:val="16"/>
                  <w:szCs w:val="16"/>
                  <w:u w:val="single"/>
                </w:rPr>
                <w:t>_</w:t>
              </w:r>
              <w:r w:rsidR="007E16F0" w:rsidRPr="00F15B13">
                <w:rPr>
                  <w:rFonts w:asciiTheme="majorBidi" w:hAnsiTheme="majorBidi" w:cstheme="majorBidi"/>
                  <w:sz w:val="16"/>
                  <w:szCs w:val="16"/>
                </w:rPr>
                <w:t>Os01g66120</w:t>
              </w:r>
            </w:hyperlink>
          </w:p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734C8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11 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sativa Japonica Group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34382D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="Arial" w:hAnsi="Arial" w:cs="Arial"/>
                <w:sz w:val="16"/>
                <w:szCs w:val="16"/>
              </w:rPr>
              <w:t>B9FGS4</w:t>
            </w:r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9" w:tgtFrame="NEW" w:history="1">
              <w:r w:rsidR="0034382D" w:rsidRPr="00F15B13">
                <w:rPr>
                  <w:sz w:val="16"/>
                  <w:szCs w:val="16"/>
                </w:rPr>
                <w:t>LOC_Os05g43960</w:t>
              </w:r>
            </w:hyperlink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34382D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54 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02151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02151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40" w:tgtFrame="_blank" w:history="1">
              <w:r w:rsidR="00D9305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1" w:tgtFrame="NEW" w:history="1">
              <w:r w:rsidR="00D9305F" w:rsidRPr="00F15B13">
                <w:rPr>
                  <w:sz w:val="16"/>
                  <w:szCs w:val="16"/>
                </w:rPr>
                <w:t>LOC_Os07g04560</w:t>
              </w:r>
            </w:hyperlink>
            <w:r w:rsidR="00D52D3F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D52D3F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D52D3F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20BDB" w:rsidRPr="00F15B13" w:rsidRDefault="00D9305F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65 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20BDB" w:rsidRPr="00F15B13" w:rsidRDefault="00FD7641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42" w:tgtFrame="_blank" w:history="1">
              <w:r w:rsidR="00D9305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  <w:p w:rsidR="00602151" w:rsidRPr="00F15B13" w:rsidRDefault="0060215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02151" w:rsidRPr="00F15B13" w:rsidRDefault="00D9305F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OC_Os08g06140</w:t>
            </w:r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20BDB" w:rsidRPr="00F15B13" w:rsidRDefault="00D9305F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80 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620BDB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BAG86835</w:t>
            </w:r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3" w:tgtFrame="NEW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5F5F5"/>
                </w:rPr>
                <w:t>LOC_Os07g48550</w:t>
              </w:r>
            </w:hyperlink>
            <w:r w:rsidR="0082239C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20BDB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4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OsNAC76</w:t>
              </w:r>
            </w:hyperlink>
            <w:r w:rsidR="0082239C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45" w:tgtFrame="_blank" w:history="1">
              <w:r w:rsidR="006241BA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6" w:tgtFrame="NEW" w:history="1">
              <w:r w:rsidR="006241BA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LOC_Os07g48450</w:t>
              </w:r>
            </w:hyperlink>
            <w:r w:rsidR="006241B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, </w:t>
            </w:r>
            <w:hyperlink r:id="rId147" w:tgtFrame="NEW" w:history="1">
              <w:r w:rsidR="006241BA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Os07g0683200</w:t>
              </w:r>
            </w:hyperlink>
            <w:r w:rsidR="006241B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20BDB" w:rsidRPr="00F15B13" w:rsidRDefault="006241B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75 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48" w:tgtFrame="_blank" w:history="1">
              <w:r w:rsidR="006241BA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8C1C07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9" w:tgtFrame="NEW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LOC_Os11g03300</w:t>
              </w:r>
            </w:hyperlink>
            <w:r w:rsidR="006241BA" w:rsidRPr="00F15B13">
              <w:rPr>
                <w:sz w:val="16"/>
                <w:szCs w:val="16"/>
              </w:rPr>
              <w:t xml:space="preserve">, </w:t>
            </w:r>
            <w:hyperlink r:id="rId150" w:tgtFrame="NEW" w:history="1">
              <w:r w:rsidR="006241BA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Os11g0126900</w:t>
              </w:r>
            </w:hyperlink>
          </w:p>
          <w:p w:rsidR="00602151" w:rsidRPr="00F15B13" w:rsidRDefault="00620BDB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20BDB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51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OsNAC107</w:t>
              </w:r>
            </w:hyperlink>
            <w:r w:rsidR="0082239C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620BD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602151" w:rsidRPr="00F15B13" w:rsidRDefault="00602151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602151" w:rsidRPr="00F15B13" w:rsidRDefault="00FD7641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52" w:tgtFrame="_blank" w:history="1">
              <w:r w:rsidR="008C1C07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602151" w:rsidRPr="00F15B13" w:rsidRDefault="00FD764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3" w:tgtFrame="NEW" w:history="1">
              <w:r w:rsidR="008C1C07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5F5F5"/>
                </w:rPr>
                <w:t>LOC_Os12g03040</w:t>
              </w:r>
            </w:hyperlink>
            <w:r w:rsidR="008C1C07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hyperlink r:id="rId154" w:tgtFrame="NEW" w:history="1">
              <w:r w:rsidR="008C1C07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5F5F5"/>
                </w:rPr>
                <w:t>Os12g0123700</w:t>
              </w:r>
            </w:hyperlink>
            <w:r w:rsidR="008C1C07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602151" w:rsidRPr="00F15B13" w:rsidRDefault="008C1C07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OsNAC118 </w:t>
            </w:r>
            <w:r w:rsidR="00620BD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620BDB" w:rsidRPr="00F15B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620BDB" w:rsidRPr="00F15B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</w:p>
        </w:tc>
        <w:tc>
          <w:tcPr>
            <w:tcW w:w="2209" w:type="dxa"/>
          </w:tcPr>
          <w:p w:rsidR="00602151" w:rsidRPr="00F15B13" w:rsidRDefault="00602151" w:rsidP="00F1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B053EB" w:rsidRPr="00F15B13" w:rsidRDefault="00B053EB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BAF26797</w:t>
            </w:r>
          </w:p>
          <w:p w:rsidR="00D91003" w:rsidRPr="00F15B13" w:rsidRDefault="00D91003" w:rsidP="00637C2B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D91003" w:rsidRPr="00F15B13" w:rsidRDefault="00FD7641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5" w:tgtFrame="NEW" w:history="1">
              <w:r w:rsidR="00D366BB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LOC_Os10g38834</w:t>
              </w:r>
            </w:hyperlink>
            <w:r w:rsidR="00B053E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B053EB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B053E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B053EB" w:rsidRPr="00F15B13" w:rsidRDefault="00477A6A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>OsNAC105</w:t>
            </w:r>
            <w:r w:rsidR="00B053E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[ </w:t>
            </w:r>
            <w:proofErr w:type="spellStart"/>
            <w:r w:rsidR="00B053E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B053EB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B053EB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D91003" w:rsidRPr="00F15B13" w:rsidRDefault="00D91003" w:rsidP="00F15B1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D91003" w:rsidRPr="00F15B13" w:rsidRDefault="00D91003" w:rsidP="00F1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EB7737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56" w:tgtFrame="_blank" w:history="1">
              <w:r w:rsidR="0060637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EB7737" w:rsidRPr="00F15B13" w:rsidRDefault="00FD7641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7" w:tgtFrame="NEW" w:history="1">
              <w:r w:rsidR="00D366BB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LOC_Os12g43530</w:t>
              </w:r>
            </w:hyperlink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86D9A" w:rsidRPr="00F15B13" w:rsidRDefault="00D366B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OsNAC127 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786D9A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 xml:space="preserve"> sativa Japonica Group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EB7737" w:rsidRPr="00F15B13" w:rsidRDefault="00EB7737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EB7737" w:rsidRPr="00F15B13" w:rsidRDefault="00EB7737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5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EB7737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58" w:tgtFrame="_blank" w:history="1">
              <w:r w:rsidR="0060637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EB7737" w:rsidRPr="00F15B13" w:rsidRDefault="00FD7641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9" w:tgtFrame="NEW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LOC_Os12g41680</w:t>
              </w:r>
            </w:hyperlink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EB7737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0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OsNAC126</w:t>
              </w:r>
            </w:hyperlink>
            <w:r w:rsidR="0082239C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786D9A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786D9A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</w:tc>
        <w:tc>
          <w:tcPr>
            <w:tcW w:w="2209" w:type="dxa"/>
          </w:tcPr>
          <w:p w:rsidR="00EB7737" w:rsidRPr="00F15B13" w:rsidRDefault="00EB7737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86D9A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61" w:tgtFrame="_blank" w:history="1">
              <w:r w:rsidR="0060637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786D9A" w:rsidRPr="00F15B13" w:rsidRDefault="00FD7641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2" w:tgtFrame="NEW" w:history="1">
              <w:r w:rsidR="00D366BB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FFFFFF"/>
                </w:rPr>
                <w:t>LOC_Os06g15690</w:t>
              </w:r>
            </w:hyperlink>
            <w:r w:rsidR="00D366BB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86D9A" w:rsidRPr="00F15B13" w:rsidRDefault="00D366BB" w:rsidP="00F15B13">
            <w:pPr>
              <w:pStyle w:val="HTMLPreformatted"/>
              <w:shd w:val="clear" w:color="auto" w:fill="FFFFFF"/>
              <w:spacing w:line="196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59</w:t>
            </w:r>
            <w:r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786D9A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786D9A" w:rsidRPr="00FD764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786D9A" w:rsidRPr="00F15B13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]</w:t>
            </w:r>
          </w:p>
          <w:p w:rsidR="00786D9A" w:rsidRPr="00F15B13" w:rsidRDefault="00786D9A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</w:tcPr>
          <w:p w:rsidR="00786D9A" w:rsidRPr="00F15B13" w:rsidRDefault="00786D9A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86D9A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63" w:tgtFrame="_blank" w:history="1">
              <w:r w:rsidR="00B703C3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786D9A" w:rsidRPr="00F15B13" w:rsidRDefault="00FD7641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4" w:tgtFrame="NEW" w:history="1">
              <w:r w:rsidR="00D9305F" w:rsidRPr="00F15B13">
                <w:rPr>
                  <w:sz w:val="16"/>
                  <w:szCs w:val="16"/>
                </w:rPr>
                <w:t>LOC_Os06g46270</w:t>
              </w:r>
            </w:hyperlink>
            <w:r w:rsidR="00D9305F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proofErr w:type="spellStart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86D9A" w:rsidRPr="00F15B13" w:rsidRDefault="00FD7641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5" w:history="1">
              <w:r w:rsidR="00D9305F" w:rsidRPr="00F15B13">
                <w:rPr>
                  <w:rStyle w:val="suggested"/>
                  <w:sz w:val="16"/>
                  <w:szCs w:val="16"/>
                </w:rPr>
                <w:t>OsNAC63</w:t>
              </w:r>
            </w:hyperlink>
            <w:r w:rsidR="00D9305F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786D9A" w:rsidRPr="00FD76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]</w:t>
            </w:r>
          </w:p>
        </w:tc>
        <w:tc>
          <w:tcPr>
            <w:tcW w:w="2209" w:type="dxa"/>
          </w:tcPr>
          <w:p w:rsidR="00786D9A" w:rsidRPr="00F15B13" w:rsidRDefault="00786D9A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EB7737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66" w:tgtFrame="_blank" w:history="1">
              <w:r w:rsidR="00B703C3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EB7737" w:rsidRPr="00F15B13" w:rsidRDefault="00FD7641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7" w:history="1">
              <w:r w:rsidR="006F144B" w:rsidRPr="00F15B13">
                <w:rPr>
                  <w:rFonts w:asciiTheme="majorBidi" w:hAnsiTheme="majorBidi" w:cstheme="majorBidi"/>
                  <w:sz w:val="16"/>
                  <w:szCs w:val="16"/>
                </w:rPr>
                <w:t>LOC_Os03g60080</w:t>
              </w:r>
            </w:hyperlink>
            <w:r w:rsidR="00714868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714868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14868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EB7737" w:rsidRPr="00F15B13" w:rsidRDefault="00714868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OsNAC37 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[ </w:t>
            </w:r>
            <w:proofErr w:type="spellStart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]</w:t>
            </w:r>
          </w:p>
        </w:tc>
        <w:tc>
          <w:tcPr>
            <w:tcW w:w="2209" w:type="dxa"/>
          </w:tcPr>
          <w:p w:rsidR="00EB7737" w:rsidRPr="00F15B13" w:rsidRDefault="00EB7737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352F5" w:rsidRPr="00F15B13" w:rsidTr="00353377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86D9A" w:rsidRPr="00F15B13" w:rsidRDefault="00FD7641" w:rsidP="00637C2B">
            <w:pPr>
              <w:ind w:left="-59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68" w:tgtFrame="_blank" w:history="1">
              <w:r w:rsidR="0082239C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786D9A" w:rsidRPr="00F15B13" w:rsidRDefault="00FD7641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9" w:tgtFrame="NEW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  <w:shd w:val="clear" w:color="auto" w:fill="E9E9F5"/>
                </w:rPr>
                <w:t>LOC_Os12g29330</w:t>
              </w:r>
            </w:hyperlink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Oryza</w:t>
            </w:r>
            <w:proofErr w:type="spellEnd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sativa Japonica Group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86D9A" w:rsidRPr="00F15B13" w:rsidRDefault="00FD7641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0" w:history="1">
              <w:r w:rsidR="0082239C" w:rsidRPr="00F15B13">
                <w:rPr>
                  <w:rStyle w:val="Hyperlink"/>
                  <w:rFonts w:ascii="Tahoma" w:hAnsi="Tahoma" w:cs="Tahoma"/>
                  <w:color w:val="auto"/>
                  <w:sz w:val="16"/>
                  <w:szCs w:val="16"/>
                  <w:u w:val="none"/>
                </w:rPr>
                <w:t>OsNAC125</w:t>
              </w:r>
            </w:hyperlink>
            <w:r w:rsidR="0082239C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bookmarkStart w:id="0" w:name="_GoBack"/>
            <w:r w:rsidR="00786D9A" w:rsidRPr="00FD76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[ </w:t>
            </w:r>
            <w:proofErr w:type="spellStart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 w:rsidR="00786D9A" w:rsidRPr="00FD764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sativa Japonica Group</w:t>
            </w:r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bookmarkEnd w:id="0"/>
            <w:r w:rsidR="00786D9A" w:rsidRPr="00F15B1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2209" w:type="dxa"/>
          </w:tcPr>
          <w:p w:rsidR="00786D9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</w:pPr>
            <w:hyperlink r:id="rId171" w:history="1">
              <w:r w:rsidR="00786D9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The Rice Annotation Project Database (RAP-DB): 2008 update.</w:t>
              </w:r>
            </w:hyperlink>
            <w:r w:rsidR="00786D9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ice Annotation Project, </w:t>
            </w:r>
            <w:r w:rsidR="00786D9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86D9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Nucleic Acids Res, 2008 Jan. PMID 18089549.</w:t>
            </w:r>
          </w:p>
          <w:p w:rsidR="00786D9A" w:rsidRPr="00F15B13" w:rsidRDefault="00FD7641" w:rsidP="00F15B13">
            <w:pPr>
              <w:pStyle w:val="HTMLPreformatted"/>
              <w:shd w:val="clear" w:color="auto" w:fill="FFFFFF"/>
              <w:spacing w:line="19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72" w:history="1">
              <w:r w:rsidR="00786D9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Curated genome annotation of </w:t>
              </w:r>
              <w:proofErr w:type="spellStart"/>
              <w:r w:rsidR="00786D9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>Oryza</w:t>
              </w:r>
              <w:proofErr w:type="spellEnd"/>
              <w:r w:rsidR="00786D9A" w:rsidRPr="00F15B13">
                <w:rPr>
                  <w:rStyle w:val="Hyperlink"/>
                  <w:rFonts w:asciiTheme="majorBidi" w:hAnsiTheme="majorBidi" w:cstheme="majorBidi"/>
                  <w:color w:val="auto"/>
                  <w:sz w:val="16"/>
                  <w:szCs w:val="16"/>
                </w:rPr>
                <w:t xml:space="preserve"> sativa ssp. japonica and comparative genome analysis with Arabidopsis thaliana.</w:t>
              </w:r>
            </w:hyperlink>
            <w:r w:rsidR="00786D9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 xml:space="preserve"> Rice Annotation Project, </w:t>
            </w:r>
            <w:r w:rsidR="00786D9A" w:rsidRPr="00F15B13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et al</w:t>
            </w:r>
            <w:r w:rsidR="00786D9A" w:rsidRPr="00F15B13">
              <w:rPr>
                <w:rStyle w:val="pubmed-auth-date"/>
                <w:rFonts w:asciiTheme="majorBidi" w:hAnsiTheme="majorBidi" w:cstheme="majorBidi"/>
                <w:sz w:val="16"/>
                <w:szCs w:val="16"/>
              </w:rPr>
              <w:t>. Genome Res, 2007 Feb. PMID 17210932,</w:t>
            </w:r>
          </w:p>
          <w:p w:rsidR="00786D9A" w:rsidRPr="00F15B13" w:rsidRDefault="00786D9A" w:rsidP="00F15B13">
            <w:pPr>
              <w:ind w:left="-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15B13" w:rsidRPr="00F15B13" w:rsidTr="0035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:rsidR="00786D9A" w:rsidRPr="00F15B13" w:rsidRDefault="00FD7641" w:rsidP="00637C2B">
            <w:pPr>
              <w:pStyle w:val="HTMLPreformatted"/>
              <w:shd w:val="clear" w:color="auto" w:fill="FFFFFF"/>
              <w:spacing w:line="196" w:lineRule="atLeast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hyperlink r:id="rId173" w:tgtFrame="_blank" w:history="1">
              <w:r w:rsidR="00D9305F" w:rsidRPr="00F15B13">
                <w:rPr>
                  <w:rFonts w:ascii="Arial" w:hAnsi="Arial" w:cs="Arial"/>
                  <w:sz w:val="16"/>
                  <w:szCs w:val="16"/>
                </w:rPr>
                <w:t>PF02365.8</w:t>
              </w:r>
            </w:hyperlink>
          </w:p>
        </w:tc>
        <w:tc>
          <w:tcPr>
            <w:tcW w:w="2700" w:type="dxa"/>
          </w:tcPr>
          <w:p w:rsidR="00786D9A" w:rsidRPr="00F15B13" w:rsidRDefault="00FD7641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74" w:history="1">
              <w:r w:rsidR="00734C8D" w:rsidRPr="00F15B13">
                <w:rPr>
                  <w:rFonts w:ascii="Arial" w:hAnsi="Arial" w:cs="Arial"/>
                  <w:sz w:val="16"/>
                  <w:szCs w:val="16"/>
                </w:rPr>
                <w:t>LOC_Os02g34970</w:t>
              </w:r>
            </w:hyperlink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0" w:type="dxa"/>
          </w:tcPr>
          <w:p w:rsidR="00786D9A" w:rsidRPr="00F15B13" w:rsidRDefault="00734C8D" w:rsidP="00F15B13">
            <w:pPr>
              <w:ind w:left="-5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B13">
              <w:rPr>
                <w:rFonts w:asciiTheme="majorBidi" w:hAnsiTheme="majorBidi" w:cstheme="majorBidi"/>
                <w:sz w:val="16"/>
                <w:szCs w:val="16"/>
              </w:rPr>
              <w:t>OsNAC17</w:t>
            </w:r>
          </w:p>
        </w:tc>
        <w:tc>
          <w:tcPr>
            <w:tcW w:w="2209" w:type="dxa"/>
          </w:tcPr>
          <w:p w:rsidR="00786D9A" w:rsidRPr="00F15B13" w:rsidRDefault="00786D9A" w:rsidP="00F15B13">
            <w:pPr>
              <w:ind w:lef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5D6FBF" w:rsidRPr="00F15B13" w:rsidRDefault="005D6FBF" w:rsidP="00F15B13">
      <w:pPr>
        <w:jc w:val="center"/>
        <w:rPr>
          <w:rFonts w:asciiTheme="majorBidi" w:hAnsiTheme="majorBidi" w:cstheme="majorBidi"/>
          <w:sz w:val="16"/>
          <w:szCs w:val="16"/>
        </w:rPr>
      </w:pPr>
    </w:p>
    <w:sectPr w:rsidR="005D6FBF" w:rsidRPr="00F15B13" w:rsidSect="005D6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90330"/>
    <w:multiLevelType w:val="multilevel"/>
    <w:tmpl w:val="D1F40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E20EC7"/>
    <w:multiLevelType w:val="multilevel"/>
    <w:tmpl w:val="1EB42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E67CCB"/>
    <w:multiLevelType w:val="multilevel"/>
    <w:tmpl w:val="82CC7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890CA6"/>
    <w:multiLevelType w:val="multilevel"/>
    <w:tmpl w:val="E51AC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932623"/>
    <w:multiLevelType w:val="multilevel"/>
    <w:tmpl w:val="B08EA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9E6A6A"/>
    <w:multiLevelType w:val="multilevel"/>
    <w:tmpl w:val="85D83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222DF6"/>
    <w:multiLevelType w:val="multilevel"/>
    <w:tmpl w:val="F6466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202085"/>
    <w:multiLevelType w:val="multilevel"/>
    <w:tmpl w:val="6FA4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08A10AA"/>
    <w:multiLevelType w:val="multilevel"/>
    <w:tmpl w:val="F8C40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4B6115"/>
    <w:multiLevelType w:val="multilevel"/>
    <w:tmpl w:val="68F88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5155704"/>
    <w:multiLevelType w:val="multilevel"/>
    <w:tmpl w:val="D72C6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A5376EA"/>
    <w:multiLevelType w:val="multilevel"/>
    <w:tmpl w:val="70C6B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CB835D1"/>
    <w:multiLevelType w:val="multilevel"/>
    <w:tmpl w:val="9B082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2FC2376"/>
    <w:multiLevelType w:val="multilevel"/>
    <w:tmpl w:val="192A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34778F6"/>
    <w:multiLevelType w:val="multilevel"/>
    <w:tmpl w:val="8310A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AF74B39"/>
    <w:multiLevelType w:val="multilevel"/>
    <w:tmpl w:val="FB2E9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10"/>
  </w:num>
  <w:num w:numId="5">
    <w:abstractNumId w:val="3"/>
  </w:num>
  <w:num w:numId="6">
    <w:abstractNumId w:val="4"/>
  </w:num>
  <w:num w:numId="7">
    <w:abstractNumId w:val="9"/>
  </w:num>
  <w:num w:numId="8">
    <w:abstractNumId w:val="11"/>
  </w:num>
  <w:num w:numId="9">
    <w:abstractNumId w:val="7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E8"/>
    <w:rsid w:val="00016F5D"/>
    <w:rsid w:val="0003044A"/>
    <w:rsid w:val="00053D66"/>
    <w:rsid w:val="00054A51"/>
    <w:rsid w:val="00057B5D"/>
    <w:rsid w:val="00070B92"/>
    <w:rsid w:val="0008481B"/>
    <w:rsid w:val="00087451"/>
    <w:rsid w:val="00095626"/>
    <w:rsid w:val="000C4519"/>
    <w:rsid w:val="000C64DD"/>
    <w:rsid w:val="000D2E81"/>
    <w:rsid w:val="000D2F21"/>
    <w:rsid w:val="000D75DB"/>
    <w:rsid w:val="000F6E90"/>
    <w:rsid w:val="0010116F"/>
    <w:rsid w:val="00111ED5"/>
    <w:rsid w:val="00114729"/>
    <w:rsid w:val="00141108"/>
    <w:rsid w:val="00142054"/>
    <w:rsid w:val="001434F4"/>
    <w:rsid w:val="00163ECC"/>
    <w:rsid w:val="001745E2"/>
    <w:rsid w:val="00196BFE"/>
    <w:rsid w:val="001A786F"/>
    <w:rsid w:val="001B0040"/>
    <w:rsid w:val="001B4954"/>
    <w:rsid w:val="001C0081"/>
    <w:rsid w:val="001C3514"/>
    <w:rsid w:val="001C4209"/>
    <w:rsid w:val="001E7B36"/>
    <w:rsid w:val="001F14B9"/>
    <w:rsid w:val="002051EB"/>
    <w:rsid w:val="00207086"/>
    <w:rsid w:val="00217BC6"/>
    <w:rsid w:val="00266EB8"/>
    <w:rsid w:val="00277A29"/>
    <w:rsid w:val="00283FA6"/>
    <w:rsid w:val="002841C1"/>
    <w:rsid w:val="00291A5D"/>
    <w:rsid w:val="002A1D4B"/>
    <w:rsid w:val="002C333B"/>
    <w:rsid w:val="002C3E79"/>
    <w:rsid w:val="002C4B9A"/>
    <w:rsid w:val="002D360E"/>
    <w:rsid w:val="002D5AC6"/>
    <w:rsid w:val="002E68D3"/>
    <w:rsid w:val="002E6C6C"/>
    <w:rsid w:val="00301EDE"/>
    <w:rsid w:val="00303422"/>
    <w:rsid w:val="003078E7"/>
    <w:rsid w:val="00317FE5"/>
    <w:rsid w:val="0033375C"/>
    <w:rsid w:val="00334756"/>
    <w:rsid w:val="003352F5"/>
    <w:rsid w:val="00335D03"/>
    <w:rsid w:val="0033612F"/>
    <w:rsid w:val="0034120D"/>
    <w:rsid w:val="0034382D"/>
    <w:rsid w:val="0034740D"/>
    <w:rsid w:val="00353377"/>
    <w:rsid w:val="00360224"/>
    <w:rsid w:val="003637D8"/>
    <w:rsid w:val="00366D18"/>
    <w:rsid w:val="00375C92"/>
    <w:rsid w:val="0038766D"/>
    <w:rsid w:val="003971AE"/>
    <w:rsid w:val="003A60BC"/>
    <w:rsid w:val="003F4753"/>
    <w:rsid w:val="00403A5B"/>
    <w:rsid w:val="00415A1E"/>
    <w:rsid w:val="00430FEF"/>
    <w:rsid w:val="004521C3"/>
    <w:rsid w:val="00454BDD"/>
    <w:rsid w:val="00455080"/>
    <w:rsid w:val="00456550"/>
    <w:rsid w:val="00467493"/>
    <w:rsid w:val="00477A6A"/>
    <w:rsid w:val="00480489"/>
    <w:rsid w:val="004826DE"/>
    <w:rsid w:val="004946F3"/>
    <w:rsid w:val="0049500B"/>
    <w:rsid w:val="004C1B39"/>
    <w:rsid w:val="004E733B"/>
    <w:rsid w:val="004F314A"/>
    <w:rsid w:val="00504021"/>
    <w:rsid w:val="00505442"/>
    <w:rsid w:val="0052295A"/>
    <w:rsid w:val="005234A4"/>
    <w:rsid w:val="00532A3A"/>
    <w:rsid w:val="00543C73"/>
    <w:rsid w:val="00550564"/>
    <w:rsid w:val="0055219F"/>
    <w:rsid w:val="00552DB5"/>
    <w:rsid w:val="00562AA9"/>
    <w:rsid w:val="00580ABA"/>
    <w:rsid w:val="00593A8D"/>
    <w:rsid w:val="00597B90"/>
    <w:rsid w:val="005A459D"/>
    <w:rsid w:val="005D5D47"/>
    <w:rsid w:val="005D6FBF"/>
    <w:rsid w:val="005E4F56"/>
    <w:rsid w:val="00602151"/>
    <w:rsid w:val="00603074"/>
    <w:rsid w:val="0060637F"/>
    <w:rsid w:val="00607D16"/>
    <w:rsid w:val="00614E9D"/>
    <w:rsid w:val="00620BDB"/>
    <w:rsid w:val="006215A7"/>
    <w:rsid w:val="006241BA"/>
    <w:rsid w:val="00637C2B"/>
    <w:rsid w:val="00643C76"/>
    <w:rsid w:val="0065183A"/>
    <w:rsid w:val="00665457"/>
    <w:rsid w:val="00677672"/>
    <w:rsid w:val="00695E70"/>
    <w:rsid w:val="006A0ECD"/>
    <w:rsid w:val="006A1F68"/>
    <w:rsid w:val="006A54EA"/>
    <w:rsid w:val="006C498E"/>
    <w:rsid w:val="006C5752"/>
    <w:rsid w:val="006D29FB"/>
    <w:rsid w:val="006D4C46"/>
    <w:rsid w:val="006D565A"/>
    <w:rsid w:val="006E1212"/>
    <w:rsid w:val="006E1708"/>
    <w:rsid w:val="006E734E"/>
    <w:rsid w:val="006F144B"/>
    <w:rsid w:val="006F53D3"/>
    <w:rsid w:val="00706710"/>
    <w:rsid w:val="00714868"/>
    <w:rsid w:val="00714920"/>
    <w:rsid w:val="00734C8D"/>
    <w:rsid w:val="0073654D"/>
    <w:rsid w:val="0073742B"/>
    <w:rsid w:val="00737C00"/>
    <w:rsid w:val="00744D3B"/>
    <w:rsid w:val="007519AD"/>
    <w:rsid w:val="00786D9A"/>
    <w:rsid w:val="00787504"/>
    <w:rsid w:val="007A063D"/>
    <w:rsid w:val="007B1669"/>
    <w:rsid w:val="007B7AF5"/>
    <w:rsid w:val="007C11E8"/>
    <w:rsid w:val="007C3CC0"/>
    <w:rsid w:val="007C7238"/>
    <w:rsid w:val="007D44AD"/>
    <w:rsid w:val="007E16F0"/>
    <w:rsid w:val="007E26D2"/>
    <w:rsid w:val="007F5404"/>
    <w:rsid w:val="007F54BF"/>
    <w:rsid w:val="0082239C"/>
    <w:rsid w:val="0083569C"/>
    <w:rsid w:val="00853693"/>
    <w:rsid w:val="00857FA4"/>
    <w:rsid w:val="00865A94"/>
    <w:rsid w:val="0087410B"/>
    <w:rsid w:val="00877782"/>
    <w:rsid w:val="0088015F"/>
    <w:rsid w:val="00895C6E"/>
    <w:rsid w:val="00896818"/>
    <w:rsid w:val="008A6436"/>
    <w:rsid w:val="008B78BE"/>
    <w:rsid w:val="008C1C07"/>
    <w:rsid w:val="008D5630"/>
    <w:rsid w:val="008F02F5"/>
    <w:rsid w:val="008F15B5"/>
    <w:rsid w:val="008F2E39"/>
    <w:rsid w:val="00922643"/>
    <w:rsid w:val="00941E16"/>
    <w:rsid w:val="0094304B"/>
    <w:rsid w:val="009554E4"/>
    <w:rsid w:val="00975EF9"/>
    <w:rsid w:val="00981B9C"/>
    <w:rsid w:val="009943D4"/>
    <w:rsid w:val="0099784F"/>
    <w:rsid w:val="009A36C6"/>
    <w:rsid w:val="009A3D2C"/>
    <w:rsid w:val="009A7F33"/>
    <w:rsid w:val="009B66EF"/>
    <w:rsid w:val="009C4659"/>
    <w:rsid w:val="009C5B2E"/>
    <w:rsid w:val="009C602E"/>
    <w:rsid w:val="009F04D5"/>
    <w:rsid w:val="009F473F"/>
    <w:rsid w:val="00A04B51"/>
    <w:rsid w:val="00A20202"/>
    <w:rsid w:val="00A22022"/>
    <w:rsid w:val="00A246BD"/>
    <w:rsid w:val="00A306FD"/>
    <w:rsid w:val="00A4122F"/>
    <w:rsid w:val="00A46BC7"/>
    <w:rsid w:val="00A55CD2"/>
    <w:rsid w:val="00A664E3"/>
    <w:rsid w:val="00A7134B"/>
    <w:rsid w:val="00A80E47"/>
    <w:rsid w:val="00A8114D"/>
    <w:rsid w:val="00A83E05"/>
    <w:rsid w:val="00A9488C"/>
    <w:rsid w:val="00AA088C"/>
    <w:rsid w:val="00AA4F3F"/>
    <w:rsid w:val="00AB19FD"/>
    <w:rsid w:val="00AC4DBE"/>
    <w:rsid w:val="00AD795D"/>
    <w:rsid w:val="00AE0B1C"/>
    <w:rsid w:val="00B011C3"/>
    <w:rsid w:val="00B0173B"/>
    <w:rsid w:val="00B040C5"/>
    <w:rsid w:val="00B053EB"/>
    <w:rsid w:val="00B15ED5"/>
    <w:rsid w:val="00B303F0"/>
    <w:rsid w:val="00B50747"/>
    <w:rsid w:val="00B50CA1"/>
    <w:rsid w:val="00B555C4"/>
    <w:rsid w:val="00B63958"/>
    <w:rsid w:val="00B6458B"/>
    <w:rsid w:val="00B703C3"/>
    <w:rsid w:val="00B76FB3"/>
    <w:rsid w:val="00B82418"/>
    <w:rsid w:val="00B908C3"/>
    <w:rsid w:val="00B973AA"/>
    <w:rsid w:val="00BA1409"/>
    <w:rsid w:val="00BB46A9"/>
    <w:rsid w:val="00BB7E27"/>
    <w:rsid w:val="00BC2347"/>
    <w:rsid w:val="00BD316E"/>
    <w:rsid w:val="00BD5EE1"/>
    <w:rsid w:val="00BE00EF"/>
    <w:rsid w:val="00BE3B1E"/>
    <w:rsid w:val="00BE5047"/>
    <w:rsid w:val="00BF010A"/>
    <w:rsid w:val="00BF47A2"/>
    <w:rsid w:val="00C00767"/>
    <w:rsid w:val="00C01F01"/>
    <w:rsid w:val="00C3486E"/>
    <w:rsid w:val="00C377E8"/>
    <w:rsid w:val="00C51B51"/>
    <w:rsid w:val="00C73851"/>
    <w:rsid w:val="00C86867"/>
    <w:rsid w:val="00C9334C"/>
    <w:rsid w:val="00C95C4F"/>
    <w:rsid w:val="00CA196E"/>
    <w:rsid w:val="00CA59A7"/>
    <w:rsid w:val="00CB6961"/>
    <w:rsid w:val="00CC2E02"/>
    <w:rsid w:val="00CC335D"/>
    <w:rsid w:val="00D00DE7"/>
    <w:rsid w:val="00D22FDF"/>
    <w:rsid w:val="00D34DFA"/>
    <w:rsid w:val="00D3579B"/>
    <w:rsid w:val="00D366BB"/>
    <w:rsid w:val="00D4043F"/>
    <w:rsid w:val="00D42796"/>
    <w:rsid w:val="00D52D3F"/>
    <w:rsid w:val="00D565F8"/>
    <w:rsid w:val="00D6278C"/>
    <w:rsid w:val="00D72E46"/>
    <w:rsid w:val="00D82EF5"/>
    <w:rsid w:val="00D83A35"/>
    <w:rsid w:val="00D85AA3"/>
    <w:rsid w:val="00D86B5A"/>
    <w:rsid w:val="00D91003"/>
    <w:rsid w:val="00D910D0"/>
    <w:rsid w:val="00D9305F"/>
    <w:rsid w:val="00DA41A3"/>
    <w:rsid w:val="00DB07DA"/>
    <w:rsid w:val="00DB6508"/>
    <w:rsid w:val="00DF142D"/>
    <w:rsid w:val="00DF647B"/>
    <w:rsid w:val="00E00D2A"/>
    <w:rsid w:val="00E11EF0"/>
    <w:rsid w:val="00E42C31"/>
    <w:rsid w:val="00E4484F"/>
    <w:rsid w:val="00E760A2"/>
    <w:rsid w:val="00E775AB"/>
    <w:rsid w:val="00E91C71"/>
    <w:rsid w:val="00EA694B"/>
    <w:rsid w:val="00EB358C"/>
    <w:rsid w:val="00EB3709"/>
    <w:rsid w:val="00EB7737"/>
    <w:rsid w:val="00ED5384"/>
    <w:rsid w:val="00ED7FF0"/>
    <w:rsid w:val="00EE12E9"/>
    <w:rsid w:val="00EE1B49"/>
    <w:rsid w:val="00EE7E15"/>
    <w:rsid w:val="00F00FE8"/>
    <w:rsid w:val="00F15B13"/>
    <w:rsid w:val="00F57EA2"/>
    <w:rsid w:val="00F65BE8"/>
    <w:rsid w:val="00F710B0"/>
    <w:rsid w:val="00F713AB"/>
    <w:rsid w:val="00F81FE0"/>
    <w:rsid w:val="00F90323"/>
    <w:rsid w:val="00FA2E25"/>
    <w:rsid w:val="00FA3843"/>
    <w:rsid w:val="00FC7B35"/>
    <w:rsid w:val="00FD5807"/>
    <w:rsid w:val="00FD7641"/>
    <w:rsid w:val="00FF4B44"/>
    <w:rsid w:val="00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60A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11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11E8"/>
    <w:rPr>
      <w:i/>
      <w:iCs/>
    </w:rPr>
  </w:style>
  <w:style w:type="character" w:customStyle="1" w:styleId="pubmed-auth-date">
    <w:name w:val="pubmed-auth-date"/>
    <w:basedOn w:val="DefaultParagraphFont"/>
    <w:rsid w:val="007C11E8"/>
  </w:style>
  <w:style w:type="paragraph" w:styleId="HTMLPreformatted">
    <w:name w:val="HTML Preformatted"/>
    <w:basedOn w:val="Normal"/>
    <w:link w:val="HTMLPreformattedChar"/>
    <w:uiPriority w:val="99"/>
    <w:unhideWhenUsed/>
    <w:rsid w:val="00317F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FE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17FE5"/>
    <w:pPr>
      <w:ind w:left="720"/>
      <w:contextualSpacing/>
    </w:pPr>
  </w:style>
  <w:style w:type="character" w:customStyle="1" w:styleId="gn">
    <w:name w:val="gn"/>
    <w:basedOn w:val="DefaultParagraphFont"/>
    <w:rsid w:val="000D2F21"/>
  </w:style>
  <w:style w:type="character" w:customStyle="1" w:styleId="ffline">
    <w:name w:val="ff_line"/>
    <w:basedOn w:val="DefaultParagraphFont"/>
    <w:rsid w:val="00D86B5A"/>
  </w:style>
  <w:style w:type="character" w:customStyle="1" w:styleId="pubmed-pmc-link">
    <w:name w:val="pubmed-pmc-link"/>
    <w:basedOn w:val="DefaultParagraphFont"/>
    <w:rsid w:val="00B76FB3"/>
  </w:style>
  <w:style w:type="character" w:styleId="FollowedHyperlink">
    <w:name w:val="FollowedHyperlink"/>
    <w:basedOn w:val="DefaultParagraphFont"/>
    <w:uiPriority w:val="99"/>
    <w:semiHidden/>
    <w:unhideWhenUsed/>
    <w:rsid w:val="00643C76"/>
    <w:rPr>
      <w:color w:val="800080" w:themeColor="followedHyperlink"/>
      <w:u w:val="single"/>
    </w:rPr>
  </w:style>
  <w:style w:type="character" w:customStyle="1" w:styleId="highlight2">
    <w:name w:val="highlight2"/>
    <w:basedOn w:val="DefaultParagraphFont"/>
    <w:rsid w:val="00196BFE"/>
  </w:style>
  <w:style w:type="character" w:customStyle="1" w:styleId="Heading1Char">
    <w:name w:val="Heading 1 Char"/>
    <w:basedOn w:val="DefaultParagraphFont"/>
    <w:link w:val="Heading1"/>
    <w:uiPriority w:val="9"/>
    <w:rsid w:val="00E760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table" w:styleId="LightList-Accent1">
    <w:name w:val="Light List Accent 1"/>
    <w:basedOn w:val="TableNormal"/>
    <w:uiPriority w:val="61"/>
    <w:rsid w:val="006E17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uggested">
    <w:name w:val="suggested"/>
    <w:basedOn w:val="DefaultParagraphFont"/>
    <w:rsid w:val="00D9305F"/>
  </w:style>
  <w:style w:type="table" w:styleId="LightShading-Accent2">
    <w:name w:val="Light Shading Accent 2"/>
    <w:basedOn w:val="TableNormal"/>
    <w:uiPriority w:val="60"/>
    <w:rsid w:val="00F15B1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">
    <w:name w:val="Light List"/>
    <w:basedOn w:val="TableNormal"/>
    <w:uiPriority w:val="61"/>
    <w:rsid w:val="00F15B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637C2B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60A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11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11E8"/>
    <w:rPr>
      <w:i/>
      <w:iCs/>
    </w:rPr>
  </w:style>
  <w:style w:type="character" w:customStyle="1" w:styleId="pubmed-auth-date">
    <w:name w:val="pubmed-auth-date"/>
    <w:basedOn w:val="DefaultParagraphFont"/>
    <w:rsid w:val="007C11E8"/>
  </w:style>
  <w:style w:type="paragraph" w:styleId="HTMLPreformatted">
    <w:name w:val="HTML Preformatted"/>
    <w:basedOn w:val="Normal"/>
    <w:link w:val="HTMLPreformattedChar"/>
    <w:uiPriority w:val="99"/>
    <w:unhideWhenUsed/>
    <w:rsid w:val="00317F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FE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17FE5"/>
    <w:pPr>
      <w:ind w:left="720"/>
      <w:contextualSpacing/>
    </w:pPr>
  </w:style>
  <w:style w:type="character" w:customStyle="1" w:styleId="gn">
    <w:name w:val="gn"/>
    <w:basedOn w:val="DefaultParagraphFont"/>
    <w:rsid w:val="000D2F21"/>
  </w:style>
  <w:style w:type="character" w:customStyle="1" w:styleId="ffline">
    <w:name w:val="ff_line"/>
    <w:basedOn w:val="DefaultParagraphFont"/>
    <w:rsid w:val="00D86B5A"/>
  </w:style>
  <w:style w:type="character" w:customStyle="1" w:styleId="pubmed-pmc-link">
    <w:name w:val="pubmed-pmc-link"/>
    <w:basedOn w:val="DefaultParagraphFont"/>
    <w:rsid w:val="00B76FB3"/>
  </w:style>
  <w:style w:type="character" w:styleId="FollowedHyperlink">
    <w:name w:val="FollowedHyperlink"/>
    <w:basedOn w:val="DefaultParagraphFont"/>
    <w:uiPriority w:val="99"/>
    <w:semiHidden/>
    <w:unhideWhenUsed/>
    <w:rsid w:val="00643C76"/>
    <w:rPr>
      <w:color w:val="800080" w:themeColor="followedHyperlink"/>
      <w:u w:val="single"/>
    </w:rPr>
  </w:style>
  <w:style w:type="character" w:customStyle="1" w:styleId="highlight2">
    <w:name w:val="highlight2"/>
    <w:basedOn w:val="DefaultParagraphFont"/>
    <w:rsid w:val="00196BFE"/>
  </w:style>
  <w:style w:type="character" w:customStyle="1" w:styleId="Heading1Char">
    <w:name w:val="Heading 1 Char"/>
    <w:basedOn w:val="DefaultParagraphFont"/>
    <w:link w:val="Heading1"/>
    <w:uiPriority w:val="9"/>
    <w:rsid w:val="00E760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table" w:styleId="LightList-Accent1">
    <w:name w:val="Light List Accent 1"/>
    <w:basedOn w:val="TableNormal"/>
    <w:uiPriority w:val="61"/>
    <w:rsid w:val="006E17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uggested">
    <w:name w:val="suggested"/>
    <w:basedOn w:val="DefaultParagraphFont"/>
    <w:rsid w:val="00D9305F"/>
  </w:style>
  <w:style w:type="table" w:styleId="LightShading-Accent2">
    <w:name w:val="Light Shading Accent 2"/>
    <w:basedOn w:val="TableNormal"/>
    <w:uiPriority w:val="60"/>
    <w:rsid w:val="00F15B1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">
    <w:name w:val="Light List"/>
    <w:basedOn w:val="TableNormal"/>
    <w:uiPriority w:val="61"/>
    <w:rsid w:val="00F15B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637C2B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8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4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4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92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271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46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7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9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4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99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128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403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256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59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438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875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11114891/" TargetMode="External"/><Relationship Id="rId117" Type="http://schemas.openxmlformats.org/officeDocument/2006/relationships/hyperlink" Target="http://www.ncbi.nlm.nih.gov/pubmed/19913077/" TargetMode="External"/><Relationship Id="rId21" Type="http://schemas.openxmlformats.org/officeDocument/2006/relationships/hyperlink" Target="http://www.ncbi.nlm.nih.gov/pubmed/20952636/" TargetMode="External"/><Relationship Id="rId42" Type="http://schemas.openxmlformats.org/officeDocument/2006/relationships/hyperlink" Target="http://www.ncbi.nlm.nih.gov/pubmed/?term=Le%C3%B3n%20J%5BAuthor%5D&amp;cauthor=true&amp;cauthor_uid=24456507" TargetMode="External"/><Relationship Id="rId47" Type="http://schemas.openxmlformats.org/officeDocument/2006/relationships/hyperlink" Target="http://www.ncbi.nlm.nih.gov/pubmed/24243147/" TargetMode="External"/><Relationship Id="rId63" Type="http://schemas.openxmlformats.org/officeDocument/2006/relationships/hyperlink" Target="http://www.ncbi.nlm.nih.gov/pubmed/18427573/" TargetMode="External"/><Relationship Id="rId68" Type="http://schemas.openxmlformats.org/officeDocument/2006/relationships/hyperlink" Target="http://www.ncbi.nlm.nih.gov/pubmed/18849494/" TargetMode="External"/><Relationship Id="rId84" Type="http://schemas.openxmlformats.org/officeDocument/2006/relationships/hyperlink" Target="http://www.ncbi.nlm.nih.gov/pubmed/12175016/" TargetMode="External"/><Relationship Id="rId89" Type="http://schemas.openxmlformats.org/officeDocument/2006/relationships/hyperlink" Target="http://www.ncbi.nlm.nih.gov/pubmed/19549833/" TargetMode="External"/><Relationship Id="rId112" Type="http://schemas.openxmlformats.org/officeDocument/2006/relationships/hyperlink" Target="http://www.ncbi.nlm.nih.gov/pubmed/17890373/" TargetMode="External"/><Relationship Id="rId133" Type="http://schemas.openxmlformats.org/officeDocument/2006/relationships/hyperlink" Target="http://pfam.janelia.org/family?acc=PF02365.8" TargetMode="External"/><Relationship Id="rId138" Type="http://schemas.openxmlformats.org/officeDocument/2006/relationships/hyperlink" Target="http://rice.plantbiology.msu.edu/cgi-bin/ORF_infopage.cgi?orf=LOC_Os01g66120.1" TargetMode="External"/><Relationship Id="rId154" Type="http://schemas.openxmlformats.org/officeDocument/2006/relationships/hyperlink" Target="http://rapdb.dna.affrc.go.jp/cgi-bin/gbrowse_details/IRGSP40?name=Os12g0123700;class=locus_id" TargetMode="External"/><Relationship Id="rId159" Type="http://schemas.openxmlformats.org/officeDocument/2006/relationships/hyperlink" Target="http://rice.plantbiology.msu.edu/cgi-bin/ORF_infopage.cgi?orf=LOC_Os12g41680" TargetMode="External"/><Relationship Id="rId175" Type="http://schemas.openxmlformats.org/officeDocument/2006/relationships/fontTable" Target="fontTable.xml"/><Relationship Id="rId170" Type="http://schemas.openxmlformats.org/officeDocument/2006/relationships/hyperlink" Target="http://grassius.org/proteininfo.html?tfid=22934" TargetMode="External"/><Relationship Id="rId16" Type="http://schemas.openxmlformats.org/officeDocument/2006/relationships/hyperlink" Target="http://www.ncbi.nlm.nih.gov/pubmed/23340744/" TargetMode="External"/><Relationship Id="rId107" Type="http://schemas.openxmlformats.org/officeDocument/2006/relationships/hyperlink" Target="http://www.ncbi.nlm.nih.gov/pubmed/21685178/" TargetMode="External"/><Relationship Id="rId11" Type="http://schemas.openxmlformats.org/officeDocument/2006/relationships/hyperlink" Target="http://www.ncbi.nlm.nih.gov/pubmed/19286935/" TargetMode="External"/><Relationship Id="rId32" Type="http://schemas.openxmlformats.org/officeDocument/2006/relationships/hyperlink" Target="http://www.ncbi.nlm.nih.gov/pubmed/17114348/" TargetMode="External"/><Relationship Id="rId37" Type="http://schemas.openxmlformats.org/officeDocument/2006/relationships/hyperlink" Target="http://www.ncbi.nlm.nih.gov/pubmed/?term=Koncz%20C%5BAuthor%5D&amp;cauthor=true&amp;cauthor_uid=24456507" TargetMode="External"/><Relationship Id="rId53" Type="http://schemas.openxmlformats.org/officeDocument/2006/relationships/hyperlink" Target="http://www.ncbi.nlm.nih.gov/pubmed/22101548/" TargetMode="External"/><Relationship Id="rId58" Type="http://schemas.openxmlformats.org/officeDocument/2006/relationships/hyperlink" Target="http://www.ncbi.nlm.nih.gov/pubmed/24625790/" TargetMode="External"/><Relationship Id="rId74" Type="http://schemas.openxmlformats.org/officeDocument/2006/relationships/hyperlink" Target="http://www.ncbi.nlm.nih.gov/pubmed/20388856/" TargetMode="External"/><Relationship Id="rId79" Type="http://schemas.openxmlformats.org/officeDocument/2006/relationships/hyperlink" Target="http://www.ncbi.nlm.nih.gov/pubmed/24570356/" TargetMode="External"/><Relationship Id="rId102" Type="http://schemas.openxmlformats.org/officeDocument/2006/relationships/hyperlink" Target="http://www.ncbi.nlm.nih.gov/pubmed/18785827/" TargetMode="External"/><Relationship Id="rId123" Type="http://schemas.openxmlformats.org/officeDocument/2006/relationships/hyperlink" Target="http://rice.plantbiology.msu.edu/cgi-bin/ORF_infopage.cgi?orf=LOC_Os04g52810" TargetMode="External"/><Relationship Id="rId128" Type="http://schemas.openxmlformats.org/officeDocument/2006/relationships/hyperlink" Target="http://www.uniprot.org/uniprot/Q8H824" TargetMode="External"/><Relationship Id="rId144" Type="http://schemas.openxmlformats.org/officeDocument/2006/relationships/hyperlink" Target="http://grassius.org/proteininfo.html?tfid=22208" TargetMode="External"/><Relationship Id="rId149" Type="http://schemas.openxmlformats.org/officeDocument/2006/relationships/hyperlink" Target="http://rice.plantbiology.msu.edu/cgi-bin/ORF_infopage.cgi?orf=LOC_Os11g03300" TargetMode="External"/><Relationship Id="rId5" Type="http://schemas.openxmlformats.org/officeDocument/2006/relationships/settings" Target="settings.xml"/><Relationship Id="rId90" Type="http://schemas.openxmlformats.org/officeDocument/2006/relationships/hyperlink" Target="http://www.ncbi.nlm.nih.gov/pubmed/23907539/" TargetMode="External"/><Relationship Id="rId95" Type="http://schemas.openxmlformats.org/officeDocument/2006/relationships/hyperlink" Target="http://www.ncbi.nlm.nih.gov/pubmed/18445131/" TargetMode="External"/><Relationship Id="rId160" Type="http://schemas.openxmlformats.org/officeDocument/2006/relationships/hyperlink" Target="http://grassius.org/proteininfo.html?tfid=22084" TargetMode="External"/><Relationship Id="rId165" Type="http://schemas.openxmlformats.org/officeDocument/2006/relationships/hyperlink" Target="http://grassius.org/proteininfo.html?tfid=23293" TargetMode="External"/><Relationship Id="rId22" Type="http://schemas.openxmlformats.org/officeDocument/2006/relationships/hyperlink" Target="http://www.ncbi.nlm.nih.gov/pubmed/18443413/" TargetMode="External"/><Relationship Id="rId27" Type="http://schemas.openxmlformats.org/officeDocument/2006/relationships/hyperlink" Target="http://www.ncbi.nlm.nih.gov/pubmed/18319616/" TargetMode="External"/><Relationship Id="rId43" Type="http://schemas.openxmlformats.org/officeDocument/2006/relationships/hyperlink" Target="http://www.ncbi.nlm.nih.gov/pubmed/?term=TRANSPLANTA%20Consortium%5BCorporate%20Author%5D" TargetMode="External"/><Relationship Id="rId48" Type="http://schemas.openxmlformats.org/officeDocument/2006/relationships/hyperlink" Target="http://www.ncbi.nlm.nih.gov/pubmed/24323506/" TargetMode="External"/><Relationship Id="rId64" Type="http://schemas.openxmlformats.org/officeDocument/2006/relationships/hyperlink" Target="http://www.ncbi.nlm.nih.gov/pubmed/20388856/" TargetMode="External"/><Relationship Id="rId69" Type="http://schemas.openxmlformats.org/officeDocument/2006/relationships/hyperlink" Target="http://www.ncbi.nlm.nih.gov/pubmed/25081480/" TargetMode="External"/><Relationship Id="rId113" Type="http://schemas.openxmlformats.org/officeDocument/2006/relationships/hyperlink" Target="http://www.ncbi.nlm.nih.gov/pubmed/17122068/" TargetMode="External"/><Relationship Id="rId118" Type="http://schemas.openxmlformats.org/officeDocument/2006/relationships/hyperlink" Target="http://www.ncbi.nlm.nih.gov/pubmed/18346190/" TargetMode="External"/><Relationship Id="rId134" Type="http://schemas.openxmlformats.org/officeDocument/2006/relationships/hyperlink" Target="http://rice.plantbiology.msu.edu/cgi-bin/ORF_infopage.cgi?orf=LOC_Os11g08210" TargetMode="External"/><Relationship Id="rId139" Type="http://schemas.openxmlformats.org/officeDocument/2006/relationships/hyperlink" Target="http://rice.plantbiology.msu.edu/cgi-bin/ORF_infopage.cgi?orf=LOC_Os05g43960" TargetMode="External"/><Relationship Id="rId80" Type="http://schemas.openxmlformats.org/officeDocument/2006/relationships/hyperlink" Target="http://www.ncbi.nlm.nih.gov/pubmed/17172049/" TargetMode="External"/><Relationship Id="rId85" Type="http://schemas.openxmlformats.org/officeDocument/2006/relationships/hyperlink" Target="http://www.ncbi.nlm.nih.gov/pubmed/18849494/" TargetMode="External"/><Relationship Id="rId150" Type="http://schemas.openxmlformats.org/officeDocument/2006/relationships/hyperlink" Target="http://rapdb.dna.affrc.go.jp/cgi-bin/gbrowse_details/IRGSP40?name=Os11g0126900;class=locus_id" TargetMode="External"/><Relationship Id="rId155" Type="http://schemas.openxmlformats.org/officeDocument/2006/relationships/hyperlink" Target="http://rice.plantbiology.msu.edu/cgi-bin/ORF_infopage.cgi?orf=LOC_Os10g38834" TargetMode="External"/><Relationship Id="rId171" Type="http://schemas.openxmlformats.org/officeDocument/2006/relationships/hyperlink" Target="http://www.ncbi.nlm.nih.gov/pubmed/18089549/" TargetMode="External"/><Relationship Id="rId176" Type="http://schemas.openxmlformats.org/officeDocument/2006/relationships/theme" Target="theme/theme1.xml"/><Relationship Id="rId12" Type="http://schemas.openxmlformats.org/officeDocument/2006/relationships/hyperlink" Target="http://www.ncbi.nlm.nih.gov/pubmed/18427573/" TargetMode="External"/><Relationship Id="rId17" Type="http://schemas.openxmlformats.org/officeDocument/2006/relationships/hyperlink" Target="http://www.ncbi.nlm.nih.gov/pubmed/20113437/" TargetMode="External"/><Relationship Id="rId33" Type="http://schemas.openxmlformats.org/officeDocument/2006/relationships/hyperlink" Target="http://www.ncbi.nlm.nih.gov/pubmed/?term=Coego%20A%5BAuthor%5D&amp;cauthor=true&amp;cauthor_uid=24456507" TargetMode="External"/><Relationship Id="rId38" Type="http://schemas.openxmlformats.org/officeDocument/2006/relationships/hyperlink" Target="http://www.ncbi.nlm.nih.gov/pubmed/?term=del%20Pozo%20JC%5BAuthor%5D&amp;cauthor=true&amp;cauthor_uid=24456507" TargetMode="External"/><Relationship Id="rId59" Type="http://schemas.openxmlformats.org/officeDocument/2006/relationships/hyperlink" Target="http://www.ncbi.nlm.nih.gov/pubmed/24243147/" TargetMode="External"/><Relationship Id="rId103" Type="http://schemas.openxmlformats.org/officeDocument/2006/relationships/hyperlink" Target="http://www.ncbi.nlm.nih.gov/pubmed/24418554/" TargetMode="External"/><Relationship Id="rId108" Type="http://schemas.openxmlformats.org/officeDocument/2006/relationships/hyperlink" Target="http://www.ncbi.nlm.nih.gov/pubmed/17056621/" TargetMode="External"/><Relationship Id="rId124" Type="http://schemas.openxmlformats.org/officeDocument/2006/relationships/hyperlink" Target="http://www.ncbi.nlm.nih.gov/pubmed/19453457/" TargetMode="External"/><Relationship Id="rId129" Type="http://schemas.openxmlformats.org/officeDocument/2006/relationships/hyperlink" Target="http://rice.plantbiology.msu.edu/cgi-bin/ORF_infopage.cgi?orf=LOC_Os03g12120.1" TargetMode="External"/><Relationship Id="rId54" Type="http://schemas.openxmlformats.org/officeDocument/2006/relationships/hyperlink" Target="http://www.ncbi.nlm.nih.gov/pubmed/24285786/" TargetMode="External"/><Relationship Id="rId70" Type="http://schemas.openxmlformats.org/officeDocument/2006/relationships/hyperlink" Target="http://www.ncbi.nlm.nih.gov/pubmed/21107887/" TargetMode="External"/><Relationship Id="rId75" Type="http://schemas.openxmlformats.org/officeDocument/2006/relationships/hyperlink" Target="http://www.ncbi.nlm.nih.gov/pubmed/24243147/" TargetMode="External"/><Relationship Id="rId91" Type="http://schemas.openxmlformats.org/officeDocument/2006/relationships/hyperlink" Target="http://www.ncbi.nlm.nih.gov/pubmed/9566922/" TargetMode="External"/><Relationship Id="rId96" Type="http://schemas.openxmlformats.org/officeDocument/2006/relationships/hyperlink" Target="http://www.ncbi.nlm.nih.gov/pubmed/15821981/" TargetMode="External"/><Relationship Id="rId140" Type="http://schemas.openxmlformats.org/officeDocument/2006/relationships/hyperlink" Target="http://pfam.janelia.org/family?acc=PF02365.8" TargetMode="External"/><Relationship Id="rId145" Type="http://schemas.openxmlformats.org/officeDocument/2006/relationships/hyperlink" Target="http://pfam.janelia.org/family?acc=PF02365.8" TargetMode="External"/><Relationship Id="rId161" Type="http://schemas.openxmlformats.org/officeDocument/2006/relationships/hyperlink" Target="http://pfam.janelia.org/family?acc=PF02365.8" TargetMode="External"/><Relationship Id="rId166" Type="http://schemas.openxmlformats.org/officeDocument/2006/relationships/hyperlink" Target="http://pfam.janelia.org/family?acc=PF02365.8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http://www.ncbi.nlm.nih.gov/pubmed/24329768/" TargetMode="External"/><Relationship Id="rId28" Type="http://schemas.openxmlformats.org/officeDocument/2006/relationships/hyperlink" Target="http://www.ncbi.nlm.nih.gov/pubmed/23933991/" TargetMode="External"/><Relationship Id="rId49" Type="http://schemas.openxmlformats.org/officeDocument/2006/relationships/hyperlink" Target="http://www.ncbi.nlm.nih.gov/pubmed/23933991/" TargetMode="External"/><Relationship Id="rId114" Type="http://schemas.openxmlformats.org/officeDocument/2006/relationships/hyperlink" Target="http://www.ncbi.nlm.nih.gov/pmc/articles/PMC1693926/" TargetMode="External"/><Relationship Id="rId119" Type="http://schemas.openxmlformats.org/officeDocument/2006/relationships/hyperlink" Target="http://www.uniprot.org/uniprot/Q6ZI65" TargetMode="External"/><Relationship Id="rId10" Type="http://schemas.openxmlformats.org/officeDocument/2006/relationships/hyperlink" Target="http://www.ncbi.nlm.nih.gov/pubmed/17233795/" TargetMode="External"/><Relationship Id="rId31" Type="http://schemas.openxmlformats.org/officeDocument/2006/relationships/hyperlink" Target="http://www.ncbi.nlm.nih.gov/pubmed/20388856/" TargetMode="External"/><Relationship Id="rId44" Type="http://schemas.openxmlformats.org/officeDocument/2006/relationships/hyperlink" Target="http://www.ncbi.nlm.nih.gov/pubmed/?term=ANAC058" TargetMode="External"/><Relationship Id="rId52" Type="http://schemas.openxmlformats.org/officeDocument/2006/relationships/hyperlink" Target="http://www.ncbi.nlm.nih.gov/pubmed/23869562/" TargetMode="External"/><Relationship Id="rId60" Type="http://schemas.openxmlformats.org/officeDocument/2006/relationships/hyperlink" Target="http://www.ncbi.nlm.nih.gov/pubmed/18849494/" TargetMode="External"/><Relationship Id="rId65" Type="http://schemas.openxmlformats.org/officeDocument/2006/relationships/hyperlink" Target="http://www.ncbi.nlm.nih.gov/pubmed/17114348/" TargetMode="External"/><Relationship Id="rId73" Type="http://schemas.openxmlformats.org/officeDocument/2006/relationships/hyperlink" Target="http://www.ncbi.nlm.nih.gov/pubmed/21673078/" TargetMode="External"/><Relationship Id="rId78" Type="http://schemas.openxmlformats.org/officeDocument/2006/relationships/hyperlink" Target="http://www.ncbi.nlm.nih.gov/pubmed/19237690/" TargetMode="External"/><Relationship Id="rId81" Type="http://schemas.openxmlformats.org/officeDocument/2006/relationships/hyperlink" Target="http://www.ncbi.nlm.nih.gov/pubmed/11114891/" TargetMode="External"/><Relationship Id="rId86" Type="http://schemas.openxmlformats.org/officeDocument/2006/relationships/hyperlink" Target="http://www.ncbi.nlm.nih.gov/pubmed/17114348/" TargetMode="External"/><Relationship Id="rId94" Type="http://schemas.openxmlformats.org/officeDocument/2006/relationships/hyperlink" Target="http://www.ncbi.nlm.nih.gov/pubmed/23023171/" TargetMode="External"/><Relationship Id="rId99" Type="http://schemas.openxmlformats.org/officeDocument/2006/relationships/hyperlink" Target="http://www.ncbi.nlm.nih.gov/pubmed/17916636/" TargetMode="External"/><Relationship Id="rId101" Type="http://schemas.openxmlformats.org/officeDocument/2006/relationships/hyperlink" Target="http://www.ncbi.nlm.nih.gov/pubmed/22430844/" TargetMode="External"/><Relationship Id="rId122" Type="http://schemas.openxmlformats.org/officeDocument/2006/relationships/hyperlink" Target="http://rice.plantbiology.msu.edu/cgi-bin/ORF_infopage.cgi?orf=LOC_Os05g34830.1" TargetMode="External"/><Relationship Id="rId130" Type="http://schemas.openxmlformats.org/officeDocument/2006/relationships/hyperlink" Target="http://www.uniprot.org/uniref/UniRef100_Q6AVQ6" TargetMode="External"/><Relationship Id="rId135" Type="http://schemas.openxmlformats.org/officeDocument/2006/relationships/hyperlink" Target="http://rapdb.dna.affrc.go.jp/cgi-bin/gbrowse_details/IRGSP40?name=Os11g0184900;class=locus_id" TargetMode="External"/><Relationship Id="rId143" Type="http://schemas.openxmlformats.org/officeDocument/2006/relationships/hyperlink" Target="http://rice.plantbiology.msu.edu/cgi-bin/ORF_infopage.cgi?orf=LOC_Os07g48550" TargetMode="External"/><Relationship Id="rId148" Type="http://schemas.openxmlformats.org/officeDocument/2006/relationships/hyperlink" Target="http://pfam.janelia.org/family?acc=PF02365.8" TargetMode="External"/><Relationship Id="rId151" Type="http://schemas.openxmlformats.org/officeDocument/2006/relationships/hyperlink" Target="http://grassius.org/proteininfo.html?tfid=22401" TargetMode="External"/><Relationship Id="rId156" Type="http://schemas.openxmlformats.org/officeDocument/2006/relationships/hyperlink" Target="http://pfam.janelia.org/family?acc=PF02365.8" TargetMode="External"/><Relationship Id="rId164" Type="http://schemas.openxmlformats.org/officeDocument/2006/relationships/hyperlink" Target="http://rice.plantbiology.msu.edu/cgi-bin/ORF_infopage.cgi?orf=LOC_Os06g46270" TargetMode="External"/><Relationship Id="rId169" Type="http://schemas.openxmlformats.org/officeDocument/2006/relationships/hyperlink" Target="http://rice.plantbiology.msu.edu/cgi-bin/ORF_infopage.cgi?orf=LOC_Os12g29330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17890373/" TargetMode="External"/><Relationship Id="rId172" Type="http://schemas.openxmlformats.org/officeDocument/2006/relationships/hyperlink" Target="http://www.ncbi.nlm.nih.gov/pubmed/17210932/" TargetMode="External"/><Relationship Id="rId13" Type="http://schemas.openxmlformats.org/officeDocument/2006/relationships/hyperlink" Target="http://www.ncbi.nlm.nih.gov/pubmed/24675811/" TargetMode="External"/><Relationship Id="rId18" Type="http://schemas.openxmlformats.org/officeDocument/2006/relationships/hyperlink" Target="http://www.ncbi.nlm.nih.gov/pubmed/15295076/" TargetMode="External"/><Relationship Id="rId39" Type="http://schemas.openxmlformats.org/officeDocument/2006/relationships/hyperlink" Target="http://www.ncbi.nlm.nih.gov/pubmed/?term=Pi%C3%B1eiro%20M%5BAuthor%5D&amp;cauthor=true&amp;cauthor_uid=24456507" TargetMode="External"/><Relationship Id="rId109" Type="http://schemas.openxmlformats.org/officeDocument/2006/relationships/hyperlink" Target="http://www.ncbi.nlm.nih.gov/pubmed/15500463/" TargetMode="External"/><Relationship Id="rId34" Type="http://schemas.openxmlformats.org/officeDocument/2006/relationships/hyperlink" Target="http://www.ncbi.nlm.nih.gov/pubmed/?term=Brizuela%20E%5BAuthor%5D&amp;cauthor=true&amp;cauthor_uid=24456507" TargetMode="External"/><Relationship Id="rId50" Type="http://schemas.openxmlformats.org/officeDocument/2006/relationships/hyperlink" Target="http://www.ncbi.nlm.nih.gov/pubmed/20388856/" TargetMode="External"/><Relationship Id="rId55" Type="http://schemas.openxmlformats.org/officeDocument/2006/relationships/hyperlink" Target="http://www.ncbi.nlm.nih.gov/pubmed/21911380/" TargetMode="External"/><Relationship Id="rId76" Type="http://schemas.openxmlformats.org/officeDocument/2006/relationships/hyperlink" Target="http://www.ncbi.nlm.nih.gov/pubmed/21303842/" TargetMode="External"/><Relationship Id="rId97" Type="http://schemas.openxmlformats.org/officeDocument/2006/relationships/hyperlink" Target="http://www.ncbi.nlm.nih.gov/pubmed/17916636/" TargetMode="External"/><Relationship Id="rId104" Type="http://schemas.openxmlformats.org/officeDocument/2006/relationships/hyperlink" Target="http://www.ncbi.nlm.nih.gov/pubmed/11041886/" TargetMode="External"/><Relationship Id="rId120" Type="http://schemas.openxmlformats.org/officeDocument/2006/relationships/hyperlink" Target="http://rice.plantbiology.msu.edu/cgi-bin/ORF_infopage.cgi?orf=LOC_Os02g38130.1" TargetMode="External"/><Relationship Id="rId125" Type="http://schemas.openxmlformats.org/officeDocument/2006/relationships/hyperlink" Target="http://rice.plantbiology.msu.edu/cgi-bin/ORF_infopage.cgi?orf=LOC_Os03g61319" TargetMode="External"/><Relationship Id="rId141" Type="http://schemas.openxmlformats.org/officeDocument/2006/relationships/hyperlink" Target="http://rice.plantbiology.msu.edu/cgi-bin/ORF_infopage.cgi?orf=LOC_Os07g04560" TargetMode="External"/><Relationship Id="rId146" Type="http://schemas.openxmlformats.org/officeDocument/2006/relationships/hyperlink" Target="http://rice.plantbiology.msu.edu/cgi-bin/ORF_infopage.cgi?orf=LOC_Os07g48450" TargetMode="External"/><Relationship Id="rId167" Type="http://schemas.openxmlformats.org/officeDocument/2006/relationships/hyperlink" Target="http://rice.plantbiology.msu.edu/cgi-bin/ORF_infopage.cgi?orf=LOC_Os03g60080.1" TargetMode="External"/><Relationship Id="rId7" Type="http://schemas.openxmlformats.org/officeDocument/2006/relationships/hyperlink" Target="http://www.ncbi.nlm.nih.gov/pubmed/21450938/" TargetMode="External"/><Relationship Id="rId71" Type="http://schemas.openxmlformats.org/officeDocument/2006/relationships/hyperlink" Target="http://www.ncbi.nlm.nih.gov/pubmed/23869562/" TargetMode="External"/><Relationship Id="rId92" Type="http://schemas.openxmlformats.org/officeDocument/2006/relationships/hyperlink" Target="http://www.ncbi.nlm.nih.gov/pubmed/16803883/" TargetMode="External"/><Relationship Id="rId162" Type="http://schemas.openxmlformats.org/officeDocument/2006/relationships/hyperlink" Target="http://rice.plantbiology.msu.edu/cgi-bin/ORF_infopage.cgi?orf=LOC_Os06g15690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ncbi.nlm.nih.gov/pubmed/21673078/" TargetMode="External"/><Relationship Id="rId24" Type="http://schemas.openxmlformats.org/officeDocument/2006/relationships/hyperlink" Target="http://www.ncbi.nlm.nih.gov/pubmed/24570356/" TargetMode="External"/><Relationship Id="rId40" Type="http://schemas.openxmlformats.org/officeDocument/2006/relationships/hyperlink" Target="http://www.ncbi.nlm.nih.gov/pubmed/?term=Jarillo%20JA%5BAuthor%5D&amp;cauthor=true&amp;cauthor_uid=24456507" TargetMode="External"/><Relationship Id="rId45" Type="http://schemas.openxmlformats.org/officeDocument/2006/relationships/hyperlink" Target="http://www.ncbi.nlm.nih.gov/pubmed/18849494/" TargetMode="External"/><Relationship Id="rId66" Type="http://schemas.openxmlformats.org/officeDocument/2006/relationships/hyperlink" Target="http://www.ncbi.nlm.nih.gov/pubmed/24323506/" TargetMode="External"/><Relationship Id="rId87" Type="http://schemas.openxmlformats.org/officeDocument/2006/relationships/hyperlink" Target="http://www.ncbi.nlm.nih.gov/pubmed/22037706/" TargetMode="External"/><Relationship Id="rId110" Type="http://schemas.openxmlformats.org/officeDocument/2006/relationships/hyperlink" Target="http://www.ncbi.nlm.nih.gov/pubmed/17565617/" TargetMode="External"/><Relationship Id="rId115" Type="http://schemas.openxmlformats.org/officeDocument/2006/relationships/hyperlink" Target="http://www.ncbi.nlm.nih.gov/pubmed/12837947/" TargetMode="External"/><Relationship Id="rId131" Type="http://schemas.openxmlformats.org/officeDocument/2006/relationships/hyperlink" Target="http://www.uniprot.org/uniref/UniRef100_B7F0X7" TargetMode="External"/><Relationship Id="rId136" Type="http://schemas.openxmlformats.org/officeDocument/2006/relationships/hyperlink" Target="http://rice.plantbiology.msu.edu/cgi-bin/ORF_infopage.cgi?orf=LOC_Os05g35170" TargetMode="External"/><Relationship Id="rId157" Type="http://schemas.openxmlformats.org/officeDocument/2006/relationships/hyperlink" Target="http://rice.plantbiology.msu.edu/cgi-bin/ORF_infopage.cgi?orf=LOC_Os12g43530" TargetMode="External"/><Relationship Id="rId61" Type="http://schemas.openxmlformats.org/officeDocument/2006/relationships/hyperlink" Target="http://www.ncbi.nlm.nih.gov/pubmed/22455904/" TargetMode="External"/><Relationship Id="rId82" Type="http://schemas.openxmlformats.org/officeDocument/2006/relationships/hyperlink" Target="http://www.ncbi.nlm.nih.gov/pubmed/12226665/" TargetMode="External"/><Relationship Id="rId152" Type="http://schemas.openxmlformats.org/officeDocument/2006/relationships/hyperlink" Target="http://pfam.janelia.org/family?acc=PF02365.8" TargetMode="External"/><Relationship Id="rId173" Type="http://schemas.openxmlformats.org/officeDocument/2006/relationships/hyperlink" Target="http://pfam.janelia.org/family?acc=PF02365.8" TargetMode="External"/><Relationship Id="rId19" Type="http://schemas.openxmlformats.org/officeDocument/2006/relationships/hyperlink" Target="http://www.ncbi.nlm.nih.gov/pubmed/23459204/" TargetMode="External"/><Relationship Id="rId14" Type="http://schemas.openxmlformats.org/officeDocument/2006/relationships/hyperlink" Target="http://www.ncbi.nlm.nih.gov/pubmed/21046321/" TargetMode="External"/><Relationship Id="rId30" Type="http://schemas.openxmlformats.org/officeDocument/2006/relationships/hyperlink" Target="http://www.ncbi.nlm.nih.gov/pubmed/20388856/" TargetMode="External"/><Relationship Id="rId35" Type="http://schemas.openxmlformats.org/officeDocument/2006/relationships/hyperlink" Target="http://www.ncbi.nlm.nih.gov/pubmed/?term=Castillejo%20P%5BAuthor%5D&amp;cauthor=true&amp;cauthor_uid=24456507" TargetMode="External"/><Relationship Id="rId56" Type="http://schemas.openxmlformats.org/officeDocument/2006/relationships/hyperlink" Target="http://www.ncbi.nlm.nih.gov/pubmed/16359384/" TargetMode="External"/><Relationship Id="rId77" Type="http://schemas.openxmlformats.org/officeDocument/2006/relationships/hyperlink" Target="http://www.ncbi.nlm.nih.gov/pubmed/16359384/" TargetMode="External"/><Relationship Id="rId100" Type="http://schemas.openxmlformats.org/officeDocument/2006/relationships/hyperlink" Target="http://www.ncbi.nlm.nih.gov/pubmed/15821981/" TargetMode="External"/><Relationship Id="rId105" Type="http://schemas.openxmlformats.org/officeDocument/2006/relationships/hyperlink" Target="http://www.ncbi.nlm.nih.gov/pubmed/10750709/" TargetMode="External"/><Relationship Id="rId126" Type="http://schemas.openxmlformats.org/officeDocument/2006/relationships/hyperlink" Target="http://rice.plantbiology.msu.edu/cgi-bin/ORF_infopage.cgi?orf=LOC_Os08g33670" TargetMode="External"/><Relationship Id="rId147" Type="http://schemas.openxmlformats.org/officeDocument/2006/relationships/hyperlink" Target="http://rapdb.dna.affrc.go.jp/cgi-bin/gbrowse_details/IRGSP40?name=Os07g0683200;class=locus_id" TargetMode="External"/><Relationship Id="rId168" Type="http://schemas.openxmlformats.org/officeDocument/2006/relationships/hyperlink" Target="http://pfam.janelia.org/family?acc=PF02365.8" TargetMode="External"/><Relationship Id="rId8" Type="http://schemas.openxmlformats.org/officeDocument/2006/relationships/hyperlink" Target="http://www.ncbi.nlm.nih.gov/pubmed/17565617/" TargetMode="External"/><Relationship Id="rId51" Type="http://schemas.openxmlformats.org/officeDocument/2006/relationships/hyperlink" Target="http://www.ncbi.nlm.nih.gov/pubmed/25081480/" TargetMode="External"/><Relationship Id="rId72" Type="http://schemas.openxmlformats.org/officeDocument/2006/relationships/hyperlink" Target="http://www.ncbi.nlm.nih.gov/pubmed/23933991/" TargetMode="External"/><Relationship Id="rId93" Type="http://schemas.openxmlformats.org/officeDocument/2006/relationships/hyperlink" Target="http://www.ncbi.nlm.nih.gov/pubmed/20388856/" TargetMode="External"/><Relationship Id="rId98" Type="http://schemas.openxmlformats.org/officeDocument/2006/relationships/hyperlink" Target="http://www.ncbi.nlm.nih.gov/pubmed/21189294/" TargetMode="External"/><Relationship Id="rId121" Type="http://schemas.openxmlformats.org/officeDocument/2006/relationships/hyperlink" Target="http://www.uniprot.org/uniref/UniRef100_Q7F2L3" TargetMode="External"/><Relationship Id="rId142" Type="http://schemas.openxmlformats.org/officeDocument/2006/relationships/hyperlink" Target="http://pfam.janelia.org/family?acc=PF02365.8" TargetMode="External"/><Relationship Id="rId163" Type="http://schemas.openxmlformats.org/officeDocument/2006/relationships/hyperlink" Target="http://pfam.janelia.org/family?acc=PF02365.8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ncbi.nlm.nih.gov/pubmed/17172049/" TargetMode="External"/><Relationship Id="rId46" Type="http://schemas.openxmlformats.org/officeDocument/2006/relationships/hyperlink" Target="http://www.ncbi.nlm.nih.gov/pubmed/25081480/" TargetMode="External"/><Relationship Id="rId67" Type="http://schemas.openxmlformats.org/officeDocument/2006/relationships/hyperlink" Target="http://www.ncbi.nlm.nih.gov/pubmed/22313226/" TargetMode="External"/><Relationship Id="rId116" Type="http://schemas.openxmlformats.org/officeDocument/2006/relationships/hyperlink" Target="http://www.ncbi.nlm.nih.gov/pubmed/21258003/" TargetMode="External"/><Relationship Id="rId137" Type="http://schemas.openxmlformats.org/officeDocument/2006/relationships/hyperlink" Target="http://pfam.janelia.org/family?acc=PF02365.8" TargetMode="External"/><Relationship Id="rId158" Type="http://schemas.openxmlformats.org/officeDocument/2006/relationships/hyperlink" Target="http://pfam.janelia.org/family?acc=PF02365.8" TargetMode="External"/><Relationship Id="rId20" Type="http://schemas.openxmlformats.org/officeDocument/2006/relationships/hyperlink" Target="http://www.ncbi.nlm.nih.gov/pubmed/20488898/" TargetMode="External"/><Relationship Id="rId41" Type="http://schemas.openxmlformats.org/officeDocument/2006/relationships/hyperlink" Target="http://www.ncbi.nlm.nih.gov/pubmed/?term=Paz-Ares%20J%5BAuthor%5D&amp;cauthor=true&amp;cauthor_uid=24456507" TargetMode="External"/><Relationship Id="rId62" Type="http://schemas.openxmlformats.org/officeDocument/2006/relationships/hyperlink" Target="http://www.ncbi.nlm.nih.gov/pubmed/19995345/" TargetMode="External"/><Relationship Id="rId83" Type="http://schemas.openxmlformats.org/officeDocument/2006/relationships/hyperlink" Target="http://www.ncbi.nlm.nih.gov/pubmed/19176720/" TargetMode="External"/><Relationship Id="rId88" Type="http://schemas.openxmlformats.org/officeDocument/2006/relationships/hyperlink" Target="http://www.ncbi.nlm.nih.gov/pubmed/24736489/" TargetMode="External"/><Relationship Id="rId111" Type="http://schemas.openxmlformats.org/officeDocument/2006/relationships/hyperlink" Target="http://www.ncbi.nlm.nih.gov/pubmed/20952636/" TargetMode="External"/><Relationship Id="rId132" Type="http://schemas.openxmlformats.org/officeDocument/2006/relationships/hyperlink" Target="http://rice.plantbiology.msu.edu/cgi-bin/ORF_infopage.cgi?orf=LOC_Os04g40140.1" TargetMode="External"/><Relationship Id="rId153" Type="http://schemas.openxmlformats.org/officeDocument/2006/relationships/hyperlink" Target="http://rice.plantbiology.msu.edu/cgi-bin/ORF_infopage.cgi?orf=LOC_Os12g03040" TargetMode="External"/><Relationship Id="rId174" Type="http://schemas.openxmlformats.org/officeDocument/2006/relationships/hyperlink" Target="http://rice.plantbiology.msu.edu/cgi-bin/ORF_infopage.cgi?orf=LOC_Os02g34970.1" TargetMode="External"/><Relationship Id="rId15" Type="http://schemas.openxmlformats.org/officeDocument/2006/relationships/hyperlink" Target="http://www.ncbi.nlm.nih.gov/pubmed/23853363/" TargetMode="External"/><Relationship Id="rId36" Type="http://schemas.openxmlformats.org/officeDocument/2006/relationships/hyperlink" Target="http://www.ncbi.nlm.nih.gov/pubmed/?term=Ru%C3%ADz%20S%5BAuthor%5D&amp;cauthor=true&amp;cauthor_uid=24456507" TargetMode="External"/><Relationship Id="rId57" Type="http://schemas.openxmlformats.org/officeDocument/2006/relationships/hyperlink" Target="http://www.ncbi.nlm.nih.gov/pubmed/18849494/" TargetMode="External"/><Relationship Id="rId106" Type="http://schemas.openxmlformats.org/officeDocument/2006/relationships/hyperlink" Target="http://www.ncbi.nlm.nih.gov/pubmed/22507233/" TargetMode="External"/><Relationship Id="rId127" Type="http://schemas.openxmlformats.org/officeDocument/2006/relationships/hyperlink" Target="http://rice.plantbiology.msu.edu/cgi-bin/ORF_infopage.cgi?orf=LOC_Os03g5973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D4BFC9-846D-4BAE-940A-CF7E15E2D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0</Pages>
  <Words>9235</Words>
  <Characters>52643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oBVT</dc:creator>
  <cp:lastModifiedBy>REEM HUSSAIN</cp:lastModifiedBy>
  <cp:revision>18</cp:revision>
  <dcterms:created xsi:type="dcterms:W3CDTF">2016-03-13T20:19:00Z</dcterms:created>
  <dcterms:modified xsi:type="dcterms:W3CDTF">2016-10-13T05:18:00Z</dcterms:modified>
</cp:coreProperties>
</file>